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890FC9" w14:textId="3D565894" w:rsidR="00085E36" w:rsidRPr="00085E36" w:rsidRDefault="00085E36" w:rsidP="00A90781">
      <w:pPr>
        <w:spacing w:before="0" w:after="200" w:line="276" w:lineRule="auto"/>
        <w:rPr>
          <w:rFonts w:cs="Times New Roman"/>
          <w:bCs/>
          <w:noProof/>
          <w:kern w:val="2"/>
          <w:szCs w:val="24"/>
          <w:lang w:eastAsia="zh-CN"/>
        </w:rPr>
      </w:pPr>
      <w:r>
        <w:rPr>
          <w:rFonts w:cs="Times New Roman" w:hint="eastAsia"/>
          <w:b/>
          <w:noProof/>
          <w:kern w:val="2"/>
          <w:szCs w:val="24"/>
          <w:lang w:eastAsia="zh-CN"/>
        </w:rPr>
        <w:t>Supplemetary Section B. STROBE checklist</w:t>
      </w:r>
    </w:p>
    <w:p w14:paraId="2F1BBE28" w14:textId="379E8F71" w:rsidR="00085E36" w:rsidRDefault="00085E36" w:rsidP="00085E36">
      <w:pPr>
        <w:spacing w:before="0" w:after="200" w:line="276" w:lineRule="auto"/>
        <w:rPr>
          <w:rFonts w:cs="Times New Roman"/>
          <w:bCs/>
          <w:noProof/>
          <w:kern w:val="2"/>
          <w:szCs w:val="24"/>
          <w:lang w:eastAsia="zh-CN"/>
        </w:rPr>
      </w:pPr>
      <w:r w:rsidRPr="002C1797">
        <w:rPr>
          <w:rFonts w:cs="Times New Roman" w:hint="eastAsia"/>
          <w:b/>
          <w:noProof/>
          <w:kern w:val="2"/>
          <w:szCs w:val="24"/>
          <w:lang w:eastAsia="zh-CN"/>
        </w:rPr>
        <w:t xml:space="preserve">Table </w:t>
      </w:r>
      <w:r>
        <w:rPr>
          <w:rFonts w:cs="Times New Roman" w:hint="eastAsia"/>
          <w:b/>
          <w:noProof/>
          <w:kern w:val="2"/>
          <w:szCs w:val="24"/>
          <w:lang w:eastAsia="zh-CN"/>
        </w:rPr>
        <w:t>1</w:t>
      </w:r>
      <w:r w:rsidRPr="002C1797">
        <w:rPr>
          <w:rFonts w:cs="Times New Roman" w:hint="eastAsia"/>
          <w:b/>
          <w:noProof/>
          <w:kern w:val="2"/>
          <w:szCs w:val="24"/>
          <w:lang w:eastAsia="zh-CN"/>
        </w:rPr>
        <w:t>.</w:t>
      </w:r>
      <w:r>
        <w:rPr>
          <w:rFonts w:cs="Times New Roman" w:hint="eastAsia"/>
          <w:b/>
          <w:noProof/>
          <w:kern w:val="2"/>
          <w:szCs w:val="24"/>
          <w:lang w:eastAsia="zh-CN"/>
        </w:rPr>
        <w:t xml:space="preserve"> </w:t>
      </w:r>
      <w:r w:rsidRPr="00395584">
        <w:rPr>
          <w:rFonts w:cs="Times New Roman"/>
          <w:bCs/>
          <w:noProof/>
          <w:kern w:val="2"/>
          <w:szCs w:val="24"/>
          <w:lang w:eastAsia="zh-CN"/>
        </w:rPr>
        <w:t>STROBE Statement—Checklist of items that should be included in reports of cohort studies</w:t>
      </w: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085E36" w:rsidRPr="008352AC" w14:paraId="57B480EF" w14:textId="77777777" w:rsidTr="00D424AD">
        <w:trPr>
          <w:trHeight w:val="434"/>
        </w:trPr>
        <w:tc>
          <w:tcPr>
            <w:tcW w:w="0" w:type="auto"/>
            <w:tcBorders>
              <w:top w:val="single" w:sz="4" w:space="0" w:color="auto"/>
              <w:bottom w:val="single" w:sz="4" w:space="0" w:color="auto"/>
            </w:tcBorders>
            <w:vAlign w:val="center"/>
          </w:tcPr>
          <w:p w14:paraId="565ADDB2" w14:textId="77777777" w:rsidR="00085E36" w:rsidRPr="008352AC" w:rsidRDefault="00085E36" w:rsidP="00D424AD">
            <w:pPr>
              <w:tabs>
                <w:tab w:val="left" w:pos="5400"/>
              </w:tabs>
              <w:spacing w:before="40" w:after="40" w:line="180" w:lineRule="exact"/>
              <w:rPr>
                <w:rFonts w:cs="Times New Roman"/>
                <w:sz w:val="20"/>
                <w:szCs w:val="20"/>
                <w:lang w:val="en-GB"/>
              </w:rPr>
            </w:pPr>
          </w:p>
        </w:tc>
        <w:tc>
          <w:tcPr>
            <w:tcW w:w="0" w:type="auto"/>
            <w:tcBorders>
              <w:top w:val="single" w:sz="4" w:space="0" w:color="auto"/>
              <w:bottom w:val="single" w:sz="4" w:space="0" w:color="auto"/>
            </w:tcBorders>
            <w:vAlign w:val="center"/>
          </w:tcPr>
          <w:p w14:paraId="76F7D558" w14:textId="77777777" w:rsidR="00085E36" w:rsidRPr="008352AC" w:rsidRDefault="00085E36" w:rsidP="00D424AD">
            <w:pPr>
              <w:tabs>
                <w:tab w:val="left" w:pos="5400"/>
              </w:tabs>
              <w:spacing w:before="40" w:after="40" w:line="180" w:lineRule="exact"/>
              <w:rPr>
                <w:rFonts w:cs="Times New Roman"/>
                <w:b/>
                <w:bCs/>
                <w:sz w:val="20"/>
                <w:szCs w:val="20"/>
                <w:lang w:val="en-GB"/>
              </w:rPr>
            </w:pPr>
            <w:r w:rsidRPr="008352AC">
              <w:rPr>
                <w:rFonts w:cs="Times New Roman"/>
                <w:b/>
                <w:bCs/>
                <w:sz w:val="20"/>
                <w:szCs w:val="20"/>
                <w:lang w:val="en-GB"/>
              </w:rPr>
              <w:t>Item No</w:t>
            </w:r>
          </w:p>
        </w:tc>
        <w:tc>
          <w:tcPr>
            <w:tcW w:w="0" w:type="auto"/>
            <w:tcBorders>
              <w:top w:val="single" w:sz="4" w:space="0" w:color="auto"/>
              <w:bottom w:val="single" w:sz="4" w:space="0" w:color="auto"/>
            </w:tcBorders>
            <w:vAlign w:val="center"/>
          </w:tcPr>
          <w:p w14:paraId="1CC08F73" w14:textId="77777777" w:rsidR="00085E36" w:rsidRPr="008352AC" w:rsidRDefault="00085E36" w:rsidP="00D424AD">
            <w:pPr>
              <w:tabs>
                <w:tab w:val="left" w:pos="5400"/>
              </w:tabs>
              <w:spacing w:before="40" w:after="40" w:line="180" w:lineRule="exact"/>
              <w:rPr>
                <w:rFonts w:cs="Times New Roman"/>
                <w:b/>
                <w:bCs/>
                <w:sz w:val="20"/>
                <w:szCs w:val="20"/>
                <w:lang w:val="en-GB"/>
              </w:rPr>
            </w:pPr>
            <w:r w:rsidRPr="008352AC">
              <w:rPr>
                <w:rFonts w:cs="Times New Roman"/>
                <w:b/>
                <w:bCs/>
                <w:sz w:val="20"/>
                <w:szCs w:val="20"/>
                <w:lang w:val="en-GB"/>
              </w:rPr>
              <w:t>Recommendation</w:t>
            </w:r>
          </w:p>
        </w:tc>
        <w:tc>
          <w:tcPr>
            <w:tcW w:w="627" w:type="dxa"/>
            <w:tcBorders>
              <w:top w:val="single" w:sz="4" w:space="0" w:color="auto"/>
              <w:bottom w:val="single" w:sz="4" w:space="0" w:color="auto"/>
              <w:right w:val="nil"/>
            </w:tcBorders>
            <w:shd w:val="clear" w:color="auto" w:fill="auto"/>
            <w:vAlign w:val="center"/>
          </w:tcPr>
          <w:p w14:paraId="224BF9A2" w14:textId="77777777" w:rsidR="00085E36" w:rsidRPr="008352AC" w:rsidRDefault="00085E36" w:rsidP="00D424AD">
            <w:pPr>
              <w:tabs>
                <w:tab w:val="left" w:pos="5400"/>
              </w:tabs>
              <w:spacing w:before="40" w:after="40" w:line="180" w:lineRule="exact"/>
              <w:rPr>
                <w:rFonts w:cs="Times New Roman"/>
                <w:b/>
                <w:bCs/>
                <w:sz w:val="20"/>
                <w:szCs w:val="20"/>
                <w:lang w:val="en-GB"/>
              </w:rPr>
            </w:pPr>
            <w:r w:rsidRPr="008352AC">
              <w:rPr>
                <w:rFonts w:cs="Times New Roman"/>
                <w:b/>
                <w:bCs/>
                <w:sz w:val="20"/>
                <w:szCs w:val="20"/>
                <w:lang w:val="en-GB"/>
              </w:rPr>
              <w:t>Page No</w:t>
            </w:r>
          </w:p>
        </w:tc>
      </w:tr>
      <w:tr w:rsidR="00085E36" w:rsidRPr="008352AC" w14:paraId="062020CA" w14:textId="77777777" w:rsidTr="00D424AD">
        <w:trPr>
          <w:trHeight w:val="20"/>
        </w:trPr>
        <w:tc>
          <w:tcPr>
            <w:tcW w:w="0" w:type="auto"/>
            <w:vMerge w:val="restart"/>
            <w:tcBorders>
              <w:top w:val="single" w:sz="4" w:space="0" w:color="auto"/>
            </w:tcBorders>
            <w:vAlign w:val="center"/>
          </w:tcPr>
          <w:p w14:paraId="42C33CCC" w14:textId="77777777" w:rsidR="00085E36" w:rsidRPr="008352AC" w:rsidRDefault="00085E36" w:rsidP="00D424AD">
            <w:pPr>
              <w:tabs>
                <w:tab w:val="left" w:pos="5400"/>
              </w:tabs>
              <w:spacing w:before="40" w:after="40" w:line="180" w:lineRule="exact"/>
              <w:rPr>
                <w:rFonts w:cs="Times New Roman"/>
                <w:b/>
                <w:bCs/>
                <w:sz w:val="20"/>
                <w:szCs w:val="20"/>
                <w:lang w:val="en-GB"/>
              </w:rPr>
            </w:pPr>
            <w:r w:rsidRPr="008352AC">
              <w:rPr>
                <w:rFonts w:cs="Times New Roman"/>
                <w:b/>
                <w:sz w:val="20"/>
                <w:szCs w:val="20"/>
                <w:lang w:val="en-GB"/>
              </w:rPr>
              <w:t>Title and abstract</w:t>
            </w:r>
          </w:p>
        </w:tc>
        <w:tc>
          <w:tcPr>
            <w:tcW w:w="0" w:type="auto"/>
            <w:vMerge w:val="restart"/>
            <w:tcBorders>
              <w:top w:val="single" w:sz="4" w:space="0" w:color="auto"/>
            </w:tcBorders>
            <w:vAlign w:val="center"/>
          </w:tcPr>
          <w:p w14:paraId="57002E22"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1</w:t>
            </w:r>
          </w:p>
        </w:tc>
        <w:tc>
          <w:tcPr>
            <w:tcW w:w="0" w:type="auto"/>
            <w:tcBorders>
              <w:top w:val="single" w:sz="4" w:space="0" w:color="auto"/>
              <w:bottom w:val="nil"/>
              <w:right w:val="single" w:sz="4" w:space="0" w:color="auto"/>
            </w:tcBorders>
            <w:vAlign w:val="center"/>
          </w:tcPr>
          <w:p w14:paraId="3CF6A7E4"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w:t>
            </w:r>
            <w:r w:rsidRPr="008352AC">
              <w:rPr>
                <w:rFonts w:cs="Times New Roman"/>
                <w:i/>
                <w:sz w:val="20"/>
                <w:szCs w:val="20"/>
                <w:lang w:val="en-GB"/>
              </w:rPr>
              <w:t>a</w:t>
            </w:r>
            <w:r w:rsidRPr="008352AC">
              <w:rPr>
                <w:rFonts w:cs="Times New Roman"/>
                <w:sz w:val="20"/>
                <w:szCs w:val="20"/>
                <w:lang w:val="en-GB"/>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vAlign w:val="center"/>
          </w:tcPr>
          <w:p w14:paraId="5D93B1FD" w14:textId="1F8AC0BF" w:rsidR="00085E36" w:rsidRPr="008352AC" w:rsidRDefault="00085E36" w:rsidP="00D424AD">
            <w:pPr>
              <w:spacing w:before="40" w:after="40" w:line="180" w:lineRule="exact"/>
              <w:rPr>
                <w:rFonts w:cs="Times New Roman"/>
                <w:sz w:val="20"/>
                <w:szCs w:val="20"/>
                <w:lang w:val="en-GB" w:eastAsia="zh-CN"/>
              </w:rPr>
            </w:pPr>
            <w:r>
              <w:rPr>
                <w:rFonts w:cs="Times New Roman" w:hint="eastAsia"/>
                <w:sz w:val="20"/>
                <w:szCs w:val="20"/>
                <w:lang w:val="en-GB" w:eastAsia="zh-CN"/>
              </w:rPr>
              <w:t>1</w:t>
            </w:r>
          </w:p>
        </w:tc>
      </w:tr>
      <w:tr w:rsidR="00085E36" w:rsidRPr="008352AC" w14:paraId="3D5464BC" w14:textId="77777777" w:rsidTr="00D424AD">
        <w:trPr>
          <w:trHeight w:val="507"/>
        </w:trPr>
        <w:tc>
          <w:tcPr>
            <w:tcW w:w="0" w:type="auto"/>
            <w:vMerge/>
            <w:vAlign w:val="center"/>
          </w:tcPr>
          <w:p w14:paraId="19968BC0" w14:textId="77777777" w:rsidR="00085E36" w:rsidRPr="008352AC" w:rsidRDefault="00085E36" w:rsidP="00D424AD">
            <w:pPr>
              <w:tabs>
                <w:tab w:val="left" w:pos="5400"/>
              </w:tabs>
              <w:spacing w:before="40" w:after="40" w:line="180" w:lineRule="exact"/>
              <w:rPr>
                <w:rFonts w:cs="Times New Roman"/>
                <w:bCs/>
                <w:sz w:val="20"/>
                <w:szCs w:val="20"/>
                <w:lang w:val="en-GB"/>
              </w:rPr>
            </w:pPr>
          </w:p>
        </w:tc>
        <w:tc>
          <w:tcPr>
            <w:tcW w:w="0" w:type="auto"/>
            <w:vMerge/>
            <w:vAlign w:val="center"/>
          </w:tcPr>
          <w:p w14:paraId="3F7BF83A" w14:textId="77777777" w:rsidR="00085E36" w:rsidRPr="008352AC" w:rsidRDefault="00085E36" w:rsidP="00D424AD">
            <w:pPr>
              <w:tabs>
                <w:tab w:val="left" w:pos="5400"/>
              </w:tabs>
              <w:spacing w:before="40" w:after="40" w:line="180" w:lineRule="exact"/>
              <w:rPr>
                <w:rFonts w:cs="Times New Roman"/>
                <w:sz w:val="20"/>
                <w:szCs w:val="20"/>
                <w:lang w:val="en-GB"/>
              </w:rPr>
            </w:pPr>
          </w:p>
        </w:tc>
        <w:tc>
          <w:tcPr>
            <w:tcW w:w="0" w:type="auto"/>
            <w:tcBorders>
              <w:top w:val="nil"/>
              <w:bottom w:val="nil"/>
              <w:right w:val="single" w:sz="4" w:space="0" w:color="auto"/>
            </w:tcBorders>
            <w:vAlign w:val="center"/>
          </w:tcPr>
          <w:p w14:paraId="11EE9ABF"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w:t>
            </w:r>
            <w:r w:rsidRPr="008352AC">
              <w:rPr>
                <w:rFonts w:cs="Times New Roman"/>
                <w:i/>
                <w:sz w:val="20"/>
                <w:szCs w:val="20"/>
                <w:lang w:val="en-GB"/>
              </w:rPr>
              <w:t>b</w:t>
            </w:r>
            <w:r w:rsidRPr="008352AC">
              <w:rPr>
                <w:rFonts w:cs="Times New Roman"/>
                <w:sz w:val="20"/>
                <w:szCs w:val="20"/>
                <w:lang w:val="en-GB"/>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vAlign w:val="center"/>
          </w:tcPr>
          <w:p w14:paraId="09B3446B" w14:textId="12ED2D58" w:rsidR="00085E36" w:rsidRPr="008352AC" w:rsidRDefault="00F05E2D" w:rsidP="00D424AD">
            <w:pPr>
              <w:spacing w:before="40" w:after="40" w:line="180" w:lineRule="exact"/>
              <w:rPr>
                <w:rFonts w:cs="Times New Roman"/>
                <w:sz w:val="20"/>
                <w:szCs w:val="20"/>
                <w:lang w:val="en-GB" w:eastAsia="zh-CN"/>
              </w:rPr>
            </w:pPr>
            <w:r>
              <w:rPr>
                <w:rFonts w:cs="Times New Roman" w:hint="eastAsia"/>
                <w:sz w:val="20"/>
                <w:szCs w:val="20"/>
                <w:lang w:val="en-GB" w:eastAsia="zh-CN"/>
              </w:rPr>
              <w:t>1</w:t>
            </w:r>
          </w:p>
        </w:tc>
      </w:tr>
      <w:tr w:rsidR="00085E36" w:rsidRPr="008352AC" w14:paraId="1ED75AB4" w14:textId="77777777" w:rsidTr="00D424AD">
        <w:trPr>
          <w:trHeight w:val="20"/>
        </w:trPr>
        <w:tc>
          <w:tcPr>
            <w:tcW w:w="10205" w:type="dxa"/>
            <w:gridSpan w:val="4"/>
            <w:vAlign w:val="center"/>
          </w:tcPr>
          <w:p w14:paraId="69A94C0C" w14:textId="1DE6311F" w:rsidR="00085E36" w:rsidRPr="008352AC" w:rsidRDefault="00085E36" w:rsidP="00D424AD">
            <w:pPr>
              <w:tabs>
                <w:tab w:val="left" w:pos="5400"/>
              </w:tabs>
              <w:spacing w:before="40" w:after="40" w:line="180" w:lineRule="exact"/>
              <w:rPr>
                <w:rFonts w:cs="Times New Roman" w:hint="eastAsia"/>
                <w:b/>
                <w:sz w:val="20"/>
                <w:szCs w:val="20"/>
                <w:lang w:val="en-GB" w:eastAsia="zh-CN"/>
              </w:rPr>
            </w:pPr>
            <w:r w:rsidRPr="008352AC">
              <w:rPr>
                <w:rFonts w:cs="Times New Roman"/>
                <w:b/>
                <w:sz w:val="20"/>
                <w:szCs w:val="20"/>
                <w:lang w:val="en-GB"/>
              </w:rPr>
              <w:t>Introductio</w:t>
            </w:r>
            <w:r w:rsidR="00F05E2D">
              <w:rPr>
                <w:rFonts w:cs="Times New Roman" w:hint="eastAsia"/>
                <w:b/>
                <w:sz w:val="20"/>
                <w:szCs w:val="20"/>
                <w:lang w:val="en-GB" w:eastAsia="zh-CN"/>
              </w:rPr>
              <w:t>n</w:t>
            </w:r>
          </w:p>
        </w:tc>
      </w:tr>
      <w:tr w:rsidR="00085E36" w:rsidRPr="008352AC" w14:paraId="6B8B28A0" w14:textId="77777777" w:rsidTr="00D424AD">
        <w:trPr>
          <w:trHeight w:val="20"/>
        </w:trPr>
        <w:tc>
          <w:tcPr>
            <w:tcW w:w="0" w:type="auto"/>
            <w:vAlign w:val="center"/>
          </w:tcPr>
          <w:p w14:paraId="46BF65E9" w14:textId="77777777" w:rsidR="00085E36" w:rsidRPr="008352AC" w:rsidRDefault="00085E36" w:rsidP="00D424AD">
            <w:pPr>
              <w:tabs>
                <w:tab w:val="left" w:pos="5400"/>
              </w:tabs>
              <w:spacing w:before="40" w:after="40" w:line="180" w:lineRule="exact"/>
              <w:rPr>
                <w:rFonts w:cs="Times New Roman"/>
                <w:bCs/>
                <w:sz w:val="20"/>
                <w:szCs w:val="20"/>
                <w:lang w:val="en-GB"/>
              </w:rPr>
            </w:pPr>
            <w:r w:rsidRPr="008352AC">
              <w:rPr>
                <w:rFonts w:cs="Times New Roman"/>
                <w:bCs/>
                <w:sz w:val="20"/>
                <w:szCs w:val="20"/>
                <w:lang w:val="en-GB"/>
              </w:rPr>
              <w:t>Background/rationale</w:t>
            </w:r>
          </w:p>
        </w:tc>
        <w:tc>
          <w:tcPr>
            <w:tcW w:w="0" w:type="auto"/>
            <w:vAlign w:val="center"/>
          </w:tcPr>
          <w:p w14:paraId="37B5702A"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2</w:t>
            </w:r>
          </w:p>
        </w:tc>
        <w:tc>
          <w:tcPr>
            <w:tcW w:w="0" w:type="auto"/>
            <w:tcBorders>
              <w:right w:val="single" w:sz="4" w:space="0" w:color="auto"/>
            </w:tcBorders>
            <w:vAlign w:val="center"/>
          </w:tcPr>
          <w:p w14:paraId="469CD0E7"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vAlign w:val="center"/>
          </w:tcPr>
          <w:p w14:paraId="0906F900" w14:textId="6D0AE252" w:rsidR="00085E36" w:rsidRPr="008352AC" w:rsidRDefault="00F05E2D" w:rsidP="00D424AD">
            <w:pPr>
              <w:spacing w:before="40" w:after="40" w:line="180" w:lineRule="exact"/>
              <w:rPr>
                <w:rFonts w:cs="Times New Roman"/>
                <w:sz w:val="20"/>
                <w:szCs w:val="20"/>
                <w:lang w:val="en-GB" w:eastAsia="zh-CN"/>
              </w:rPr>
            </w:pPr>
            <w:r>
              <w:rPr>
                <w:rFonts w:cs="Times New Roman" w:hint="eastAsia"/>
                <w:sz w:val="20"/>
                <w:szCs w:val="20"/>
                <w:lang w:val="en-GB" w:eastAsia="zh-CN"/>
              </w:rPr>
              <w:t>2</w:t>
            </w:r>
          </w:p>
        </w:tc>
      </w:tr>
      <w:tr w:rsidR="00085E36" w:rsidRPr="008352AC" w14:paraId="2CA84B81" w14:textId="77777777" w:rsidTr="00D424AD">
        <w:trPr>
          <w:trHeight w:val="20"/>
        </w:trPr>
        <w:tc>
          <w:tcPr>
            <w:tcW w:w="0" w:type="auto"/>
            <w:vAlign w:val="center"/>
          </w:tcPr>
          <w:p w14:paraId="54A261BC" w14:textId="77777777" w:rsidR="00085E36" w:rsidRPr="008352AC" w:rsidRDefault="00085E36" w:rsidP="00D424AD">
            <w:pPr>
              <w:tabs>
                <w:tab w:val="left" w:pos="5400"/>
              </w:tabs>
              <w:spacing w:before="40" w:after="40" w:line="180" w:lineRule="exact"/>
              <w:rPr>
                <w:rFonts w:cs="Times New Roman"/>
                <w:bCs/>
                <w:sz w:val="20"/>
                <w:szCs w:val="20"/>
                <w:lang w:val="en-GB"/>
              </w:rPr>
            </w:pPr>
            <w:r w:rsidRPr="008352AC">
              <w:rPr>
                <w:rFonts w:cs="Times New Roman"/>
                <w:bCs/>
                <w:sz w:val="20"/>
                <w:szCs w:val="20"/>
                <w:lang w:val="en-GB"/>
              </w:rPr>
              <w:t>Objectives</w:t>
            </w:r>
          </w:p>
        </w:tc>
        <w:tc>
          <w:tcPr>
            <w:tcW w:w="0" w:type="auto"/>
            <w:vAlign w:val="center"/>
          </w:tcPr>
          <w:p w14:paraId="748C3A71"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3</w:t>
            </w:r>
          </w:p>
        </w:tc>
        <w:tc>
          <w:tcPr>
            <w:tcW w:w="0" w:type="auto"/>
            <w:tcBorders>
              <w:right w:val="single" w:sz="4" w:space="0" w:color="auto"/>
            </w:tcBorders>
            <w:vAlign w:val="center"/>
          </w:tcPr>
          <w:p w14:paraId="42AAF663"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vAlign w:val="center"/>
          </w:tcPr>
          <w:p w14:paraId="33BB1F30" w14:textId="78CBD6F3" w:rsidR="00085E36" w:rsidRPr="008352AC" w:rsidRDefault="00F05E2D" w:rsidP="00D424AD">
            <w:pPr>
              <w:spacing w:before="40" w:after="40" w:line="180" w:lineRule="exact"/>
              <w:rPr>
                <w:rFonts w:cs="Times New Roman"/>
                <w:sz w:val="20"/>
                <w:szCs w:val="20"/>
                <w:lang w:val="en-GB" w:eastAsia="zh-CN"/>
              </w:rPr>
            </w:pPr>
            <w:r>
              <w:rPr>
                <w:rFonts w:cs="Times New Roman" w:hint="eastAsia"/>
                <w:sz w:val="20"/>
                <w:szCs w:val="20"/>
                <w:lang w:val="en-GB" w:eastAsia="zh-CN"/>
              </w:rPr>
              <w:t>2</w:t>
            </w:r>
          </w:p>
        </w:tc>
      </w:tr>
      <w:tr w:rsidR="00085E36" w:rsidRPr="008352AC" w14:paraId="01901FAB" w14:textId="77777777" w:rsidTr="00D424AD">
        <w:trPr>
          <w:trHeight w:val="20"/>
        </w:trPr>
        <w:tc>
          <w:tcPr>
            <w:tcW w:w="10205" w:type="dxa"/>
            <w:gridSpan w:val="4"/>
            <w:vAlign w:val="center"/>
          </w:tcPr>
          <w:p w14:paraId="4F657040" w14:textId="77777777" w:rsidR="00085E36" w:rsidRPr="008352AC" w:rsidRDefault="00085E36" w:rsidP="00D424AD">
            <w:pPr>
              <w:tabs>
                <w:tab w:val="left" w:pos="5400"/>
              </w:tabs>
              <w:spacing w:before="40" w:after="40" w:line="180" w:lineRule="exact"/>
              <w:rPr>
                <w:rFonts w:cs="Times New Roman"/>
                <w:b/>
                <w:sz w:val="20"/>
                <w:szCs w:val="20"/>
                <w:lang w:val="en-GB"/>
              </w:rPr>
            </w:pPr>
            <w:r w:rsidRPr="008352AC">
              <w:rPr>
                <w:rFonts w:cs="Times New Roman"/>
                <w:b/>
                <w:sz w:val="20"/>
                <w:szCs w:val="20"/>
                <w:lang w:val="en-GB"/>
              </w:rPr>
              <w:t>Methods</w:t>
            </w:r>
          </w:p>
        </w:tc>
      </w:tr>
      <w:tr w:rsidR="00085E36" w:rsidRPr="008352AC" w14:paraId="3C5F5219" w14:textId="77777777" w:rsidTr="00D424AD">
        <w:trPr>
          <w:trHeight w:val="20"/>
        </w:trPr>
        <w:tc>
          <w:tcPr>
            <w:tcW w:w="0" w:type="auto"/>
            <w:vAlign w:val="center"/>
          </w:tcPr>
          <w:p w14:paraId="111BA37D" w14:textId="77777777" w:rsidR="00085E36" w:rsidRPr="008352AC" w:rsidRDefault="00085E36" w:rsidP="00D424AD">
            <w:pPr>
              <w:tabs>
                <w:tab w:val="left" w:pos="5400"/>
              </w:tabs>
              <w:spacing w:before="40" w:after="40" w:line="180" w:lineRule="exact"/>
              <w:rPr>
                <w:rFonts w:cs="Times New Roman"/>
                <w:bCs/>
                <w:sz w:val="20"/>
                <w:szCs w:val="20"/>
                <w:lang w:val="en-GB"/>
              </w:rPr>
            </w:pPr>
            <w:r w:rsidRPr="008352AC">
              <w:rPr>
                <w:rFonts w:cs="Times New Roman"/>
                <w:bCs/>
                <w:sz w:val="20"/>
                <w:szCs w:val="20"/>
                <w:lang w:val="en-GB"/>
              </w:rPr>
              <w:t>Study design</w:t>
            </w:r>
          </w:p>
        </w:tc>
        <w:tc>
          <w:tcPr>
            <w:tcW w:w="0" w:type="auto"/>
            <w:vAlign w:val="center"/>
          </w:tcPr>
          <w:p w14:paraId="6C5BA702"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4</w:t>
            </w:r>
          </w:p>
        </w:tc>
        <w:tc>
          <w:tcPr>
            <w:tcW w:w="0" w:type="auto"/>
            <w:tcBorders>
              <w:right w:val="single" w:sz="4" w:space="0" w:color="auto"/>
            </w:tcBorders>
            <w:vAlign w:val="center"/>
          </w:tcPr>
          <w:p w14:paraId="1322F0B4"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Present key elements of study design early in the paper</w:t>
            </w:r>
          </w:p>
        </w:tc>
        <w:tc>
          <w:tcPr>
            <w:tcW w:w="627" w:type="dxa"/>
            <w:tcBorders>
              <w:top w:val="nil"/>
              <w:left w:val="single" w:sz="4" w:space="0" w:color="auto"/>
              <w:bottom w:val="single" w:sz="4" w:space="0" w:color="auto"/>
              <w:right w:val="nil"/>
            </w:tcBorders>
            <w:shd w:val="clear" w:color="auto" w:fill="auto"/>
            <w:vAlign w:val="center"/>
          </w:tcPr>
          <w:p w14:paraId="3E78D3BA" w14:textId="1BB4E0C7" w:rsidR="00085E36" w:rsidRPr="008352AC" w:rsidRDefault="00F05E2D" w:rsidP="00D424AD">
            <w:pPr>
              <w:spacing w:before="40" w:after="40" w:line="180" w:lineRule="exact"/>
              <w:rPr>
                <w:rFonts w:cs="Times New Roman" w:hint="eastAsia"/>
                <w:sz w:val="20"/>
                <w:szCs w:val="20"/>
                <w:lang w:val="en-GB" w:eastAsia="zh-CN"/>
              </w:rPr>
            </w:pPr>
            <w:r>
              <w:rPr>
                <w:rFonts w:cs="Times New Roman" w:hint="eastAsia"/>
                <w:sz w:val="20"/>
                <w:szCs w:val="20"/>
                <w:lang w:val="en-GB" w:eastAsia="zh-CN"/>
              </w:rPr>
              <w:t>2-3</w:t>
            </w:r>
          </w:p>
        </w:tc>
      </w:tr>
      <w:tr w:rsidR="00085E36" w:rsidRPr="008352AC" w14:paraId="78876714" w14:textId="77777777" w:rsidTr="00D424AD">
        <w:trPr>
          <w:trHeight w:val="20"/>
        </w:trPr>
        <w:tc>
          <w:tcPr>
            <w:tcW w:w="0" w:type="auto"/>
            <w:vAlign w:val="center"/>
          </w:tcPr>
          <w:p w14:paraId="2FDD6685" w14:textId="77777777" w:rsidR="00085E36" w:rsidRPr="008352AC" w:rsidRDefault="00085E36" w:rsidP="00D424AD">
            <w:pPr>
              <w:tabs>
                <w:tab w:val="left" w:pos="5400"/>
              </w:tabs>
              <w:spacing w:before="40" w:after="40" w:line="180" w:lineRule="exact"/>
              <w:rPr>
                <w:rFonts w:cs="Times New Roman"/>
                <w:bCs/>
                <w:sz w:val="20"/>
                <w:szCs w:val="20"/>
                <w:lang w:val="en-GB"/>
              </w:rPr>
            </w:pPr>
            <w:r w:rsidRPr="008352AC">
              <w:rPr>
                <w:rFonts w:cs="Times New Roman"/>
                <w:bCs/>
                <w:sz w:val="20"/>
                <w:szCs w:val="20"/>
                <w:lang w:val="en-GB"/>
              </w:rPr>
              <w:t>Setting</w:t>
            </w:r>
          </w:p>
        </w:tc>
        <w:tc>
          <w:tcPr>
            <w:tcW w:w="0" w:type="auto"/>
            <w:vAlign w:val="center"/>
          </w:tcPr>
          <w:p w14:paraId="5BB2C332"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5</w:t>
            </w:r>
          </w:p>
        </w:tc>
        <w:tc>
          <w:tcPr>
            <w:tcW w:w="0" w:type="auto"/>
            <w:tcBorders>
              <w:bottom w:val="single" w:sz="4" w:space="0" w:color="auto"/>
              <w:right w:val="single" w:sz="4" w:space="0" w:color="auto"/>
            </w:tcBorders>
            <w:vAlign w:val="center"/>
          </w:tcPr>
          <w:p w14:paraId="73F74EEB"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vAlign w:val="center"/>
          </w:tcPr>
          <w:p w14:paraId="719B93F1" w14:textId="79C5B580" w:rsidR="00085E36" w:rsidRPr="008352AC" w:rsidRDefault="00DE5C08" w:rsidP="00D424AD">
            <w:pPr>
              <w:spacing w:before="40" w:after="40" w:line="180" w:lineRule="exact"/>
              <w:rPr>
                <w:rFonts w:cs="Times New Roman" w:hint="eastAsia"/>
                <w:sz w:val="20"/>
                <w:szCs w:val="20"/>
                <w:lang w:val="en-GB" w:eastAsia="zh-CN"/>
              </w:rPr>
            </w:pPr>
            <w:r>
              <w:rPr>
                <w:rFonts w:cs="Times New Roman" w:hint="eastAsia"/>
                <w:sz w:val="20"/>
                <w:szCs w:val="20"/>
                <w:lang w:val="en-GB" w:eastAsia="zh-CN"/>
              </w:rPr>
              <w:t>2-3</w:t>
            </w:r>
          </w:p>
        </w:tc>
      </w:tr>
      <w:tr w:rsidR="00085E36" w:rsidRPr="008352AC" w14:paraId="2E81AA32" w14:textId="77777777" w:rsidTr="00D424AD">
        <w:trPr>
          <w:trHeight w:val="20"/>
        </w:trPr>
        <w:tc>
          <w:tcPr>
            <w:tcW w:w="0" w:type="auto"/>
            <w:vMerge w:val="restart"/>
            <w:vAlign w:val="center"/>
          </w:tcPr>
          <w:p w14:paraId="7D8A6512" w14:textId="77777777" w:rsidR="00085E36" w:rsidRPr="008352AC" w:rsidRDefault="00085E36" w:rsidP="00D424AD">
            <w:pPr>
              <w:tabs>
                <w:tab w:val="left" w:pos="5400"/>
              </w:tabs>
              <w:spacing w:before="40" w:after="40" w:line="180" w:lineRule="exact"/>
              <w:rPr>
                <w:rFonts w:cs="Times New Roman"/>
                <w:bCs/>
                <w:sz w:val="20"/>
                <w:szCs w:val="20"/>
                <w:lang w:val="en-GB"/>
              </w:rPr>
            </w:pPr>
            <w:r w:rsidRPr="008352AC">
              <w:rPr>
                <w:rFonts w:cs="Times New Roman"/>
                <w:bCs/>
                <w:sz w:val="20"/>
                <w:szCs w:val="20"/>
                <w:lang w:val="en-GB"/>
              </w:rPr>
              <w:t>Participants</w:t>
            </w:r>
          </w:p>
        </w:tc>
        <w:tc>
          <w:tcPr>
            <w:tcW w:w="0" w:type="auto"/>
            <w:vMerge w:val="restart"/>
            <w:vAlign w:val="center"/>
          </w:tcPr>
          <w:p w14:paraId="415458A7"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6</w:t>
            </w:r>
          </w:p>
        </w:tc>
        <w:tc>
          <w:tcPr>
            <w:tcW w:w="0" w:type="auto"/>
            <w:tcBorders>
              <w:top w:val="single" w:sz="4" w:space="0" w:color="auto"/>
              <w:bottom w:val="nil"/>
              <w:right w:val="single" w:sz="4" w:space="0" w:color="auto"/>
            </w:tcBorders>
            <w:vAlign w:val="center"/>
          </w:tcPr>
          <w:p w14:paraId="5BD9D4E9"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w:t>
            </w:r>
            <w:r w:rsidRPr="008352AC">
              <w:rPr>
                <w:rFonts w:cs="Times New Roman"/>
                <w:i/>
                <w:sz w:val="20"/>
                <w:szCs w:val="20"/>
                <w:lang w:val="en-GB"/>
              </w:rPr>
              <w:t>a</w:t>
            </w:r>
            <w:r w:rsidRPr="008352AC">
              <w:rPr>
                <w:rFonts w:cs="Times New Roman"/>
                <w:sz w:val="20"/>
                <w:szCs w:val="20"/>
                <w:lang w:val="en-GB"/>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vAlign w:val="center"/>
          </w:tcPr>
          <w:p w14:paraId="4EC9CB1B" w14:textId="1716881C" w:rsidR="00085E36" w:rsidRPr="008352AC" w:rsidRDefault="00F05E2D" w:rsidP="00D424AD">
            <w:pPr>
              <w:spacing w:before="40" w:after="40" w:line="180" w:lineRule="exact"/>
              <w:rPr>
                <w:rFonts w:cs="Times New Roman" w:hint="eastAsia"/>
                <w:sz w:val="20"/>
                <w:szCs w:val="20"/>
                <w:lang w:val="en-GB" w:eastAsia="zh-CN"/>
              </w:rPr>
            </w:pPr>
            <w:r>
              <w:rPr>
                <w:rFonts w:cs="Times New Roman" w:hint="eastAsia"/>
                <w:sz w:val="20"/>
                <w:szCs w:val="20"/>
                <w:lang w:val="en-GB" w:eastAsia="zh-CN"/>
              </w:rPr>
              <w:t>2-3</w:t>
            </w:r>
          </w:p>
        </w:tc>
      </w:tr>
      <w:tr w:rsidR="00085E36" w:rsidRPr="008352AC" w14:paraId="1CAEA1D7" w14:textId="77777777" w:rsidTr="00D424AD">
        <w:trPr>
          <w:trHeight w:val="20"/>
        </w:trPr>
        <w:tc>
          <w:tcPr>
            <w:tcW w:w="0" w:type="auto"/>
            <w:vMerge/>
            <w:vAlign w:val="center"/>
          </w:tcPr>
          <w:p w14:paraId="3F6AFC68" w14:textId="77777777" w:rsidR="00085E36" w:rsidRPr="008352AC" w:rsidRDefault="00085E36" w:rsidP="00D424AD">
            <w:pPr>
              <w:tabs>
                <w:tab w:val="left" w:pos="5400"/>
              </w:tabs>
              <w:spacing w:before="40" w:after="40" w:line="180" w:lineRule="exact"/>
              <w:rPr>
                <w:rFonts w:cs="Times New Roman"/>
                <w:bCs/>
                <w:sz w:val="20"/>
                <w:szCs w:val="20"/>
                <w:lang w:val="en-GB"/>
              </w:rPr>
            </w:pPr>
          </w:p>
        </w:tc>
        <w:tc>
          <w:tcPr>
            <w:tcW w:w="0" w:type="auto"/>
            <w:vMerge/>
            <w:vAlign w:val="center"/>
          </w:tcPr>
          <w:p w14:paraId="0661FD1F" w14:textId="77777777" w:rsidR="00085E36" w:rsidRPr="008352AC" w:rsidRDefault="00085E36" w:rsidP="00D424AD">
            <w:pPr>
              <w:tabs>
                <w:tab w:val="left" w:pos="5400"/>
              </w:tabs>
              <w:spacing w:before="40" w:after="40" w:line="180" w:lineRule="exact"/>
              <w:rPr>
                <w:rFonts w:cs="Times New Roman"/>
                <w:sz w:val="20"/>
                <w:szCs w:val="20"/>
                <w:lang w:val="en-GB"/>
              </w:rPr>
            </w:pPr>
          </w:p>
        </w:tc>
        <w:tc>
          <w:tcPr>
            <w:tcW w:w="0" w:type="auto"/>
            <w:tcBorders>
              <w:top w:val="nil"/>
              <w:bottom w:val="single" w:sz="4" w:space="0" w:color="auto"/>
              <w:right w:val="single" w:sz="4" w:space="0" w:color="auto"/>
            </w:tcBorders>
            <w:vAlign w:val="center"/>
          </w:tcPr>
          <w:p w14:paraId="783851D8" w14:textId="77777777" w:rsidR="00085E36" w:rsidRPr="008352AC" w:rsidRDefault="00085E36" w:rsidP="00D424AD">
            <w:pPr>
              <w:tabs>
                <w:tab w:val="left" w:pos="5400"/>
              </w:tabs>
              <w:spacing w:before="40" w:after="40" w:line="180" w:lineRule="exact"/>
              <w:rPr>
                <w:rFonts w:cs="Times New Roman"/>
                <w:i/>
                <w:sz w:val="20"/>
                <w:szCs w:val="20"/>
                <w:lang w:val="en-GB"/>
              </w:rPr>
            </w:pPr>
            <w:r w:rsidRPr="008352AC">
              <w:rPr>
                <w:rFonts w:cs="Times New Roman"/>
                <w:sz w:val="20"/>
                <w:szCs w:val="20"/>
                <w:lang w:val="en-GB"/>
              </w:rPr>
              <w:t>(</w:t>
            </w:r>
            <w:r w:rsidRPr="008352AC">
              <w:rPr>
                <w:rFonts w:cs="Times New Roman"/>
                <w:i/>
                <w:sz w:val="20"/>
                <w:szCs w:val="20"/>
                <w:lang w:val="en-GB"/>
              </w:rPr>
              <w:t>b</w:t>
            </w:r>
            <w:r w:rsidRPr="008352AC">
              <w:rPr>
                <w:rFonts w:cs="Times New Roman"/>
                <w:sz w:val="20"/>
                <w:szCs w:val="20"/>
                <w:lang w:val="en-GB"/>
              </w:rPr>
              <w:t>)</w:t>
            </w:r>
            <w:r w:rsidRPr="008352AC">
              <w:rPr>
                <w:rFonts w:cs="Times New Roman"/>
                <w:b/>
                <w:bCs/>
                <w:sz w:val="20"/>
                <w:szCs w:val="20"/>
                <w:lang w:val="en-GB"/>
              </w:rPr>
              <w:t xml:space="preserve"> </w:t>
            </w:r>
            <w:r w:rsidRPr="008352AC">
              <w:rPr>
                <w:rFonts w:cs="Times New Roman"/>
                <w:sz w:val="20"/>
                <w:szCs w:val="20"/>
                <w:lang w:val="en-GB"/>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vAlign w:val="center"/>
          </w:tcPr>
          <w:p w14:paraId="23A8C587" w14:textId="0C1B5FA7" w:rsidR="00085E36" w:rsidRPr="008352AC" w:rsidRDefault="00E42C30" w:rsidP="00D424AD">
            <w:pPr>
              <w:spacing w:before="40" w:after="40" w:line="180" w:lineRule="exact"/>
              <w:rPr>
                <w:rFonts w:cs="Times New Roman" w:hint="eastAsia"/>
                <w:sz w:val="20"/>
                <w:szCs w:val="20"/>
                <w:lang w:val="en-GB" w:eastAsia="zh-CN"/>
              </w:rPr>
            </w:pPr>
            <w:r>
              <w:rPr>
                <w:rFonts w:cs="Times New Roman" w:hint="eastAsia"/>
                <w:sz w:val="20"/>
                <w:szCs w:val="20"/>
                <w:lang w:val="en-GB" w:eastAsia="zh-CN"/>
              </w:rPr>
              <w:t>3-4</w:t>
            </w:r>
          </w:p>
        </w:tc>
      </w:tr>
      <w:tr w:rsidR="00085E36" w:rsidRPr="008352AC" w14:paraId="772DCC52" w14:textId="77777777" w:rsidTr="00D424AD">
        <w:trPr>
          <w:trHeight w:val="20"/>
        </w:trPr>
        <w:tc>
          <w:tcPr>
            <w:tcW w:w="0" w:type="auto"/>
            <w:vAlign w:val="center"/>
          </w:tcPr>
          <w:p w14:paraId="728367C1" w14:textId="77777777" w:rsidR="00085E36" w:rsidRPr="008352AC" w:rsidRDefault="00085E36" w:rsidP="00D424AD">
            <w:pPr>
              <w:tabs>
                <w:tab w:val="left" w:pos="5400"/>
              </w:tabs>
              <w:spacing w:before="40" w:after="40" w:line="180" w:lineRule="exact"/>
              <w:rPr>
                <w:rFonts w:cs="Times New Roman"/>
                <w:bCs/>
                <w:sz w:val="20"/>
                <w:szCs w:val="20"/>
                <w:lang w:val="en-GB"/>
              </w:rPr>
            </w:pPr>
            <w:r w:rsidRPr="008352AC">
              <w:rPr>
                <w:rFonts w:cs="Times New Roman"/>
                <w:bCs/>
                <w:sz w:val="20"/>
                <w:szCs w:val="20"/>
                <w:lang w:val="en-GB"/>
              </w:rPr>
              <w:t>Variables</w:t>
            </w:r>
          </w:p>
        </w:tc>
        <w:tc>
          <w:tcPr>
            <w:tcW w:w="0" w:type="auto"/>
            <w:vAlign w:val="center"/>
          </w:tcPr>
          <w:p w14:paraId="36304F39"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7</w:t>
            </w:r>
          </w:p>
        </w:tc>
        <w:tc>
          <w:tcPr>
            <w:tcW w:w="0" w:type="auto"/>
            <w:tcBorders>
              <w:top w:val="single" w:sz="4" w:space="0" w:color="auto"/>
              <w:bottom w:val="single" w:sz="4" w:space="0" w:color="auto"/>
              <w:right w:val="single" w:sz="4" w:space="0" w:color="auto"/>
            </w:tcBorders>
            <w:vAlign w:val="center"/>
          </w:tcPr>
          <w:p w14:paraId="765C1E23"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vAlign w:val="center"/>
          </w:tcPr>
          <w:p w14:paraId="46FD1C27" w14:textId="67785EBA" w:rsidR="00085E36" w:rsidRPr="008352AC" w:rsidRDefault="00E42C30" w:rsidP="00D424AD">
            <w:pPr>
              <w:spacing w:before="40" w:after="40" w:line="180" w:lineRule="exact"/>
              <w:rPr>
                <w:rFonts w:cs="Times New Roman" w:hint="eastAsia"/>
                <w:sz w:val="20"/>
                <w:szCs w:val="20"/>
                <w:lang w:val="en-GB" w:eastAsia="zh-CN"/>
              </w:rPr>
            </w:pPr>
            <w:r>
              <w:rPr>
                <w:rFonts w:cs="Times New Roman" w:hint="eastAsia"/>
                <w:sz w:val="20"/>
                <w:szCs w:val="20"/>
                <w:lang w:val="en-GB" w:eastAsia="zh-CN"/>
              </w:rPr>
              <w:t>3-4</w:t>
            </w:r>
          </w:p>
        </w:tc>
      </w:tr>
      <w:tr w:rsidR="00085E36" w:rsidRPr="008352AC" w14:paraId="118AE758" w14:textId="77777777" w:rsidTr="00D424AD">
        <w:trPr>
          <w:trHeight w:val="20"/>
        </w:trPr>
        <w:tc>
          <w:tcPr>
            <w:tcW w:w="0" w:type="auto"/>
            <w:vAlign w:val="center"/>
          </w:tcPr>
          <w:p w14:paraId="330462EC" w14:textId="77777777" w:rsidR="00085E36" w:rsidRPr="008352AC" w:rsidRDefault="00085E36" w:rsidP="00D424AD">
            <w:pPr>
              <w:tabs>
                <w:tab w:val="left" w:pos="5400"/>
              </w:tabs>
              <w:spacing w:before="40" w:after="40" w:line="180" w:lineRule="exact"/>
              <w:rPr>
                <w:rFonts w:cs="Times New Roman"/>
                <w:bCs/>
                <w:sz w:val="20"/>
                <w:szCs w:val="20"/>
                <w:lang w:val="en-GB"/>
              </w:rPr>
            </w:pPr>
            <w:r w:rsidRPr="008352AC">
              <w:rPr>
                <w:rFonts w:cs="Times New Roman"/>
                <w:bCs/>
                <w:sz w:val="20"/>
                <w:szCs w:val="20"/>
                <w:lang w:val="en-GB"/>
              </w:rPr>
              <w:t>Data</w:t>
            </w:r>
            <w:r>
              <w:rPr>
                <w:rFonts w:cs="Times New Roman" w:hint="eastAsia"/>
                <w:bCs/>
                <w:sz w:val="20"/>
                <w:szCs w:val="20"/>
                <w:lang w:val="en-GB" w:eastAsia="zh-CN"/>
              </w:rPr>
              <w:t xml:space="preserve"> </w:t>
            </w:r>
            <w:r w:rsidRPr="008352AC">
              <w:rPr>
                <w:rFonts w:cs="Times New Roman"/>
                <w:bCs/>
                <w:sz w:val="20"/>
                <w:szCs w:val="20"/>
                <w:lang w:val="en-GB"/>
              </w:rPr>
              <w:t>sources/ measurement</w:t>
            </w:r>
          </w:p>
        </w:tc>
        <w:tc>
          <w:tcPr>
            <w:tcW w:w="0" w:type="auto"/>
            <w:vAlign w:val="center"/>
          </w:tcPr>
          <w:p w14:paraId="4A53B866"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8</w:t>
            </w:r>
            <w:r w:rsidRPr="008352AC">
              <w:rPr>
                <w:rFonts w:cs="Times New Roman"/>
                <w:bCs/>
                <w:sz w:val="20"/>
                <w:szCs w:val="20"/>
                <w:lang w:val="en-GB"/>
              </w:rPr>
              <w:t>*</w:t>
            </w:r>
          </w:p>
        </w:tc>
        <w:tc>
          <w:tcPr>
            <w:tcW w:w="0" w:type="auto"/>
            <w:tcBorders>
              <w:top w:val="single" w:sz="4" w:space="0" w:color="auto"/>
              <w:right w:val="single" w:sz="4" w:space="0" w:color="auto"/>
            </w:tcBorders>
            <w:vAlign w:val="center"/>
          </w:tcPr>
          <w:p w14:paraId="08D5F188"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vAlign w:val="center"/>
          </w:tcPr>
          <w:p w14:paraId="129FA508" w14:textId="72A02ED1" w:rsidR="00085E36" w:rsidRPr="008352AC" w:rsidRDefault="00DE5C08" w:rsidP="00D424AD">
            <w:pPr>
              <w:spacing w:before="40" w:after="40" w:line="180" w:lineRule="exact"/>
              <w:rPr>
                <w:rFonts w:cs="Times New Roman" w:hint="eastAsia"/>
                <w:sz w:val="20"/>
                <w:szCs w:val="20"/>
                <w:lang w:val="en-GB" w:eastAsia="zh-CN"/>
              </w:rPr>
            </w:pPr>
            <w:r>
              <w:rPr>
                <w:rFonts w:cs="Times New Roman" w:hint="eastAsia"/>
                <w:sz w:val="20"/>
                <w:szCs w:val="20"/>
                <w:lang w:val="en-GB" w:eastAsia="zh-CN"/>
              </w:rPr>
              <w:t>3-4</w:t>
            </w:r>
          </w:p>
        </w:tc>
      </w:tr>
      <w:tr w:rsidR="00085E36" w:rsidRPr="008352AC" w14:paraId="14C5DDAE" w14:textId="77777777" w:rsidTr="00D424AD">
        <w:trPr>
          <w:trHeight w:val="20"/>
        </w:trPr>
        <w:tc>
          <w:tcPr>
            <w:tcW w:w="0" w:type="auto"/>
            <w:vAlign w:val="center"/>
          </w:tcPr>
          <w:p w14:paraId="18D9E0BB" w14:textId="77777777" w:rsidR="00085E36" w:rsidRPr="008352AC" w:rsidRDefault="00085E36" w:rsidP="00D424AD">
            <w:pPr>
              <w:tabs>
                <w:tab w:val="left" w:pos="5400"/>
              </w:tabs>
              <w:spacing w:before="40" w:after="40" w:line="180" w:lineRule="exact"/>
              <w:rPr>
                <w:rFonts w:cs="Times New Roman"/>
                <w:bCs/>
                <w:color w:val="000000"/>
                <w:sz w:val="20"/>
                <w:szCs w:val="20"/>
                <w:lang w:val="en-GB"/>
              </w:rPr>
            </w:pPr>
            <w:r w:rsidRPr="008352AC">
              <w:rPr>
                <w:rFonts w:cs="Times New Roman"/>
                <w:bCs/>
                <w:color w:val="000000"/>
                <w:sz w:val="20"/>
                <w:szCs w:val="20"/>
                <w:lang w:val="en-GB"/>
              </w:rPr>
              <w:t>Bias</w:t>
            </w:r>
          </w:p>
        </w:tc>
        <w:tc>
          <w:tcPr>
            <w:tcW w:w="0" w:type="auto"/>
            <w:vAlign w:val="center"/>
          </w:tcPr>
          <w:p w14:paraId="798F1D87"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9</w:t>
            </w:r>
          </w:p>
        </w:tc>
        <w:tc>
          <w:tcPr>
            <w:tcW w:w="0" w:type="auto"/>
            <w:tcBorders>
              <w:right w:val="single" w:sz="4" w:space="0" w:color="auto"/>
            </w:tcBorders>
            <w:vAlign w:val="center"/>
          </w:tcPr>
          <w:p w14:paraId="026CBBB5" w14:textId="77777777" w:rsidR="00085E36" w:rsidRPr="008352AC" w:rsidRDefault="00085E36" w:rsidP="00D424AD">
            <w:pPr>
              <w:tabs>
                <w:tab w:val="left" w:pos="5400"/>
              </w:tabs>
              <w:spacing w:before="40" w:after="40" w:line="180" w:lineRule="exact"/>
              <w:rPr>
                <w:rFonts w:cs="Times New Roman"/>
                <w:color w:val="000000"/>
                <w:sz w:val="20"/>
                <w:szCs w:val="20"/>
                <w:lang w:val="en-GB"/>
              </w:rPr>
            </w:pPr>
            <w:r w:rsidRPr="008352AC">
              <w:rPr>
                <w:rFonts w:cs="Times New Roman"/>
                <w:color w:val="000000"/>
                <w:sz w:val="20"/>
                <w:szCs w:val="20"/>
                <w:lang w:val="en-GB"/>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vAlign w:val="center"/>
          </w:tcPr>
          <w:p w14:paraId="2069C561" w14:textId="0416C21B" w:rsidR="00085E36" w:rsidRPr="008352AC" w:rsidRDefault="00877815" w:rsidP="00D424AD">
            <w:pPr>
              <w:spacing w:before="40" w:after="40" w:line="180" w:lineRule="exact"/>
              <w:rPr>
                <w:rFonts w:cs="Times New Roman"/>
                <w:sz w:val="20"/>
                <w:szCs w:val="20"/>
                <w:lang w:val="en-GB" w:eastAsia="zh-CN"/>
              </w:rPr>
            </w:pPr>
            <w:r>
              <w:rPr>
                <w:rFonts w:cs="Times New Roman" w:hint="eastAsia"/>
                <w:sz w:val="20"/>
                <w:szCs w:val="20"/>
                <w:lang w:val="en-GB" w:eastAsia="zh-CN"/>
              </w:rPr>
              <w:t>9</w:t>
            </w:r>
          </w:p>
        </w:tc>
      </w:tr>
      <w:tr w:rsidR="00085E36" w:rsidRPr="008352AC" w14:paraId="54E7C83D" w14:textId="77777777" w:rsidTr="00D424AD">
        <w:trPr>
          <w:trHeight w:val="20"/>
        </w:trPr>
        <w:tc>
          <w:tcPr>
            <w:tcW w:w="0" w:type="auto"/>
            <w:vAlign w:val="center"/>
          </w:tcPr>
          <w:p w14:paraId="05D6129D" w14:textId="77777777" w:rsidR="00085E36" w:rsidRPr="008352AC" w:rsidRDefault="00085E36" w:rsidP="00D424AD">
            <w:pPr>
              <w:tabs>
                <w:tab w:val="left" w:pos="5400"/>
              </w:tabs>
              <w:spacing w:before="40" w:after="40" w:line="180" w:lineRule="exact"/>
              <w:rPr>
                <w:rFonts w:cs="Times New Roman"/>
                <w:bCs/>
                <w:sz w:val="20"/>
                <w:szCs w:val="20"/>
                <w:lang w:val="en-GB"/>
              </w:rPr>
            </w:pPr>
            <w:r w:rsidRPr="008352AC">
              <w:rPr>
                <w:rFonts w:cs="Times New Roman"/>
                <w:bCs/>
                <w:sz w:val="20"/>
                <w:szCs w:val="20"/>
                <w:lang w:val="en-GB"/>
              </w:rPr>
              <w:t>Study size</w:t>
            </w:r>
          </w:p>
        </w:tc>
        <w:tc>
          <w:tcPr>
            <w:tcW w:w="0" w:type="auto"/>
            <w:vAlign w:val="center"/>
          </w:tcPr>
          <w:p w14:paraId="0094BF92"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10</w:t>
            </w:r>
          </w:p>
        </w:tc>
        <w:tc>
          <w:tcPr>
            <w:tcW w:w="0" w:type="auto"/>
            <w:tcBorders>
              <w:right w:val="single" w:sz="4" w:space="0" w:color="auto"/>
            </w:tcBorders>
            <w:vAlign w:val="center"/>
          </w:tcPr>
          <w:p w14:paraId="6585EFCC"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vAlign w:val="center"/>
          </w:tcPr>
          <w:p w14:paraId="5E4D41F2" w14:textId="4A5BAB75" w:rsidR="00085E36" w:rsidRPr="008352AC" w:rsidRDefault="00E42C30" w:rsidP="00D424AD">
            <w:pPr>
              <w:spacing w:before="40" w:after="40" w:line="180" w:lineRule="exact"/>
              <w:rPr>
                <w:rFonts w:cs="Times New Roman"/>
                <w:sz w:val="20"/>
                <w:szCs w:val="20"/>
                <w:lang w:val="en-GB" w:eastAsia="zh-CN"/>
              </w:rPr>
            </w:pPr>
            <w:r>
              <w:rPr>
                <w:rFonts w:cs="Times New Roman" w:hint="eastAsia"/>
                <w:sz w:val="20"/>
                <w:szCs w:val="20"/>
                <w:lang w:val="en-GB" w:eastAsia="zh-CN"/>
              </w:rPr>
              <w:t>3</w:t>
            </w:r>
          </w:p>
        </w:tc>
      </w:tr>
      <w:tr w:rsidR="00085E36" w:rsidRPr="008352AC" w14:paraId="7D1EA0D6" w14:textId="77777777" w:rsidTr="00D424AD">
        <w:trPr>
          <w:trHeight w:val="20"/>
        </w:trPr>
        <w:tc>
          <w:tcPr>
            <w:tcW w:w="0" w:type="auto"/>
            <w:vAlign w:val="center"/>
          </w:tcPr>
          <w:p w14:paraId="5AF9B881" w14:textId="77777777" w:rsidR="00085E36" w:rsidRPr="008352AC" w:rsidRDefault="00085E36" w:rsidP="00D424AD">
            <w:pPr>
              <w:tabs>
                <w:tab w:val="left" w:pos="5400"/>
              </w:tabs>
              <w:spacing w:before="40" w:after="40" w:line="180" w:lineRule="exact"/>
              <w:rPr>
                <w:rFonts w:cs="Times New Roman"/>
                <w:bCs/>
                <w:sz w:val="20"/>
                <w:szCs w:val="20"/>
                <w:lang w:val="en-GB"/>
              </w:rPr>
            </w:pPr>
            <w:r w:rsidRPr="008352AC">
              <w:rPr>
                <w:rFonts w:cs="Times New Roman"/>
                <w:bCs/>
                <w:sz w:val="20"/>
                <w:szCs w:val="20"/>
                <w:lang w:val="en-GB"/>
              </w:rPr>
              <w:t>Quantitative variables</w:t>
            </w:r>
          </w:p>
        </w:tc>
        <w:tc>
          <w:tcPr>
            <w:tcW w:w="0" w:type="auto"/>
            <w:vAlign w:val="center"/>
          </w:tcPr>
          <w:p w14:paraId="39281FBB"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11</w:t>
            </w:r>
          </w:p>
        </w:tc>
        <w:tc>
          <w:tcPr>
            <w:tcW w:w="0" w:type="auto"/>
            <w:tcBorders>
              <w:bottom w:val="single" w:sz="4" w:space="0" w:color="auto"/>
              <w:right w:val="single" w:sz="4" w:space="0" w:color="auto"/>
            </w:tcBorders>
            <w:vAlign w:val="center"/>
          </w:tcPr>
          <w:p w14:paraId="53560DDE"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vAlign w:val="center"/>
          </w:tcPr>
          <w:p w14:paraId="275EDBAF" w14:textId="1E4F1D97" w:rsidR="00085E36" w:rsidRPr="008352AC" w:rsidRDefault="00C82852" w:rsidP="00D424AD">
            <w:pPr>
              <w:spacing w:before="40" w:after="40" w:line="180" w:lineRule="exact"/>
              <w:rPr>
                <w:rFonts w:cs="Times New Roman" w:hint="eastAsia"/>
                <w:sz w:val="20"/>
                <w:szCs w:val="20"/>
                <w:lang w:val="en-GB" w:eastAsia="zh-CN"/>
              </w:rPr>
            </w:pPr>
            <w:r>
              <w:rPr>
                <w:rFonts w:cs="Times New Roman" w:hint="eastAsia"/>
                <w:sz w:val="20"/>
                <w:szCs w:val="20"/>
                <w:lang w:val="en-GB" w:eastAsia="zh-CN"/>
              </w:rPr>
              <w:t>3-4</w:t>
            </w:r>
          </w:p>
        </w:tc>
      </w:tr>
      <w:tr w:rsidR="00085E36" w:rsidRPr="008352AC" w14:paraId="12F2FC4F" w14:textId="77777777" w:rsidTr="00D424AD">
        <w:trPr>
          <w:trHeight w:val="20"/>
        </w:trPr>
        <w:tc>
          <w:tcPr>
            <w:tcW w:w="0" w:type="auto"/>
            <w:vMerge w:val="restart"/>
            <w:vAlign w:val="center"/>
          </w:tcPr>
          <w:p w14:paraId="1B0D30E6"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Statistical methods</w:t>
            </w:r>
          </w:p>
        </w:tc>
        <w:tc>
          <w:tcPr>
            <w:tcW w:w="0" w:type="auto"/>
            <w:vMerge w:val="restart"/>
            <w:vAlign w:val="center"/>
          </w:tcPr>
          <w:p w14:paraId="6419A478"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12</w:t>
            </w:r>
          </w:p>
        </w:tc>
        <w:tc>
          <w:tcPr>
            <w:tcW w:w="0" w:type="auto"/>
            <w:tcBorders>
              <w:top w:val="single" w:sz="4" w:space="0" w:color="auto"/>
              <w:bottom w:val="nil"/>
              <w:right w:val="single" w:sz="4" w:space="0" w:color="auto"/>
            </w:tcBorders>
            <w:vAlign w:val="center"/>
          </w:tcPr>
          <w:p w14:paraId="46C78348"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w:t>
            </w:r>
            <w:r w:rsidRPr="008352AC">
              <w:rPr>
                <w:rFonts w:cs="Times New Roman"/>
                <w:i/>
                <w:sz w:val="20"/>
                <w:szCs w:val="20"/>
                <w:lang w:val="en-GB"/>
              </w:rPr>
              <w:t>a</w:t>
            </w:r>
            <w:r w:rsidRPr="008352AC">
              <w:rPr>
                <w:rFonts w:cs="Times New Roman"/>
                <w:sz w:val="20"/>
                <w:szCs w:val="20"/>
                <w:lang w:val="en-GB"/>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vAlign w:val="center"/>
          </w:tcPr>
          <w:p w14:paraId="6F044C60" w14:textId="3B021543" w:rsidR="00085E36" w:rsidRPr="008352AC" w:rsidRDefault="00E42C30" w:rsidP="00D424AD">
            <w:pPr>
              <w:spacing w:before="40" w:after="40" w:line="180" w:lineRule="exact"/>
              <w:rPr>
                <w:rFonts w:cs="Times New Roman" w:hint="eastAsia"/>
                <w:sz w:val="20"/>
                <w:szCs w:val="20"/>
                <w:lang w:val="en-GB" w:eastAsia="zh-CN"/>
              </w:rPr>
            </w:pPr>
            <w:r>
              <w:rPr>
                <w:rFonts w:cs="Times New Roman" w:hint="eastAsia"/>
                <w:sz w:val="20"/>
                <w:szCs w:val="20"/>
                <w:lang w:val="en-GB" w:eastAsia="zh-CN"/>
              </w:rPr>
              <w:t>4-5</w:t>
            </w:r>
          </w:p>
        </w:tc>
      </w:tr>
      <w:tr w:rsidR="00085E36" w:rsidRPr="008352AC" w14:paraId="65B6CDB8" w14:textId="77777777" w:rsidTr="00D424AD">
        <w:trPr>
          <w:trHeight w:val="20"/>
        </w:trPr>
        <w:tc>
          <w:tcPr>
            <w:tcW w:w="0" w:type="auto"/>
            <w:vMerge/>
            <w:vAlign w:val="center"/>
          </w:tcPr>
          <w:p w14:paraId="0EC618E0" w14:textId="77777777" w:rsidR="00085E36" w:rsidRPr="008352AC" w:rsidRDefault="00085E36" w:rsidP="00D424AD">
            <w:pPr>
              <w:tabs>
                <w:tab w:val="left" w:pos="5400"/>
              </w:tabs>
              <w:spacing w:before="40" w:after="40" w:line="180" w:lineRule="exact"/>
              <w:rPr>
                <w:rFonts w:cs="Times New Roman"/>
                <w:bCs/>
                <w:sz w:val="20"/>
                <w:szCs w:val="20"/>
                <w:lang w:val="en-GB"/>
              </w:rPr>
            </w:pPr>
          </w:p>
        </w:tc>
        <w:tc>
          <w:tcPr>
            <w:tcW w:w="0" w:type="auto"/>
            <w:vMerge/>
            <w:vAlign w:val="center"/>
          </w:tcPr>
          <w:p w14:paraId="60B5095D" w14:textId="77777777" w:rsidR="00085E36" w:rsidRPr="008352AC" w:rsidRDefault="00085E36" w:rsidP="00D424AD">
            <w:pPr>
              <w:tabs>
                <w:tab w:val="left" w:pos="5400"/>
              </w:tabs>
              <w:spacing w:before="40" w:after="40" w:line="180" w:lineRule="exact"/>
              <w:rPr>
                <w:rFonts w:cs="Times New Roman"/>
                <w:sz w:val="20"/>
                <w:szCs w:val="20"/>
                <w:lang w:val="en-GB"/>
              </w:rPr>
            </w:pPr>
          </w:p>
        </w:tc>
        <w:tc>
          <w:tcPr>
            <w:tcW w:w="0" w:type="auto"/>
            <w:tcBorders>
              <w:top w:val="nil"/>
              <w:bottom w:val="nil"/>
              <w:right w:val="single" w:sz="4" w:space="0" w:color="auto"/>
            </w:tcBorders>
            <w:vAlign w:val="center"/>
          </w:tcPr>
          <w:p w14:paraId="1C351346"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w:t>
            </w:r>
            <w:r w:rsidRPr="008352AC">
              <w:rPr>
                <w:rFonts w:cs="Times New Roman"/>
                <w:i/>
                <w:sz w:val="20"/>
                <w:szCs w:val="20"/>
                <w:lang w:val="en-GB"/>
              </w:rPr>
              <w:t>b</w:t>
            </w:r>
            <w:r w:rsidRPr="008352AC">
              <w:rPr>
                <w:rFonts w:cs="Times New Roman"/>
                <w:sz w:val="20"/>
                <w:szCs w:val="20"/>
                <w:lang w:val="en-GB"/>
              </w:rPr>
              <w:t>) Describe any methods used to examine subgroups and interactions</w:t>
            </w:r>
          </w:p>
        </w:tc>
        <w:tc>
          <w:tcPr>
            <w:tcW w:w="627" w:type="dxa"/>
            <w:tcBorders>
              <w:top w:val="nil"/>
              <w:left w:val="single" w:sz="4" w:space="0" w:color="auto"/>
              <w:bottom w:val="nil"/>
              <w:right w:val="nil"/>
            </w:tcBorders>
            <w:shd w:val="clear" w:color="auto" w:fill="auto"/>
            <w:vAlign w:val="center"/>
          </w:tcPr>
          <w:p w14:paraId="3B3119C7" w14:textId="6036D427" w:rsidR="00085E36" w:rsidRPr="008352AC" w:rsidRDefault="00E42C30" w:rsidP="00D424AD">
            <w:pPr>
              <w:spacing w:before="40" w:after="40" w:line="180" w:lineRule="exact"/>
              <w:rPr>
                <w:rFonts w:cs="Times New Roman" w:hint="eastAsia"/>
                <w:sz w:val="20"/>
                <w:szCs w:val="20"/>
                <w:lang w:val="en-GB" w:eastAsia="zh-CN"/>
              </w:rPr>
            </w:pPr>
            <w:r>
              <w:rPr>
                <w:rFonts w:cs="Times New Roman" w:hint="eastAsia"/>
                <w:sz w:val="20"/>
                <w:szCs w:val="20"/>
                <w:lang w:val="en-GB" w:eastAsia="zh-CN"/>
              </w:rPr>
              <w:t>5</w:t>
            </w:r>
          </w:p>
        </w:tc>
      </w:tr>
      <w:tr w:rsidR="00085E36" w:rsidRPr="008352AC" w14:paraId="2799A1C4" w14:textId="77777777" w:rsidTr="00D424AD">
        <w:trPr>
          <w:trHeight w:val="20"/>
        </w:trPr>
        <w:tc>
          <w:tcPr>
            <w:tcW w:w="0" w:type="auto"/>
            <w:vMerge/>
            <w:vAlign w:val="center"/>
          </w:tcPr>
          <w:p w14:paraId="30FEF14C" w14:textId="77777777" w:rsidR="00085E36" w:rsidRPr="008352AC" w:rsidRDefault="00085E36" w:rsidP="00D424AD">
            <w:pPr>
              <w:tabs>
                <w:tab w:val="left" w:pos="5400"/>
              </w:tabs>
              <w:spacing w:before="40" w:after="40" w:line="180" w:lineRule="exact"/>
              <w:rPr>
                <w:rFonts w:cs="Times New Roman"/>
                <w:bCs/>
                <w:sz w:val="20"/>
                <w:szCs w:val="20"/>
                <w:lang w:val="en-GB"/>
              </w:rPr>
            </w:pPr>
          </w:p>
        </w:tc>
        <w:tc>
          <w:tcPr>
            <w:tcW w:w="0" w:type="auto"/>
            <w:vMerge/>
            <w:vAlign w:val="center"/>
          </w:tcPr>
          <w:p w14:paraId="3F7BC833" w14:textId="77777777" w:rsidR="00085E36" w:rsidRPr="008352AC" w:rsidRDefault="00085E36" w:rsidP="00D424AD">
            <w:pPr>
              <w:tabs>
                <w:tab w:val="left" w:pos="5400"/>
              </w:tabs>
              <w:spacing w:before="40" w:after="40" w:line="180" w:lineRule="exact"/>
              <w:rPr>
                <w:rFonts w:cs="Times New Roman"/>
                <w:sz w:val="20"/>
                <w:szCs w:val="20"/>
                <w:lang w:val="en-GB"/>
              </w:rPr>
            </w:pPr>
          </w:p>
        </w:tc>
        <w:tc>
          <w:tcPr>
            <w:tcW w:w="0" w:type="auto"/>
            <w:tcBorders>
              <w:top w:val="nil"/>
              <w:bottom w:val="nil"/>
              <w:right w:val="single" w:sz="4" w:space="0" w:color="auto"/>
            </w:tcBorders>
            <w:vAlign w:val="center"/>
          </w:tcPr>
          <w:p w14:paraId="0ABC3355"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w:t>
            </w:r>
            <w:r w:rsidRPr="008352AC">
              <w:rPr>
                <w:rFonts w:cs="Times New Roman"/>
                <w:i/>
                <w:sz w:val="20"/>
                <w:szCs w:val="20"/>
                <w:lang w:val="en-GB"/>
              </w:rPr>
              <w:t>c</w:t>
            </w:r>
            <w:r w:rsidRPr="008352AC">
              <w:rPr>
                <w:rFonts w:cs="Times New Roman"/>
                <w:sz w:val="20"/>
                <w:szCs w:val="20"/>
                <w:lang w:val="en-GB"/>
              </w:rPr>
              <w:t>) Explain how missing data were addressed</w:t>
            </w:r>
          </w:p>
        </w:tc>
        <w:tc>
          <w:tcPr>
            <w:tcW w:w="627" w:type="dxa"/>
            <w:tcBorders>
              <w:top w:val="nil"/>
              <w:left w:val="single" w:sz="4" w:space="0" w:color="auto"/>
              <w:bottom w:val="nil"/>
              <w:right w:val="nil"/>
            </w:tcBorders>
            <w:shd w:val="clear" w:color="auto" w:fill="auto"/>
            <w:vAlign w:val="center"/>
          </w:tcPr>
          <w:p w14:paraId="7109FF72" w14:textId="747525B1" w:rsidR="00085E36" w:rsidRPr="008352AC" w:rsidRDefault="00E42C30" w:rsidP="00D424AD">
            <w:pPr>
              <w:spacing w:before="40" w:after="40" w:line="180" w:lineRule="exact"/>
              <w:rPr>
                <w:rFonts w:cs="Times New Roman" w:hint="eastAsia"/>
                <w:sz w:val="20"/>
                <w:szCs w:val="20"/>
                <w:lang w:val="en-GB" w:eastAsia="zh-CN"/>
              </w:rPr>
            </w:pPr>
            <w:r>
              <w:rPr>
                <w:rFonts w:cs="Times New Roman" w:hint="eastAsia"/>
                <w:sz w:val="20"/>
                <w:szCs w:val="20"/>
                <w:lang w:val="en-GB" w:eastAsia="zh-CN"/>
              </w:rPr>
              <w:t>5</w:t>
            </w:r>
          </w:p>
        </w:tc>
      </w:tr>
      <w:tr w:rsidR="00085E36" w:rsidRPr="008352AC" w14:paraId="4F0FDF8D" w14:textId="77777777" w:rsidTr="00D424AD">
        <w:trPr>
          <w:trHeight w:val="20"/>
        </w:trPr>
        <w:tc>
          <w:tcPr>
            <w:tcW w:w="0" w:type="auto"/>
            <w:vMerge/>
            <w:vAlign w:val="center"/>
          </w:tcPr>
          <w:p w14:paraId="4BDF9EAA" w14:textId="77777777" w:rsidR="00085E36" w:rsidRPr="008352AC" w:rsidRDefault="00085E36" w:rsidP="00D424AD">
            <w:pPr>
              <w:tabs>
                <w:tab w:val="left" w:pos="5400"/>
              </w:tabs>
              <w:spacing w:before="40" w:after="40" w:line="180" w:lineRule="exact"/>
              <w:rPr>
                <w:rFonts w:cs="Times New Roman"/>
                <w:bCs/>
                <w:sz w:val="20"/>
                <w:szCs w:val="20"/>
                <w:lang w:val="en-GB"/>
              </w:rPr>
            </w:pPr>
          </w:p>
        </w:tc>
        <w:tc>
          <w:tcPr>
            <w:tcW w:w="0" w:type="auto"/>
            <w:vMerge/>
            <w:vAlign w:val="center"/>
          </w:tcPr>
          <w:p w14:paraId="5CD6BE04" w14:textId="77777777" w:rsidR="00085E36" w:rsidRPr="008352AC" w:rsidRDefault="00085E36" w:rsidP="00D424AD">
            <w:pPr>
              <w:tabs>
                <w:tab w:val="left" w:pos="5400"/>
              </w:tabs>
              <w:spacing w:before="40" w:after="40" w:line="180" w:lineRule="exact"/>
              <w:rPr>
                <w:rFonts w:cs="Times New Roman"/>
                <w:sz w:val="20"/>
                <w:szCs w:val="20"/>
                <w:lang w:val="en-GB"/>
              </w:rPr>
            </w:pPr>
          </w:p>
        </w:tc>
        <w:tc>
          <w:tcPr>
            <w:tcW w:w="0" w:type="auto"/>
            <w:tcBorders>
              <w:top w:val="nil"/>
              <w:bottom w:val="nil"/>
              <w:right w:val="single" w:sz="4" w:space="0" w:color="auto"/>
            </w:tcBorders>
            <w:vAlign w:val="center"/>
          </w:tcPr>
          <w:p w14:paraId="35448CA0"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w:t>
            </w:r>
            <w:r w:rsidRPr="008352AC">
              <w:rPr>
                <w:rFonts w:cs="Times New Roman"/>
                <w:i/>
                <w:sz w:val="20"/>
                <w:szCs w:val="20"/>
                <w:lang w:val="en-GB"/>
              </w:rPr>
              <w:t>d</w:t>
            </w:r>
            <w:r w:rsidRPr="008352AC">
              <w:rPr>
                <w:rFonts w:cs="Times New Roman"/>
                <w:sz w:val="20"/>
                <w:szCs w:val="20"/>
                <w:lang w:val="en-GB"/>
              </w:rPr>
              <w:t>) If applicable, explain how loss to follow-up was addressed</w:t>
            </w:r>
          </w:p>
        </w:tc>
        <w:tc>
          <w:tcPr>
            <w:tcW w:w="627" w:type="dxa"/>
            <w:tcBorders>
              <w:top w:val="nil"/>
              <w:left w:val="single" w:sz="4" w:space="0" w:color="auto"/>
              <w:bottom w:val="nil"/>
              <w:right w:val="nil"/>
            </w:tcBorders>
            <w:shd w:val="clear" w:color="auto" w:fill="auto"/>
            <w:vAlign w:val="center"/>
          </w:tcPr>
          <w:p w14:paraId="21D3A28E" w14:textId="2D61F39B" w:rsidR="00085E36" w:rsidRPr="008352AC" w:rsidRDefault="00E42C30" w:rsidP="00D424AD">
            <w:pPr>
              <w:spacing w:before="40" w:after="40" w:line="180" w:lineRule="exact"/>
              <w:rPr>
                <w:rFonts w:cs="Times New Roman"/>
                <w:sz w:val="20"/>
                <w:szCs w:val="20"/>
                <w:lang w:val="en-GB" w:eastAsia="zh-CN"/>
              </w:rPr>
            </w:pPr>
            <w:r>
              <w:rPr>
                <w:rFonts w:cs="Times New Roman" w:hint="eastAsia"/>
                <w:sz w:val="20"/>
                <w:szCs w:val="20"/>
                <w:lang w:val="en-GB" w:eastAsia="zh-CN"/>
              </w:rPr>
              <w:t>3</w:t>
            </w:r>
          </w:p>
        </w:tc>
      </w:tr>
      <w:tr w:rsidR="00085E36" w:rsidRPr="008352AC" w14:paraId="28488BB8" w14:textId="77777777" w:rsidTr="00D424AD">
        <w:trPr>
          <w:trHeight w:val="20"/>
        </w:trPr>
        <w:tc>
          <w:tcPr>
            <w:tcW w:w="0" w:type="auto"/>
            <w:vMerge/>
            <w:vAlign w:val="center"/>
          </w:tcPr>
          <w:p w14:paraId="2F000661" w14:textId="77777777" w:rsidR="00085E36" w:rsidRPr="008352AC" w:rsidRDefault="00085E36" w:rsidP="00D424AD">
            <w:pPr>
              <w:tabs>
                <w:tab w:val="left" w:pos="5400"/>
              </w:tabs>
              <w:spacing w:before="40" w:after="40" w:line="180" w:lineRule="exact"/>
              <w:rPr>
                <w:rFonts w:cs="Times New Roman"/>
                <w:bCs/>
                <w:sz w:val="20"/>
                <w:szCs w:val="20"/>
                <w:lang w:val="en-GB"/>
              </w:rPr>
            </w:pPr>
          </w:p>
        </w:tc>
        <w:tc>
          <w:tcPr>
            <w:tcW w:w="0" w:type="auto"/>
            <w:vMerge/>
            <w:vAlign w:val="center"/>
          </w:tcPr>
          <w:p w14:paraId="2F018F21" w14:textId="77777777" w:rsidR="00085E36" w:rsidRPr="008352AC" w:rsidRDefault="00085E36" w:rsidP="00D424AD">
            <w:pPr>
              <w:tabs>
                <w:tab w:val="left" w:pos="5400"/>
              </w:tabs>
              <w:spacing w:before="40" w:after="40" w:line="180" w:lineRule="exact"/>
              <w:rPr>
                <w:rFonts w:cs="Times New Roman"/>
                <w:sz w:val="20"/>
                <w:szCs w:val="20"/>
                <w:lang w:val="en-GB"/>
              </w:rPr>
            </w:pPr>
          </w:p>
        </w:tc>
        <w:tc>
          <w:tcPr>
            <w:tcW w:w="0" w:type="auto"/>
            <w:tcBorders>
              <w:top w:val="nil"/>
              <w:bottom w:val="nil"/>
              <w:right w:val="single" w:sz="4" w:space="0" w:color="auto"/>
            </w:tcBorders>
            <w:vAlign w:val="center"/>
          </w:tcPr>
          <w:p w14:paraId="69DCC14C"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w:t>
            </w:r>
            <w:r w:rsidRPr="008352AC">
              <w:rPr>
                <w:rFonts w:cs="Times New Roman"/>
                <w:i/>
                <w:sz w:val="20"/>
                <w:szCs w:val="20"/>
                <w:u w:val="single"/>
                <w:lang w:val="en-GB"/>
              </w:rPr>
              <w:t>e</w:t>
            </w:r>
            <w:r w:rsidRPr="008352AC">
              <w:rPr>
                <w:rFonts w:cs="Times New Roman"/>
                <w:sz w:val="20"/>
                <w:szCs w:val="20"/>
                <w:lang w:val="en-GB"/>
              </w:rPr>
              <w:t>) Describe any sensitivity analyses</w:t>
            </w:r>
          </w:p>
        </w:tc>
        <w:tc>
          <w:tcPr>
            <w:tcW w:w="627" w:type="dxa"/>
            <w:tcBorders>
              <w:top w:val="nil"/>
              <w:left w:val="single" w:sz="4" w:space="0" w:color="auto"/>
              <w:bottom w:val="single" w:sz="4" w:space="0" w:color="auto"/>
              <w:right w:val="nil"/>
            </w:tcBorders>
            <w:shd w:val="clear" w:color="auto" w:fill="auto"/>
            <w:vAlign w:val="center"/>
          </w:tcPr>
          <w:p w14:paraId="54F0786B" w14:textId="6591BFC6" w:rsidR="00085E36" w:rsidRPr="008352AC" w:rsidRDefault="00DE5C08" w:rsidP="00D424AD">
            <w:pPr>
              <w:spacing w:before="40" w:after="40" w:line="180" w:lineRule="exact"/>
              <w:rPr>
                <w:rFonts w:cs="Times New Roman"/>
                <w:sz w:val="20"/>
                <w:szCs w:val="20"/>
                <w:lang w:val="en-GB" w:eastAsia="zh-CN"/>
              </w:rPr>
            </w:pPr>
            <w:r>
              <w:rPr>
                <w:rFonts w:cs="Times New Roman" w:hint="eastAsia"/>
                <w:sz w:val="20"/>
                <w:szCs w:val="20"/>
                <w:lang w:val="en-GB" w:eastAsia="zh-CN"/>
              </w:rPr>
              <w:t>5</w:t>
            </w:r>
          </w:p>
        </w:tc>
      </w:tr>
      <w:tr w:rsidR="00085E36" w:rsidRPr="008352AC" w14:paraId="5822EF2F" w14:textId="77777777" w:rsidTr="00D424AD">
        <w:trPr>
          <w:trHeight w:val="20"/>
        </w:trPr>
        <w:tc>
          <w:tcPr>
            <w:tcW w:w="0" w:type="auto"/>
            <w:gridSpan w:val="3"/>
            <w:tcBorders>
              <w:right w:val="single" w:sz="4" w:space="0" w:color="auto"/>
            </w:tcBorders>
            <w:vAlign w:val="center"/>
          </w:tcPr>
          <w:p w14:paraId="0224EC70" w14:textId="77777777" w:rsidR="00085E36" w:rsidRPr="008352AC" w:rsidRDefault="00085E36" w:rsidP="00D424AD">
            <w:pPr>
              <w:tabs>
                <w:tab w:val="left" w:pos="5400"/>
              </w:tabs>
              <w:spacing w:before="40" w:after="40" w:line="180" w:lineRule="exact"/>
              <w:rPr>
                <w:rFonts w:cs="Times New Roman"/>
                <w:b/>
                <w:sz w:val="20"/>
                <w:szCs w:val="20"/>
                <w:lang w:val="en-GB"/>
              </w:rPr>
            </w:pPr>
            <w:r w:rsidRPr="008352AC">
              <w:rPr>
                <w:rFonts w:cs="Times New Roman"/>
                <w:b/>
                <w:sz w:val="20"/>
                <w:szCs w:val="20"/>
                <w:lang w:val="en-GB"/>
              </w:rPr>
              <w:t>Results</w:t>
            </w:r>
          </w:p>
        </w:tc>
        <w:tc>
          <w:tcPr>
            <w:tcW w:w="627" w:type="dxa"/>
            <w:tcBorders>
              <w:top w:val="single" w:sz="4" w:space="0" w:color="auto"/>
              <w:left w:val="single" w:sz="4" w:space="0" w:color="auto"/>
              <w:bottom w:val="single" w:sz="4" w:space="0" w:color="auto"/>
              <w:right w:val="nil"/>
            </w:tcBorders>
            <w:shd w:val="clear" w:color="auto" w:fill="auto"/>
            <w:vAlign w:val="center"/>
          </w:tcPr>
          <w:p w14:paraId="5D8F28F4" w14:textId="77777777" w:rsidR="00085E36" w:rsidRPr="008352AC" w:rsidRDefault="00085E36" w:rsidP="00D424AD">
            <w:pPr>
              <w:spacing w:before="40" w:after="40" w:line="180" w:lineRule="exact"/>
              <w:rPr>
                <w:rFonts w:cs="Times New Roman"/>
                <w:sz w:val="20"/>
                <w:szCs w:val="20"/>
                <w:lang w:val="en-GB"/>
              </w:rPr>
            </w:pPr>
          </w:p>
        </w:tc>
      </w:tr>
      <w:tr w:rsidR="00085E36" w:rsidRPr="008352AC" w14:paraId="2BB18B47" w14:textId="77777777" w:rsidTr="00D424AD">
        <w:trPr>
          <w:trHeight w:val="20"/>
        </w:trPr>
        <w:tc>
          <w:tcPr>
            <w:tcW w:w="0" w:type="auto"/>
            <w:vMerge w:val="restart"/>
            <w:vAlign w:val="center"/>
          </w:tcPr>
          <w:p w14:paraId="4F3EC70C" w14:textId="77777777" w:rsidR="00085E36" w:rsidRPr="008352AC" w:rsidRDefault="00085E36" w:rsidP="00D424AD">
            <w:pPr>
              <w:tabs>
                <w:tab w:val="left" w:pos="5400"/>
              </w:tabs>
              <w:spacing w:before="40" w:after="40" w:line="180" w:lineRule="exact"/>
              <w:rPr>
                <w:rFonts w:cs="Times New Roman"/>
                <w:bCs/>
                <w:sz w:val="20"/>
                <w:szCs w:val="20"/>
                <w:lang w:val="en-GB"/>
              </w:rPr>
            </w:pPr>
            <w:r w:rsidRPr="008352AC">
              <w:rPr>
                <w:rFonts w:cs="Times New Roman"/>
                <w:bCs/>
                <w:sz w:val="20"/>
                <w:szCs w:val="20"/>
                <w:lang w:val="en-GB"/>
              </w:rPr>
              <w:t>Participants</w:t>
            </w:r>
          </w:p>
        </w:tc>
        <w:tc>
          <w:tcPr>
            <w:tcW w:w="0" w:type="auto"/>
            <w:vMerge w:val="restart"/>
            <w:vAlign w:val="center"/>
          </w:tcPr>
          <w:p w14:paraId="3667038F"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13</w:t>
            </w:r>
            <w:r w:rsidRPr="008352AC">
              <w:rPr>
                <w:rFonts w:cs="Times New Roman"/>
                <w:bCs/>
                <w:sz w:val="20"/>
                <w:szCs w:val="20"/>
                <w:lang w:val="en-GB"/>
              </w:rPr>
              <w:t>*</w:t>
            </w:r>
          </w:p>
        </w:tc>
        <w:tc>
          <w:tcPr>
            <w:tcW w:w="0" w:type="auto"/>
            <w:tcBorders>
              <w:top w:val="single" w:sz="4" w:space="0" w:color="auto"/>
              <w:bottom w:val="nil"/>
              <w:right w:val="single" w:sz="4" w:space="0" w:color="auto"/>
            </w:tcBorders>
            <w:vAlign w:val="center"/>
          </w:tcPr>
          <w:p w14:paraId="29004384"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vAlign w:val="center"/>
          </w:tcPr>
          <w:p w14:paraId="0A2AEC22" w14:textId="04961A76" w:rsidR="00085E36" w:rsidRPr="008352AC" w:rsidRDefault="00DE5C08" w:rsidP="00D424AD">
            <w:pPr>
              <w:spacing w:before="40" w:after="40" w:line="180" w:lineRule="exact"/>
              <w:rPr>
                <w:rFonts w:cs="Times New Roman" w:hint="eastAsia"/>
                <w:sz w:val="20"/>
                <w:szCs w:val="20"/>
                <w:lang w:val="en-GB" w:eastAsia="zh-CN"/>
              </w:rPr>
            </w:pPr>
            <w:r>
              <w:rPr>
                <w:rFonts w:cs="Times New Roman" w:hint="eastAsia"/>
                <w:sz w:val="20"/>
                <w:szCs w:val="20"/>
                <w:lang w:val="en-GB" w:eastAsia="zh-CN"/>
              </w:rPr>
              <w:t>5-6</w:t>
            </w:r>
          </w:p>
        </w:tc>
      </w:tr>
      <w:tr w:rsidR="00085E36" w:rsidRPr="008352AC" w14:paraId="58EE756E" w14:textId="77777777" w:rsidTr="00D424AD">
        <w:trPr>
          <w:trHeight w:val="20"/>
        </w:trPr>
        <w:tc>
          <w:tcPr>
            <w:tcW w:w="0" w:type="auto"/>
            <w:vMerge/>
            <w:vAlign w:val="center"/>
          </w:tcPr>
          <w:p w14:paraId="5538DBBD" w14:textId="77777777" w:rsidR="00085E36" w:rsidRPr="008352AC" w:rsidRDefault="00085E36" w:rsidP="00D424AD">
            <w:pPr>
              <w:tabs>
                <w:tab w:val="left" w:pos="5400"/>
              </w:tabs>
              <w:spacing w:before="40" w:after="40" w:line="180" w:lineRule="exact"/>
              <w:rPr>
                <w:rFonts w:cs="Times New Roman"/>
                <w:bCs/>
                <w:sz w:val="20"/>
                <w:szCs w:val="20"/>
                <w:lang w:val="en-GB"/>
              </w:rPr>
            </w:pPr>
          </w:p>
        </w:tc>
        <w:tc>
          <w:tcPr>
            <w:tcW w:w="0" w:type="auto"/>
            <w:vMerge/>
            <w:vAlign w:val="center"/>
          </w:tcPr>
          <w:p w14:paraId="0152BD4D" w14:textId="77777777" w:rsidR="00085E36" w:rsidRPr="008352AC" w:rsidRDefault="00085E36" w:rsidP="00D424AD">
            <w:pPr>
              <w:tabs>
                <w:tab w:val="left" w:pos="5400"/>
              </w:tabs>
              <w:spacing w:before="40" w:after="40" w:line="180" w:lineRule="exact"/>
              <w:rPr>
                <w:rFonts w:cs="Times New Roman"/>
                <w:sz w:val="20"/>
                <w:szCs w:val="20"/>
                <w:lang w:val="en-GB"/>
              </w:rPr>
            </w:pPr>
          </w:p>
        </w:tc>
        <w:tc>
          <w:tcPr>
            <w:tcW w:w="0" w:type="auto"/>
            <w:tcBorders>
              <w:top w:val="nil"/>
              <w:bottom w:val="nil"/>
              <w:right w:val="single" w:sz="4" w:space="0" w:color="auto"/>
            </w:tcBorders>
            <w:vAlign w:val="center"/>
          </w:tcPr>
          <w:p w14:paraId="5E34EC11"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b) Give reasons for non-participation at each stage</w:t>
            </w:r>
          </w:p>
        </w:tc>
        <w:tc>
          <w:tcPr>
            <w:tcW w:w="627" w:type="dxa"/>
            <w:tcBorders>
              <w:top w:val="nil"/>
              <w:left w:val="single" w:sz="4" w:space="0" w:color="auto"/>
              <w:bottom w:val="nil"/>
              <w:right w:val="nil"/>
            </w:tcBorders>
            <w:shd w:val="clear" w:color="auto" w:fill="auto"/>
            <w:vAlign w:val="center"/>
          </w:tcPr>
          <w:p w14:paraId="2F5131C1" w14:textId="5390C0EC" w:rsidR="00085E36" w:rsidRPr="008352AC" w:rsidRDefault="00C82852" w:rsidP="00D424AD">
            <w:pPr>
              <w:spacing w:before="40" w:after="40" w:line="180" w:lineRule="exact"/>
              <w:rPr>
                <w:rFonts w:cs="Times New Roman"/>
                <w:sz w:val="20"/>
                <w:szCs w:val="20"/>
                <w:lang w:val="en-GB" w:eastAsia="zh-CN"/>
              </w:rPr>
            </w:pPr>
            <w:r>
              <w:rPr>
                <w:rFonts w:cs="Times New Roman" w:hint="eastAsia"/>
                <w:sz w:val="20"/>
                <w:szCs w:val="20"/>
                <w:lang w:val="en-GB" w:eastAsia="zh-CN"/>
              </w:rPr>
              <w:t>3</w:t>
            </w:r>
          </w:p>
        </w:tc>
      </w:tr>
      <w:tr w:rsidR="00085E36" w:rsidRPr="008352AC" w14:paraId="4E9FF793" w14:textId="77777777" w:rsidTr="00D424AD">
        <w:trPr>
          <w:trHeight w:val="20"/>
        </w:trPr>
        <w:tc>
          <w:tcPr>
            <w:tcW w:w="0" w:type="auto"/>
            <w:vMerge/>
            <w:vAlign w:val="center"/>
          </w:tcPr>
          <w:p w14:paraId="4F1BDF44" w14:textId="77777777" w:rsidR="00085E36" w:rsidRPr="008352AC" w:rsidRDefault="00085E36" w:rsidP="00D424AD">
            <w:pPr>
              <w:tabs>
                <w:tab w:val="left" w:pos="5400"/>
              </w:tabs>
              <w:spacing w:before="40" w:after="40" w:line="180" w:lineRule="exact"/>
              <w:rPr>
                <w:rFonts w:cs="Times New Roman"/>
                <w:bCs/>
                <w:sz w:val="20"/>
                <w:szCs w:val="20"/>
                <w:lang w:val="en-GB"/>
              </w:rPr>
            </w:pPr>
          </w:p>
        </w:tc>
        <w:tc>
          <w:tcPr>
            <w:tcW w:w="0" w:type="auto"/>
            <w:vMerge/>
            <w:vAlign w:val="center"/>
          </w:tcPr>
          <w:p w14:paraId="7B511987" w14:textId="77777777" w:rsidR="00085E36" w:rsidRPr="008352AC" w:rsidRDefault="00085E36" w:rsidP="00D424AD">
            <w:pPr>
              <w:tabs>
                <w:tab w:val="left" w:pos="5400"/>
              </w:tabs>
              <w:spacing w:before="40" w:after="40" w:line="180" w:lineRule="exact"/>
              <w:rPr>
                <w:rFonts w:cs="Times New Roman"/>
                <w:sz w:val="20"/>
                <w:szCs w:val="20"/>
                <w:lang w:val="en-GB"/>
              </w:rPr>
            </w:pPr>
          </w:p>
        </w:tc>
        <w:tc>
          <w:tcPr>
            <w:tcW w:w="0" w:type="auto"/>
            <w:tcBorders>
              <w:top w:val="nil"/>
              <w:bottom w:val="single" w:sz="4" w:space="0" w:color="auto"/>
              <w:right w:val="single" w:sz="4" w:space="0" w:color="auto"/>
            </w:tcBorders>
            <w:vAlign w:val="center"/>
          </w:tcPr>
          <w:p w14:paraId="714D4A79"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c) Consider use of a flow diagram</w:t>
            </w:r>
          </w:p>
        </w:tc>
        <w:tc>
          <w:tcPr>
            <w:tcW w:w="627" w:type="dxa"/>
            <w:tcBorders>
              <w:top w:val="nil"/>
              <w:left w:val="single" w:sz="4" w:space="0" w:color="auto"/>
              <w:bottom w:val="single" w:sz="4" w:space="0" w:color="auto"/>
              <w:right w:val="nil"/>
            </w:tcBorders>
            <w:shd w:val="clear" w:color="auto" w:fill="auto"/>
            <w:vAlign w:val="center"/>
          </w:tcPr>
          <w:p w14:paraId="3D2EFCAB" w14:textId="69D11E1C" w:rsidR="00085E36" w:rsidRPr="008352AC" w:rsidRDefault="00C82852" w:rsidP="00D424AD">
            <w:pPr>
              <w:spacing w:before="40" w:after="40" w:line="180" w:lineRule="exact"/>
              <w:rPr>
                <w:rFonts w:cs="Times New Roman"/>
                <w:sz w:val="20"/>
                <w:szCs w:val="20"/>
                <w:lang w:val="en-GB" w:eastAsia="zh-CN"/>
              </w:rPr>
            </w:pPr>
            <w:r>
              <w:rPr>
                <w:rFonts w:cs="Times New Roman" w:hint="eastAsia"/>
                <w:sz w:val="20"/>
                <w:szCs w:val="20"/>
                <w:lang w:val="en-GB" w:eastAsia="zh-CN"/>
              </w:rPr>
              <w:t>3</w:t>
            </w:r>
          </w:p>
        </w:tc>
      </w:tr>
      <w:tr w:rsidR="00085E36" w:rsidRPr="008352AC" w14:paraId="6263F3B5" w14:textId="77777777" w:rsidTr="00D424AD">
        <w:trPr>
          <w:trHeight w:val="20"/>
        </w:trPr>
        <w:tc>
          <w:tcPr>
            <w:tcW w:w="0" w:type="auto"/>
            <w:vMerge w:val="restart"/>
            <w:vAlign w:val="center"/>
          </w:tcPr>
          <w:p w14:paraId="69E998DE" w14:textId="77777777" w:rsidR="00085E36" w:rsidRPr="008352AC" w:rsidRDefault="00085E36" w:rsidP="00D424AD">
            <w:pPr>
              <w:tabs>
                <w:tab w:val="left" w:pos="5400"/>
              </w:tabs>
              <w:spacing w:before="40" w:after="40" w:line="180" w:lineRule="exact"/>
              <w:rPr>
                <w:rFonts w:cs="Times New Roman"/>
                <w:bCs/>
                <w:sz w:val="20"/>
                <w:szCs w:val="20"/>
                <w:lang w:val="en-GB"/>
              </w:rPr>
            </w:pPr>
            <w:r w:rsidRPr="008352AC">
              <w:rPr>
                <w:rFonts w:cs="Times New Roman"/>
                <w:bCs/>
                <w:sz w:val="20"/>
                <w:szCs w:val="20"/>
                <w:lang w:val="en-GB"/>
              </w:rPr>
              <w:t>Descriptive data</w:t>
            </w:r>
          </w:p>
        </w:tc>
        <w:tc>
          <w:tcPr>
            <w:tcW w:w="0" w:type="auto"/>
            <w:vMerge w:val="restart"/>
            <w:vAlign w:val="center"/>
          </w:tcPr>
          <w:p w14:paraId="419A6E04"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14</w:t>
            </w:r>
            <w:r w:rsidRPr="008352AC">
              <w:rPr>
                <w:rFonts w:cs="Times New Roman"/>
                <w:bCs/>
                <w:sz w:val="20"/>
                <w:szCs w:val="20"/>
                <w:lang w:val="en-GB"/>
              </w:rPr>
              <w:t>*</w:t>
            </w:r>
          </w:p>
        </w:tc>
        <w:tc>
          <w:tcPr>
            <w:tcW w:w="0" w:type="auto"/>
            <w:tcBorders>
              <w:top w:val="single" w:sz="4" w:space="0" w:color="auto"/>
              <w:bottom w:val="nil"/>
              <w:right w:val="single" w:sz="4" w:space="0" w:color="auto"/>
            </w:tcBorders>
            <w:vAlign w:val="center"/>
          </w:tcPr>
          <w:p w14:paraId="5C7B6279"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vAlign w:val="center"/>
          </w:tcPr>
          <w:p w14:paraId="047D9FB1" w14:textId="73460A87" w:rsidR="00085E36" w:rsidRPr="008352AC" w:rsidRDefault="00C82852" w:rsidP="00D424AD">
            <w:pPr>
              <w:spacing w:before="40" w:after="40" w:line="180" w:lineRule="exact"/>
              <w:rPr>
                <w:rFonts w:cs="Times New Roman"/>
                <w:sz w:val="20"/>
                <w:szCs w:val="20"/>
                <w:lang w:val="en-GB" w:eastAsia="zh-CN"/>
              </w:rPr>
            </w:pPr>
            <w:r>
              <w:rPr>
                <w:rFonts w:cs="Times New Roman" w:hint="eastAsia"/>
                <w:sz w:val="20"/>
                <w:szCs w:val="20"/>
                <w:lang w:val="en-GB" w:eastAsia="zh-CN"/>
              </w:rPr>
              <w:t>5</w:t>
            </w:r>
          </w:p>
        </w:tc>
      </w:tr>
      <w:tr w:rsidR="00085E36" w:rsidRPr="008352AC" w14:paraId="7F7B7DB4" w14:textId="77777777" w:rsidTr="00D424AD">
        <w:trPr>
          <w:trHeight w:val="20"/>
        </w:trPr>
        <w:tc>
          <w:tcPr>
            <w:tcW w:w="0" w:type="auto"/>
            <w:vMerge/>
            <w:vAlign w:val="center"/>
          </w:tcPr>
          <w:p w14:paraId="2F895F9D" w14:textId="77777777" w:rsidR="00085E36" w:rsidRPr="008352AC" w:rsidRDefault="00085E36" w:rsidP="00D424AD">
            <w:pPr>
              <w:tabs>
                <w:tab w:val="left" w:pos="5400"/>
              </w:tabs>
              <w:spacing w:before="40" w:after="40" w:line="180" w:lineRule="exact"/>
              <w:rPr>
                <w:rFonts w:cs="Times New Roman"/>
                <w:bCs/>
                <w:sz w:val="20"/>
                <w:szCs w:val="20"/>
                <w:lang w:val="en-GB"/>
              </w:rPr>
            </w:pPr>
          </w:p>
        </w:tc>
        <w:tc>
          <w:tcPr>
            <w:tcW w:w="0" w:type="auto"/>
            <w:vMerge/>
            <w:vAlign w:val="center"/>
          </w:tcPr>
          <w:p w14:paraId="4425E35A" w14:textId="77777777" w:rsidR="00085E36" w:rsidRPr="008352AC" w:rsidRDefault="00085E36" w:rsidP="00D424AD">
            <w:pPr>
              <w:tabs>
                <w:tab w:val="left" w:pos="5400"/>
              </w:tabs>
              <w:spacing w:before="40" w:after="40" w:line="180" w:lineRule="exact"/>
              <w:rPr>
                <w:rFonts w:cs="Times New Roman"/>
                <w:sz w:val="20"/>
                <w:szCs w:val="20"/>
                <w:lang w:val="en-GB"/>
              </w:rPr>
            </w:pPr>
          </w:p>
        </w:tc>
        <w:tc>
          <w:tcPr>
            <w:tcW w:w="0" w:type="auto"/>
            <w:tcBorders>
              <w:top w:val="nil"/>
              <w:bottom w:val="nil"/>
              <w:right w:val="single" w:sz="4" w:space="0" w:color="auto"/>
            </w:tcBorders>
            <w:vAlign w:val="center"/>
          </w:tcPr>
          <w:p w14:paraId="7C8FBAF3"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b) Indicate number of participants with missing data for each variable of interest</w:t>
            </w:r>
          </w:p>
        </w:tc>
        <w:tc>
          <w:tcPr>
            <w:tcW w:w="627" w:type="dxa"/>
            <w:tcBorders>
              <w:top w:val="nil"/>
              <w:left w:val="single" w:sz="4" w:space="0" w:color="auto"/>
              <w:bottom w:val="nil"/>
              <w:right w:val="nil"/>
            </w:tcBorders>
            <w:shd w:val="clear" w:color="auto" w:fill="auto"/>
            <w:vAlign w:val="center"/>
          </w:tcPr>
          <w:p w14:paraId="3103F284" w14:textId="466CDA71" w:rsidR="00085E36" w:rsidRPr="008352AC" w:rsidRDefault="00C82852" w:rsidP="00D424AD">
            <w:pPr>
              <w:spacing w:before="40" w:after="40" w:line="180" w:lineRule="exact"/>
              <w:rPr>
                <w:rFonts w:cs="Times New Roman"/>
                <w:sz w:val="20"/>
                <w:szCs w:val="20"/>
                <w:lang w:val="en-GB" w:eastAsia="zh-CN"/>
              </w:rPr>
            </w:pPr>
            <w:r>
              <w:rPr>
                <w:rFonts w:cs="Times New Roman" w:hint="eastAsia"/>
                <w:sz w:val="20"/>
                <w:szCs w:val="20"/>
                <w:lang w:val="en-GB" w:eastAsia="zh-CN"/>
              </w:rPr>
              <w:t>3</w:t>
            </w:r>
          </w:p>
        </w:tc>
      </w:tr>
      <w:tr w:rsidR="00085E36" w:rsidRPr="008352AC" w14:paraId="07E4B1AE" w14:textId="77777777" w:rsidTr="00D424AD">
        <w:trPr>
          <w:trHeight w:val="20"/>
        </w:trPr>
        <w:tc>
          <w:tcPr>
            <w:tcW w:w="0" w:type="auto"/>
            <w:vMerge/>
            <w:vAlign w:val="center"/>
          </w:tcPr>
          <w:p w14:paraId="3F9254BB" w14:textId="77777777" w:rsidR="00085E36" w:rsidRPr="008352AC" w:rsidRDefault="00085E36" w:rsidP="00D424AD">
            <w:pPr>
              <w:tabs>
                <w:tab w:val="left" w:pos="5400"/>
              </w:tabs>
              <w:spacing w:before="40" w:after="40" w:line="180" w:lineRule="exact"/>
              <w:rPr>
                <w:rFonts w:cs="Times New Roman"/>
                <w:bCs/>
                <w:sz w:val="20"/>
                <w:szCs w:val="20"/>
                <w:lang w:val="en-GB"/>
              </w:rPr>
            </w:pPr>
          </w:p>
        </w:tc>
        <w:tc>
          <w:tcPr>
            <w:tcW w:w="0" w:type="auto"/>
            <w:vMerge/>
            <w:vAlign w:val="center"/>
          </w:tcPr>
          <w:p w14:paraId="6BC96AF7" w14:textId="77777777" w:rsidR="00085E36" w:rsidRPr="008352AC" w:rsidRDefault="00085E36" w:rsidP="00D424AD">
            <w:pPr>
              <w:tabs>
                <w:tab w:val="left" w:pos="5400"/>
              </w:tabs>
              <w:spacing w:before="40" w:after="40" w:line="180" w:lineRule="exact"/>
              <w:rPr>
                <w:rFonts w:cs="Times New Roman"/>
                <w:sz w:val="20"/>
                <w:szCs w:val="20"/>
                <w:lang w:val="en-GB"/>
              </w:rPr>
            </w:pPr>
          </w:p>
        </w:tc>
        <w:tc>
          <w:tcPr>
            <w:tcW w:w="0" w:type="auto"/>
            <w:tcBorders>
              <w:top w:val="nil"/>
              <w:bottom w:val="single" w:sz="4" w:space="0" w:color="auto"/>
              <w:right w:val="single" w:sz="4" w:space="0" w:color="auto"/>
            </w:tcBorders>
            <w:vAlign w:val="center"/>
          </w:tcPr>
          <w:p w14:paraId="29196830"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c) Summarise follow-up time (eg, average and total amount)</w:t>
            </w:r>
          </w:p>
        </w:tc>
        <w:tc>
          <w:tcPr>
            <w:tcW w:w="627" w:type="dxa"/>
            <w:tcBorders>
              <w:top w:val="nil"/>
              <w:left w:val="single" w:sz="4" w:space="0" w:color="auto"/>
              <w:bottom w:val="single" w:sz="4" w:space="0" w:color="auto"/>
              <w:right w:val="nil"/>
            </w:tcBorders>
            <w:shd w:val="clear" w:color="auto" w:fill="auto"/>
            <w:vAlign w:val="center"/>
          </w:tcPr>
          <w:p w14:paraId="4EBEC6FD" w14:textId="30F9D8E7" w:rsidR="00085E36" w:rsidRPr="008352AC" w:rsidRDefault="00C82852" w:rsidP="00D424AD">
            <w:pPr>
              <w:spacing w:before="40" w:after="40" w:line="180" w:lineRule="exact"/>
              <w:rPr>
                <w:rFonts w:cs="Times New Roman"/>
                <w:sz w:val="20"/>
                <w:szCs w:val="20"/>
                <w:lang w:val="en-GB" w:eastAsia="zh-CN"/>
              </w:rPr>
            </w:pPr>
            <w:r>
              <w:rPr>
                <w:rFonts w:cs="Times New Roman" w:hint="eastAsia"/>
                <w:sz w:val="20"/>
                <w:szCs w:val="20"/>
                <w:lang w:val="en-GB" w:eastAsia="zh-CN"/>
              </w:rPr>
              <w:t>3</w:t>
            </w:r>
          </w:p>
        </w:tc>
      </w:tr>
      <w:tr w:rsidR="00085E36" w:rsidRPr="008352AC" w14:paraId="66B740D9" w14:textId="77777777" w:rsidTr="00D424AD">
        <w:trPr>
          <w:trHeight w:val="20"/>
        </w:trPr>
        <w:tc>
          <w:tcPr>
            <w:tcW w:w="0" w:type="auto"/>
            <w:tcBorders>
              <w:bottom w:val="single" w:sz="4" w:space="0" w:color="auto"/>
            </w:tcBorders>
            <w:vAlign w:val="center"/>
          </w:tcPr>
          <w:p w14:paraId="6B81048D" w14:textId="77777777" w:rsidR="00085E36" w:rsidRPr="008352AC" w:rsidRDefault="00085E36" w:rsidP="00D424AD">
            <w:pPr>
              <w:tabs>
                <w:tab w:val="left" w:pos="5400"/>
              </w:tabs>
              <w:spacing w:before="40" w:after="40" w:line="180" w:lineRule="exact"/>
              <w:rPr>
                <w:rFonts w:cs="Times New Roman"/>
                <w:bCs/>
                <w:sz w:val="20"/>
                <w:szCs w:val="20"/>
                <w:lang w:val="en-GB"/>
              </w:rPr>
            </w:pPr>
            <w:r w:rsidRPr="008352AC">
              <w:rPr>
                <w:rFonts w:cs="Times New Roman"/>
                <w:bCs/>
                <w:sz w:val="20"/>
                <w:szCs w:val="20"/>
                <w:lang w:val="en-GB"/>
              </w:rPr>
              <w:t>Outcome data</w:t>
            </w:r>
          </w:p>
        </w:tc>
        <w:tc>
          <w:tcPr>
            <w:tcW w:w="0" w:type="auto"/>
            <w:tcBorders>
              <w:bottom w:val="single" w:sz="4" w:space="0" w:color="auto"/>
            </w:tcBorders>
            <w:vAlign w:val="center"/>
          </w:tcPr>
          <w:p w14:paraId="4F9872BC"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15</w:t>
            </w:r>
            <w:r w:rsidRPr="008352AC">
              <w:rPr>
                <w:rFonts w:cs="Times New Roman"/>
                <w:bCs/>
                <w:sz w:val="20"/>
                <w:szCs w:val="20"/>
                <w:lang w:val="en-GB"/>
              </w:rPr>
              <w:t>*</w:t>
            </w:r>
          </w:p>
        </w:tc>
        <w:tc>
          <w:tcPr>
            <w:tcW w:w="0" w:type="auto"/>
            <w:tcBorders>
              <w:top w:val="single" w:sz="4" w:space="0" w:color="auto"/>
              <w:bottom w:val="single" w:sz="4" w:space="0" w:color="auto"/>
              <w:right w:val="single" w:sz="4" w:space="0" w:color="auto"/>
            </w:tcBorders>
            <w:vAlign w:val="center"/>
          </w:tcPr>
          <w:p w14:paraId="26766426" w14:textId="77777777" w:rsidR="00085E36" w:rsidRPr="008352AC" w:rsidRDefault="00085E36" w:rsidP="00D424AD">
            <w:pPr>
              <w:tabs>
                <w:tab w:val="left" w:pos="5400"/>
              </w:tabs>
              <w:spacing w:before="40" w:after="40" w:line="180" w:lineRule="exact"/>
              <w:rPr>
                <w:rFonts w:cs="Times New Roman"/>
                <w:sz w:val="20"/>
                <w:szCs w:val="20"/>
                <w:lang w:val="en-GB"/>
              </w:rPr>
            </w:pPr>
            <w:r w:rsidRPr="008352AC">
              <w:rPr>
                <w:rFonts w:cs="Times New Roman"/>
                <w:sz w:val="20"/>
                <w:szCs w:val="20"/>
                <w:lang w:val="en-GB"/>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vAlign w:val="center"/>
          </w:tcPr>
          <w:p w14:paraId="26ECD515" w14:textId="1E0B7B98" w:rsidR="00085E36" w:rsidRPr="008352AC" w:rsidRDefault="00C82852" w:rsidP="00D424AD">
            <w:pPr>
              <w:spacing w:before="40" w:after="40" w:line="180" w:lineRule="exact"/>
              <w:rPr>
                <w:rFonts w:cs="Times New Roman"/>
                <w:sz w:val="20"/>
                <w:szCs w:val="20"/>
                <w:lang w:val="en-GB" w:eastAsia="zh-CN"/>
              </w:rPr>
            </w:pPr>
            <w:r>
              <w:rPr>
                <w:rFonts w:cs="Times New Roman" w:hint="eastAsia"/>
                <w:sz w:val="20"/>
                <w:szCs w:val="20"/>
                <w:lang w:val="en-GB" w:eastAsia="zh-CN"/>
              </w:rPr>
              <w:t>3</w:t>
            </w:r>
          </w:p>
        </w:tc>
      </w:tr>
    </w:tbl>
    <w:p w14:paraId="1F3FA3D8" w14:textId="77777777" w:rsidR="00085E36" w:rsidRPr="000142B2" w:rsidRDefault="00085E36" w:rsidP="00085E36">
      <w:pPr>
        <w:pStyle w:val="TableNote"/>
        <w:tabs>
          <w:tab w:val="left" w:pos="5400"/>
        </w:tabs>
        <w:spacing w:line="200" w:lineRule="exact"/>
        <w:rPr>
          <w:sz w:val="20"/>
          <w:lang w:eastAsia="zh-CN"/>
        </w:rPr>
      </w:pPr>
      <w:r w:rsidRPr="000142B2">
        <w:rPr>
          <w:bCs/>
          <w:sz w:val="20"/>
        </w:rPr>
        <w:t>*</w:t>
      </w:r>
      <w:r w:rsidRPr="000142B2">
        <w:rPr>
          <w:sz w:val="20"/>
        </w:rPr>
        <w:t>Give information separately f</w:t>
      </w:r>
      <w:r>
        <w:rPr>
          <w:sz w:val="20"/>
        </w:rPr>
        <w:t>or exposed and unexposed groups.</w:t>
      </w:r>
    </w:p>
    <w:p w14:paraId="677D553B" w14:textId="77777777" w:rsidR="00085E36" w:rsidRPr="008352AC" w:rsidRDefault="00085E36" w:rsidP="00085E36">
      <w:pPr>
        <w:pStyle w:val="TableNote"/>
        <w:tabs>
          <w:tab w:val="left" w:pos="5400"/>
        </w:tabs>
        <w:spacing w:line="200" w:lineRule="exact"/>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6332E72B" w14:textId="7A2A77D9" w:rsidR="00C85424" w:rsidRPr="00965956" w:rsidRDefault="00C85424" w:rsidP="00A90781">
      <w:pPr>
        <w:spacing w:before="0" w:after="200" w:line="276" w:lineRule="auto"/>
        <w:rPr>
          <w:rFonts w:cs="Times New Roman"/>
          <w:bCs/>
          <w:noProof/>
          <w:kern w:val="2"/>
          <w:szCs w:val="24"/>
          <w:lang w:eastAsia="zh-CN"/>
        </w:rPr>
      </w:pPr>
    </w:p>
    <w:sectPr w:rsidR="00C85424" w:rsidRPr="00965956" w:rsidSect="0091029F">
      <w:pgSz w:w="12240" w:h="15840"/>
      <w:pgMar w:top="1140" w:right="1179" w:bottom="1140" w:left="1281" w:header="284"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C7F372" w14:textId="77777777" w:rsidR="00276393" w:rsidRDefault="00276393" w:rsidP="00117666">
      <w:pPr>
        <w:spacing w:after="0"/>
      </w:pPr>
      <w:r>
        <w:separator/>
      </w:r>
    </w:p>
  </w:endnote>
  <w:endnote w:type="continuationSeparator" w:id="0">
    <w:p w14:paraId="5047A5BB" w14:textId="77777777" w:rsidR="00276393" w:rsidRDefault="0027639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8B06B1" w14:textId="77777777" w:rsidR="00276393" w:rsidRDefault="00276393" w:rsidP="00117666">
      <w:pPr>
        <w:spacing w:after="0"/>
      </w:pPr>
      <w:r>
        <w:separator/>
      </w:r>
    </w:p>
  </w:footnote>
  <w:footnote w:type="continuationSeparator" w:id="0">
    <w:p w14:paraId="76ED6D73" w14:textId="77777777" w:rsidR="00276393" w:rsidRDefault="00276393" w:rsidP="0011766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44328928"/>
    <w:lvl w:ilvl="0">
      <w:start w:val="1"/>
      <w:numFmt w:val="decimal"/>
      <w:lvlText w:val="%1."/>
      <w:lvlJc w:val="left"/>
      <w:pPr>
        <w:ind w:left="6663" w:firstLine="0"/>
      </w:pPr>
      <w:rPr>
        <w:rFonts w:hint="default"/>
      </w:rPr>
    </w:lvl>
    <w:lvl w:ilvl="1">
      <w:start w:val="1"/>
      <w:numFmt w:val="decimal"/>
      <w:lvlText w:val="%1.%2."/>
      <w:lvlJc w:val="left"/>
      <w:pPr>
        <w:ind w:left="6663" w:firstLine="0"/>
      </w:pPr>
      <w:rPr>
        <w:rFonts w:hint="default"/>
      </w:rPr>
    </w:lvl>
    <w:lvl w:ilvl="2">
      <w:start w:val="1"/>
      <w:numFmt w:val="decimal"/>
      <w:lvlText w:val="%1.%2.%3."/>
      <w:lvlJc w:val="left"/>
      <w:pPr>
        <w:ind w:left="6663" w:firstLine="0"/>
      </w:pPr>
      <w:rPr>
        <w:rFonts w:hint="default"/>
      </w:rPr>
    </w:lvl>
    <w:lvl w:ilvl="3">
      <w:start w:val="1"/>
      <w:numFmt w:val="decimal"/>
      <w:lvlText w:val="%1.%2.%3.%4."/>
      <w:lvlJc w:val="left"/>
      <w:pPr>
        <w:ind w:left="6663" w:firstLine="0"/>
      </w:pPr>
      <w:rPr>
        <w:rFonts w:ascii="Times New Roman" w:hAnsi="Times New Roman" w:hint="default"/>
        <w:b/>
        <w:i w:val="0"/>
        <w:sz w:val="24"/>
      </w:rPr>
    </w:lvl>
    <w:lvl w:ilvl="4">
      <w:start w:val="1"/>
      <w:numFmt w:val="decimal"/>
      <w:lvlText w:val="%1.%2.%3.%4.%5."/>
      <w:lvlJc w:val="left"/>
      <w:pPr>
        <w:ind w:left="8895" w:hanging="792"/>
      </w:pPr>
      <w:rPr>
        <w:rFonts w:hint="default"/>
      </w:rPr>
    </w:lvl>
    <w:lvl w:ilvl="5">
      <w:start w:val="1"/>
      <w:numFmt w:val="decimal"/>
      <w:lvlText w:val="%1.%2.%3.%4.%5.%6."/>
      <w:lvlJc w:val="left"/>
      <w:pPr>
        <w:ind w:left="9399" w:hanging="936"/>
      </w:pPr>
      <w:rPr>
        <w:rFonts w:hint="default"/>
      </w:rPr>
    </w:lvl>
    <w:lvl w:ilvl="6">
      <w:start w:val="1"/>
      <w:numFmt w:val="decimal"/>
      <w:lvlText w:val="%1.%2.%3.%4.%5.%6.%7."/>
      <w:lvlJc w:val="left"/>
      <w:pPr>
        <w:ind w:left="9903" w:hanging="1080"/>
      </w:pPr>
      <w:rPr>
        <w:rFonts w:hint="default"/>
      </w:rPr>
    </w:lvl>
    <w:lvl w:ilvl="7">
      <w:start w:val="1"/>
      <w:numFmt w:val="decimal"/>
      <w:lvlText w:val="%1.%2.%3.%4.%5.%6.%7.%8."/>
      <w:lvlJc w:val="left"/>
      <w:pPr>
        <w:ind w:left="10407" w:hanging="1224"/>
      </w:pPr>
      <w:rPr>
        <w:rFonts w:hint="default"/>
      </w:rPr>
    </w:lvl>
    <w:lvl w:ilvl="8">
      <w:start w:val="1"/>
      <w:numFmt w:val="decimal"/>
      <w:lvlText w:val="%1.%2.%3.%4.%5.%6.%7.%8.%9."/>
      <w:lvlJc w:val="left"/>
      <w:pPr>
        <w:ind w:left="10983"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2D05CA"/>
    <w:multiLevelType w:val="hybridMultilevel"/>
    <w:tmpl w:val="3D100DA4"/>
    <w:lvl w:ilvl="0" w:tplc="3070C4B8">
      <w:numFmt w:val="bullet"/>
      <w:lvlText w:val=""/>
      <w:lvlJc w:val="left"/>
      <w:pPr>
        <w:ind w:left="720" w:hanging="360"/>
      </w:pPr>
      <w:rPr>
        <w:rFonts w:ascii="Symbol" w:eastAsia="宋体" w:hAnsi="Symbol"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D5F7106"/>
    <w:multiLevelType w:val="hybridMultilevel"/>
    <w:tmpl w:val="0D8E5A20"/>
    <w:lvl w:ilvl="0" w:tplc="9E92AFE8">
      <w:numFmt w:val="bullet"/>
      <w:lvlText w:val=""/>
      <w:lvlJc w:val="left"/>
      <w:pPr>
        <w:ind w:left="720" w:hanging="360"/>
      </w:pPr>
      <w:rPr>
        <w:rFonts w:ascii="Symbol" w:eastAsia="宋体" w:hAnsi="Symbol"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5"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02A7CAC"/>
    <w:multiLevelType w:val="multilevel"/>
    <w:tmpl w:val="C6A8CCEA"/>
    <w:numStyleLink w:val="Headings"/>
  </w:abstractNum>
  <w:abstractNum w:abstractNumId="8" w15:restartNumberingAfterBreak="0">
    <w:nsid w:val="325365AC"/>
    <w:multiLevelType w:val="hybridMultilevel"/>
    <w:tmpl w:val="6EBEF832"/>
    <w:lvl w:ilvl="0" w:tplc="04A815A2">
      <w:start w:val="1"/>
      <w:numFmt w:val="bullet"/>
      <w:lvlText w:val=""/>
      <w:lvlJc w:val="left"/>
      <w:pPr>
        <w:ind w:left="560" w:hanging="360"/>
      </w:pPr>
      <w:rPr>
        <w:rFonts w:ascii="Wingdings" w:eastAsia="等线" w:hAnsi="Wingdings" w:cs="Times New Roman" w:hint="default"/>
      </w:rPr>
    </w:lvl>
    <w:lvl w:ilvl="1" w:tplc="04090003" w:tentative="1">
      <w:start w:val="1"/>
      <w:numFmt w:val="bullet"/>
      <w:lvlText w:val=""/>
      <w:lvlJc w:val="left"/>
      <w:pPr>
        <w:ind w:left="1080" w:hanging="440"/>
      </w:pPr>
      <w:rPr>
        <w:rFonts w:ascii="Wingdings" w:hAnsi="Wingdings" w:hint="default"/>
      </w:rPr>
    </w:lvl>
    <w:lvl w:ilvl="2" w:tplc="04090005" w:tentative="1">
      <w:start w:val="1"/>
      <w:numFmt w:val="bullet"/>
      <w:lvlText w:val=""/>
      <w:lvlJc w:val="left"/>
      <w:pPr>
        <w:ind w:left="1520" w:hanging="440"/>
      </w:pPr>
      <w:rPr>
        <w:rFonts w:ascii="Wingdings" w:hAnsi="Wingdings" w:hint="default"/>
      </w:rPr>
    </w:lvl>
    <w:lvl w:ilvl="3" w:tplc="04090001" w:tentative="1">
      <w:start w:val="1"/>
      <w:numFmt w:val="bullet"/>
      <w:lvlText w:val=""/>
      <w:lvlJc w:val="left"/>
      <w:pPr>
        <w:ind w:left="1960" w:hanging="440"/>
      </w:pPr>
      <w:rPr>
        <w:rFonts w:ascii="Wingdings" w:hAnsi="Wingdings" w:hint="default"/>
      </w:rPr>
    </w:lvl>
    <w:lvl w:ilvl="4" w:tplc="04090003" w:tentative="1">
      <w:start w:val="1"/>
      <w:numFmt w:val="bullet"/>
      <w:lvlText w:val=""/>
      <w:lvlJc w:val="left"/>
      <w:pPr>
        <w:ind w:left="2400" w:hanging="440"/>
      </w:pPr>
      <w:rPr>
        <w:rFonts w:ascii="Wingdings" w:hAnsi="Wingdings" w:hint="default"/>
      </w:rPr>
    </w:lvl>
    <w:lvl w:ilvl="5" w:tplc="04090005" w:tentative="1">
      <w:start w:val="1"/>
      <w:numFmt w:val="bullet"/>
      <w:lvlText w:val=""/>
      <w:lvlJc w:val="left"/>
      <w:pPr>
        <w:ind w:left="2840" w:hanging="440"/>
      </w:pPr>
      <w:rPr>
        <w:rFonts w:ascii="Wingdings" w:hAnsi="Wingdings" w:hint="default"/>
      </w:rPr>
    </w:lvl>
    <w:lvl w:ilvl="6" w:tplc="04090001" w:tentative="1">
      <w:start w:val="1"/>
      <w:numFmt w:val="bullet"/>
      <w:lvlText w:val=""/>
      <w:lvlJc w:val="left"/>
      <w:pPr>
        <w:ind w:left="3280" w:hanging="440"/>
      </w:pPr>
      <w:rPr>
        <w:rFonts w:ascii="Wingdings" w:hAnsi="Wingdings" w:hint="default"/>
      </w:rPr>
    </w:lvl>
    <w:lvl w:ilvl="7" w:tplc="04090003" w:tentative="1">
      <w:start w:val="1"/>
      <w:numFmt w:val="bullet"/>
      <w:lvlText w:val=""/>
      <w:lvlJc w:val="left"/>
      <w:pPr>
        <w:ind w:left="3720" w:hanging="440"/>
      </w:pPr>
      <w:rPr>
        <w:rFonts w:ascii="Wingdings" w:hAnsi="Wingdings" w:hint="default"/>
      </w:rPr>
    </w:lvl>
    <w:lvl w:ilvl="8" w:tplc="04090005" w:tentative="1">
      <w:start w:val="1"/>
      <w:numFmt w:val="bullet"/>
      <w:lvlText w:val=""/>
      <w:lvlJc w:val="left"/>
      <w:pPr>
        <w:ind w:left="4160" w:hanging="440"/>
      </w:pPr>
      <w:rPr>
        <w:rFonts w:ascii="Wingdings" w:hAnsi="Wingdings" w:hint="default"/>
      </w:rPr>
    </w:lvl>
  </w:abstractNum>
  <w:abstractNum w:abstractNumId="9"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9FB5E08"/>
    <w:multiLevelType w:val="hybridMultilevel"/>
    <w:tmpl w:val="119A9020"/>
    <w:lvl w:ilvl="0" w:tplc="D1903E6C">
      <w:numFmt w:val="bullet"/>
      <w:lvlText w:val=""/>
      <w:lvlJc w:val="left"/>
      <w:pPr>
        <w:ind w:left="720" w:hanging="360"/>
      </w:pPr>
      <w:rPr>
        <w:rFonts w:ascii="Symbol" w:eastAsia="宋体" w:hAnsi="Symbol"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0" w15:restartNumberingAfterBreak="0">
    <w:nsid w:val="7DBC6F29"/>
    <w:multiLevelType w:val="multilevel"/>
    <w:tmpl w:val="C6A8CCEA"/>
    <w:numStyleLink w:val="Headings"/>
  </w:abstractNum>
  <w:abstractNum w:abstractNumId="21" w15:restartNumberingAfterBreak="0">
    <w:nsid w:val="7F886B41"/>
    <w:multiLevelType w:val="hybridMultilevel"/>
    <w:tmpl w:val="A1CA3124"/>
    <w:lvl w:ilvl="0" w:tplc="A7DC460C">
      <w:start w:val="3"/>
      <w:numFmt w:val="bullet"/>
      <w:lvlText w:val=""/>
      <w:lvlJc w:val="left"/>
      <w:pPr>
        <w:ind w:left="560" w:hanging="360"/>
      </w:pPr>
      <w:rPr>
        <w:rFonts w:ascii="Wingdings" w:eastAsia="等线" w:hAnsi="Wingdings" w:cs="Times New Roman" w:hint="default"/>
      </w:rPr>
    </w:lvl>
    <w:lvl w:ilvl="1" w:tplc="04090003" w:tentative="1">
      <w:start w:val="1"/>
      <w:numFmt w:val="bullet"/>
      <w:lvlText w:val=""/>
      <w:lvlJc w:val="left"/>
      <w:pPr>
        <w:ind w:left="1080" w:hanging="440"/>
      </w:pPr>
      <w:rPr>
        <w:rFonts w:ascii="Wingdings" w:hAnsi="Wingdings" w:hint="default"/>
      </w:rPr>
    </w:lvl>
    <w:lvl w:ilvl="2" w:tplc="04090005" w:tentative="1">
      <w:start w:val="1"/>
      <w:numFmt w:val="bullet"/>
      <w:lvlText w:val=""/>
      <w:lvlJc w:val="left"/>
      <w:pPr>
        <w:ind w:left="1520" w:hanging="440"/>
      </w:pPr>
      <w:rPr>
        <w:rFonts w:ascii="Wingdings" w:hAnsi="Wingdings" w:hint="default"/>
      </w:rPr>
    </w:lvl>
    <w:lvl w:ilvl="3" w:tplc="04090001" w:tentative="1">
      <w:start w:val="1"/>
      <w:numFmt w:val="bullet"/>
      <w:lvlText w:val=""/>
      <w:lvlJc w:val="left"/>
      <w:pPr>
        <w:ind w:left="1960" w:hanging="440"/>
      </w:pPr>
      <w:rPr>
        <w:rFonts w:ascii="Wingdings" w:hAnsi="Wingdings" w:hint="default"/>
      </w:rPr>
    </w:lvl>
    <w:lvl w:ilvl="4" w:tplc="04090003" w:tentative="1">
      <w:start w:val="1"/>
      <w:numFmt w:val="bullet"/>
      <w:lvlText w:val=""/>
      <w:lvlJc w:val="left"/>
      <w:pPr>
        <w:ind w:left="2400" w:hanging="440"/>
      </w:pPr>
      <w:rPr>
        <w:rFonts w:ascii="Wingdings" w:hAnsi="Wingdings" w:hint="default"/>
      </w:rPr>
    </w:lvl>
    <w:lvl w:ilvl="5" w:tplc="04090005" w:tentative="1">
      <w:start w:val="1"/>
      <w:numFmt w:val="bullet"/>
      <w:lvlText w:val=""/>
      <w:lvlJc w:val="left"/>
      <w:pPr>
        <w:ind w:left="2840" w:hanging="440"/>
      </w:pPr>
      <w:rPr>
        <w:rFonts w:ascii="Wingdings" w:hAnsi="Wingdings" w:hint="default"/>
      </w:rPr>
    </w:lvl>
    <w:lvl w:ilvl="6" w:tplc="04090001" w:tentative="1">
      <w:start w:val="1"/>
      <w:numFmt w:val="bullet"/>
      <w:lvlText w:val=""/>
      <w:lvlJc w:val="left"/>
      <w:pPr>
        <w:ind w:left="3280" w:hanging="440"/>
      </w:pPr>
      <w:rPr>
        <w:rFonts w:ascii="Wingdings" w:hAnsi="Wingdings" w:hint="default"/>
      </w:rPr>
    </w:lvl>
    <w:lvl w:ilvl="7" w:tplc="04090003" w:tentative="1">
      <w:start w:val="1"/>
      <w:numFmt w:val="bullet"/>
      <w:lvlText w:val=""/>
      <w:lvlJc w:val="left"/>
      <w:pPr>
        <w:ind w:left="3720" w:hanging="440"/>
      </w:pPr>
      <w:rPr>
        <w:rFonts w:ascii="Wingdings" w:hAnsi="Wingdings" w:hint="default"/>
      </w:rPr>
    </w:lvl>
    <w:lvl w:ilvl="8" w:tplc="04090005" w:tentative="1">
      <w:start w:val="1"/>
      <w:numFmt w:val="bullet"/>
      <w:lvlText w:val=""/>
      <w:lvlJc w:val="left"/>
      <w:pPr>
        <w:ind w:left="4160" w:hanging="440"/>
      </w:pPr>
      <w:rPr>
        <w:rFonts w:ascii="Wingdings" w:hAnsi="Wingdings" w:hint="default"/>
      </w:rPr>
    </w:lvl>
  </w:abstractNum>
  <w:abstractNum w:abstractNumId="22"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6"/>
  </w:num>
  <w:num w:numId="3" w16cid:durableId="1144352800">
    <w:abstractNumId w:val="1"/>
  </w:num>
  <w:num w:numId="4" w16cid:durableId="769737119">
    <w:abstractNumId w:val="18"/>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3"/>
  </w:num>
  <w:num w:numId="7" w16cid:durableId="773479634">
    <w:abstractNumId w:val="11"/>
  </w:num>
  <w:num w:numId="8" w16cid:durableId="2072000685">
    <w:abstractNumId w:val="9"/>
  </w:num>
  <w:num w:numId="9" w16cid:durableId="1213807494">
    <w:abstractNumId w:val="12"/>
  </w:num>
  <w:num w:numId="10" w16cid:durableId="308825289">
    <w:abstractNumId w:val="10"/>
  </w:num>
  <w:num w:numId="11" w16cid:durableId="372848954">
    <w:abstractNumId w:val="3"/>
  </w:num>
  <w:num w:numId="12" w16cid:durableId="213006365">
    <w:abstractNumId w:val="22"/>
  </w:num>
  <w:num w:numId="13" w16cid:durableId="1411196366">
    <w:abstractNumId w:val="15"/>
  </w:num>
  <w:num w:numId="14" w16cid:durableId="944966812">
    <w:abstractNumId w:val="6"/>
  </w:num>
  <w:num w:numId="15" w16cid:durableId="1662200756">
    <w:abstractNumId w:val="14"/>
  </w:num>
  <w:num w:numId="16" w16cid:durableId="2141485750">
    <w:abstractNumId w:val="17"/>
  </w:num>
  <w:num w:numId="17" w16cid:durableId="2002923295">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rPr>
      </w:lvl>
    </w:lvlOverride>
    <w:lvlOverride w:ilvl="3">
      <w:lvl w:ilvl="3">
        <w:start w:val="1"/>
        <w:numFmt w:val="decimal"/>
        <w:pStyle w:val="4"/>
        <w:lvlText w:val="%1.%2.%3.%4"/>
        <w:lvlJc w:val="left"/>
        <w:pPr>
          <w:tabs>
            <w:tab w:val="num" w:pos="567"/>
          </w:tabs>
          <w:ind w:left="567" w:hanging="567"/>
        </w:pPr>
        <w:rPr>
          <w:rFonts w:hint="default"/>
        </w:rPr>
      </w:lvl>
    </w:lvlOverride>
    <w:lvlOverride w:ilvl="4">
      <w:lvl w:ilvl="4">
        <w:start w:val="1"/>
        <w:numFmt w:val="decimal"/>
        <w:pStyle w:val="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16cid:durableId="130052755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7"/>
  </w:num>
  <w:num w:numId="20" w16cid:durableId="58940097">
    <w:abstractNumId w:val="20"/>
  </w:num>
  <w:num w:numId="21" w16cid:durableId="490292411">
    <w:abstractNumId w:val="5"/>
  </w:num>
  <w:num w:numId="22" w16cid:durableId="1120419941">
    <w:abstractNumId w:val="5"/>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970095694">
    <w:abstractNumId w:val="2"/>
  </w:num>
  <w:num w:numId="24" w16cid:durableId="1900313783">
    <w:abstractNumId w:val="4"/>
  </w:num>
  <w:num w:numId="25" w16cid:durableId="588344913">
    <w:abstractNumId w:val="19"/>
  </w:num>
  <w:num w:numId="26" w16cid:durableId="1531449361">
    <w:abstractNumId w:val="8"/>
  </w:num>
  <w:num w:numId="27" w16cid:durableId="102578824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bordersDoNotSurroundHeader/>
  <w:bordersDoNotSurroundFooter/>
  <w:attachedTemplate r:id="rId1"/>
  <w:defaultTabStop w:val="24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Libraries&gt;"/>
  </w:docVars>
  <w:rsids>
    <w:rsidRoot w:val="00D40420"/>
    <w:rsid w:val="000001A1"/>
    <w:rsid w:val="000001BE"/>
    <w:rsid w:val="00000551"/>
    <w:rsid w:val="000011FF"/>
    <w:rsid w:val="000018D4"/>
    <w:rsid w:val="00002EE9"/>
    <w:rsid w:val="00002F4A"/>
    <w:rsid w:val="000037F6"/>
    <w:rsid w:val="00003CD6"/>
    <w:rsid w:val="000040E4"/>
    <w:rsid w:val="000052E7"/>
    <w:rsid w:val="00006609"/>
    <w:rsid w:val="0000754B"/>
    <w:rsid w:val="00007694"/>
    <w:rsid w:val="0001009E"/>
    <w:rsid w:val="00011321"/>
    <w:rsid w:val="0001153F"/>
    <w:rsid w:val="00011B78"/>
    <w:rsid w:val="00011E66"/>
    <w:rsid w:val="00012182"/>
    <w:rsid w:val="00012C20"/>
    <w:rsid w:val="00013FDD"/>
    <w:rsid w:val="00014236"/>
    <w:rsid w:val="00014294"/>
    <w:rsid w:val="0001553E"/>
    <w:rsid w:val="00015C3D"/>
    <w:rsid w:val="00015D7B"/>
    <w:rsid w:val="00015EB3"/>
    <w:rsid w:val="0001677C"/>
    <w:rsid w:val="000175A5"/>
    <w:rsid w:val="00020357"/>
    <w:rsid w:val="00021698"/>
    <w:rsid w:val="00021B44"/>
    <w:rsid w:val="0002270E"/>
    <w:rsid w:val="0002273A"/>
    <w:rsid w:val="00022AC2"/>
    <w:rsid w:val="00022D98"/>
    <w:rsid w:val="0002304A"/>
    <w:rsid w:val="000230F1"/>
    <w:rsid w:val="00023799"/>
    <w:rsid w:val="000239D8"/>
    <w:rsid w:val="00023AAD"/>
    <w:rsid w:val="00024313"/>
    <w:rsid w:val="00024CCA"/>
    <w:rsid w:val="00024E5B"/>
    <w:rsid w:val="00025E6E"/>
    <w:rsid w:val="000262D7"/>
    <w:rsid w:val="00026F49"/>
    <w:rsid w:val="000275BF"/>
    <w:rsid w:val="000275C6"/>
    <w:rsid w:val="00027DAF"/>
    <w:rsid w:val="00030973"/>
    <w:rsid w:val="00030C2B"/>
    <w:rsid w:val="00031827"/>
    <w:rsid w:val="000319B3"/>
    <w:rsid w:val="00031A5D"/>
    <w:rsid w:val="00032236"/>
    <w:rsid w:val="0003271D"/>
    <w:rsid w:val="000332B9"/>
    <w:rsid w:val="00033B1A"/>
    <w:rsid w:val="00034255"/>
    <w:rsid w:val="00034304"/>
    <w:rsid w:val="00034479"/>
    <w:rsid w:val="0003516B"/>
    <w:rsid w:val="00035434"/>
    <w:rsid w:val="000359BB"/>
    <w:rsid w:val="00035CDD"/>
    <w:rsid w:val="000361CB"/>
    <w:rsid w:val="00036EF9"/>
    <w:rsid w:val="000376C1"/>
    <w:rsid w:val="000407B8"/>
    <w:rsid w:val="000408E0"/>
    <w:rsid w:val="000423B3"/>
    <w:rsid w:val="000423D6"/>
    <w:rsid w:val="00042C51"/>
    <w:rsid w:val="00043563"/>
    <w:rsid w:val="000439F9"/>
    <w:rsid w:val="00043FAC"/>
    <w:rsid w:val="000442D1"/>
    <w:rsid w:val="00044661"/>
    <w:rsid w:val="00044C45"/>
    <w:rsid w:val="00044EBE"/>
    <w:rsid w:val="00045640"/>
    <w:rsid w:val="00045678"/>
    <w:rsid w:val="00045709"/>
    <w:rsid w:val="000458B9"/>
    <w:rsid w:val="000458E4"/>
    <w:rsid w:val="00046762"/>
    <w:rsid w:val="00046A34"/>
    <w:rsid w:val="000471E1"/>
    <w:rsid w:val="00047688"/>
    <w:rsid w:val="00047B2C"/>
    <w:rsid w:val="0005017F"/>
    <w:rsid w:val="000512C4"/>
    <w:rsid w:val="0005317D"/>
    <w:rsid w:val="0005332D"/>
    <w:rsid w:val="00053335"/>
    <w:rsid w:val="000547F4"/>
    <w:rsid w:val="0005580D"/>
    <w:rsid w:val="000567C6"/>
    <w:rsid w:val="00056F4D"/>
    <w:rsid w:val="00056FA7"/>
    <w:rsid w:val="00060F3E"/>
    <w:rsid w:val="000614E5"/>
    <w:rsid w:val="000616DD"/>
    <w:rsid w:val="00061799"/>
    <w:rsid w:val="00061F59"/>
    <w:rsid w:val="00062827"/>
    <w:rsid w:val="0006316E"/>
    <w:rsid w:val="000632A4"/>
    <w:rsid w:val="00063D84"/>
    <w:rsid w:val="00064688"/>
    <w:rsid w:val="00064DB2"/>
    <w:rsid w:val="000660B8"/>
    <w:rsid w:val="0006636D"/>
    <w:rsid w:val="00066428"/>
    <w:rsid w:val="00066CBC"/>
    <w:rsid w:val="00067D19"/>
    <w:rsid w:val="000700F0"/>
    <w:rsid w:val="000702FB"/>
    <w:rsid w:val="00070624"/>
    <w:rsid w:val="00070DD1"/>
    <w:rsid w:val="00071423"/>
    <w:rsid w:val="00071883"/>
    <w:rsid w:val="000722F7"/>
    <w:rsid w:val="0007384C"/>
    <w:rsid w:val="00073B34"/>
    <w:rsid w:val="000741C3"/>
    <w:rsid w:val="000741EB"/>
    <w:rsid w:val="00075450"/>
    <w:rsid w:val="000769C2"/>
    <w:rsid w:val="00077072"/>
    <w:rsid w:val="0007772C"/>
    <w:rsid w:val="00077B1D"/>
    <w:rsid w:val="00077D53"/>
    <w:rsid w:val="00080448"/>
    <w:rsid w:val="000805C1"/>
    <w:rsid w:val="000805C3"/>
    <w:rsid w:val="000811C8"/>
    <w:rsid w:val="00081394"/>
    <w:rsid w:val="0008168D"/>
    <w:rsid w:val="000817F4"/>
    <w:rsid w:val="00081D97"/>
    <w:rsid w:val="00081E62"/>
    <w:rsid w:val="000825CE"/>
    <w:rsid w:val="0008379B"/>
    <w:rsid w:val="00083CAD"/>
    <w:rsid w:val="0008405C"/>
    <w:rsid w:val="000852D2"/>
    <w:rsid w:val="00085347"/>
    <w:rsid w:val="00085CE8"/>
    <w:rsid w:val="00085E36"/>
    <w:rsid w:val="00085EE4"/>
    <w:rsid w:val="0008652A"/>
    <w:rsid w:val="000868EE"/>
    <w:rsid w:val="000871A2"/>
    <w:rsid w:val="00090990"/>
    <w:rsid w:val="00090B25"/>
    <w:rsid w:val="00090CFF"/>
    <w:rsid w:val="00090D9B"/>
    <w:rsid w:val="000914E5"/>
    <w:rsid w:val="00091F0A"/>
    <w:rsid w:val="00093203"/>
    <w:rsid w:val="00093358"/>
    <w:rsid w:val="00093657"/>
    <w:rsid w:val="00093C4E"/>
    <w:rsid w:val="000943D6"/>
    <w:rsid w:val="000956CF"/>
    <w:rsid w:val="00096C8E"/>
    <w:rsid w:val="00096E27"/>
    <w:rsid w:val="0009772A"/>
    <w:rsid w:val="00097E5F"/>
    <w:rsid w:val="000A0F07"/>
    <w:rsid w:val="000A1F87"/>
    <w:rsid w:val="000A2290"/>
    <w:rsid w:val="000A26AA"/>
    <w:rsid w:val="000A3527"/>
    <w:rsid w:val="000A496A"/>
    <w:rsid w:val="000A5DF7"/>
    <w:rsid w:val="000A6305"/>
    <w:rsid w:val="000A6DCD"/>
    <w:rsid w:val="000A7488"/>
    <w:rsid w:val="000A788A"/>
    <w:rsid w:val="000B0514"/>
    <w:rsid w:val="000B0605"/>
    <w:rsid w:val="000B2751"/>
    <w:rsid w:val="000B34BD"/>
    <w:rsid w:val="000B42F2"/>
    <w:rsid w:val="000B4B63"/>
    <w:rsid w:val="000B4E39"/>
    <w:rsid w:val="000B5A98"/>
    <w:rsid w:val="000B5D98"/>
    <w:rsid w:val="000B638A"/>
    <w:rsid w:val="000B738A"/>
    <w:rsid w:val="000B7586"/>
    <w:rsid w:val="000C1111"/>
    <w:rsid w:val="000C1116"/>
    <w:rsid w:val="000C1267"/>
    <w:rsid w:val="000C1C69"/>
    <w:rsid w:val="000C2301"/>
    <w:rsid w:val="000C23BC"/>
    <w:rsid w:val="000C2FB0"/>
    <w:rsid w:val="000C4E2E"/>
    <w:rsid w:val="000C4E3C"/>
    <w:rsid w:val="000C4E86"/>
    <w:rsid w:val="000C4EEC"/>
    <w:rsid w:val="000C56A6"/>
    <w:rsid w:val="000C59D6"/>
    <w:rsid w:val="000C6B70"/>
    <w:rsid w:val="000C6C31"/>
    <w:rsid w:val="000C730C"/>
    <w:rsid w:val="000C730D"/>
    <w:rsid w:val="000C73CC"/>
    <w:rsid w:val="000C73FA"/>
    <w:rsid w:val="000C748E"/>
    <w:rsid w:val="000C7543"/>
    <w:rsid w:val="000C78EE"/>
    <w:rsid w:val="000C79E7"/>
    <w:rsid w:val="000C7E28"/>
    <w:rsid w:val="000C7E2A"/>
    <w:rsid w:val="000D0B49"/>
    <w:rsid w:val="000D1339"/>
    <w:rsid w:val="000D161D"/>
    <w:rsid w:val="000D1C60"/>
    <w:rsid w:val="000D2F42"/>
    <w:rsid w:val="000D3112"/>
    <w:rsid w:val="000D4BC9"/>
    <w:rsid w:val="000D50F0"/>
    <w:rsid w:val="000D60C3"/>
    <w:rsid w:val="000D6587"/>
    <w:rsid w:val="000D6DAA"/>
    <w:rsid w:val="000D7B1E"/>
    <w:rsid w:val="000E0445"/>
    <w:rsid w:val="000E04AF"/>
    <w:rsid w:val="000E0B2E"/>
    <w:rsid w:val="000E0F3A"/>
    <w:rsid w:val="000E1A39"/>
    <w:rsid w:val="000E2C6D"/>
    <w:rsid w:val="000E33C6"/>
    <w:rsid w:val="000E4CA9"/>
    <w:rsid w:val="000E58B1"/>
    <w:rsid w:val="000E5F52"/>
    <w:rsid w:val="000E7328"/>
    <w:rsid w:val="000E73A6"/>
    <w:rsid w:val="000E7C05"/>
    <w:rsid w:val="000E7DF7"/>
    <w:rsid w:val="000F0425"/>
    <w:rsid w:val="000F0ED9"/>
    <w:rsid w:val="000F0F54"/>
    <w:rsid w:val="000F1277"/>
    <w:rsid w:val="000F1394"/>
    <w:rsid w:val="000F1A4A"/>
    <w:rsid w:val="000F30D5"/>
    <w:rsid w:val="000F3869"/>
    <w:rsid w:val="000F4CFB"/>
    <w:rsid w:val="000F5245"/>
    <w:rsid w:val="000F56E2"/>
    <w:rsid w:val="000F598D"/>
    <w:rsid w:val="000F717B"/>
    <w:rsid w:val="000F7DD0"/>
    <w:rsid w:val="0010059A"/>
    <w:rsid w:val="00101863"/>
    <w:rsid w:val="001018E4"/>
    <w:rsid w:val="00101A74"/>
    <w:rsid w:val="00101CBE"/>
    <w:rsid w:val="00102032"/>
    <w:rsid w:val="00102974"/>
    <w:rsid w:val="00103C1A"/>
    <w:rsid w:val="001042C7"/>
    <w:rsid w:val="00104B59"/>
    <w:rsid w:val="0010542C"/>
    <w:rsid w:val="00105E29"/>
    <w:rsid w:val="00105E55"/>
    <w:rsid w:val="001061D3"/>
    <w:rsid w:val="001069CD"/>
    <w:rsid w:val="00106D72"/>
    <w:rsid w:val="00107458"/>
    <w:rsid w:val="00107780"/>
    <w:rsid w:val="0011078B"/>
    <w:rsid w:val="001107A6"/>
    <w:rsid w:val="00110D8F"/>
    <w:rsid w:val="001122CA"/>
    <w:rsid w:val="00112D33"/>
    <w:rsid w:val="00112DDB"/>
    <w:rsid w:val="0011380A"/>
    <w:rsid w:val="0011469B"/>
    <w:rsid w:val="00114BD0"/>
    <w:rsid w:val="001150AC"/>
    <w:rsid w:val="00115F1F"/>
    <w:rsid w:val="00116574"/>
    <w:rsid w:val="00116795"/>
    <w:rsid w:val="00116C3D"/>
    <w:rsid w:val="0011748B"/>
    <w:rsid w:val="00117666"/>
    <w:rsid w:val="00117B12"/>
    <w:rsid w:val="001206B9"/>
    <w:rsid w:val="00120700"/>
    <w:rsid w:val="00120BBB"/>
    <w:rsid w:val="00120BE3"/>
    <w:rsid w:val="001212A6"/>
    <w:rsid w:val="001213BD"/>
    <w:rsid w:val="0012222E"/>
    <w:rsid w:val="001223A7"/>
    <w:rsid w:val="0012287E"/>
    <w:rsid w:val="00122B5E"/>
    <w:rsid w:val="00123CF1"/>
    <w:rsid w:val="00124174"/>
    <w:rsid w:val="001256A2"/>
    <w:rsid w:val="00125F36"/>
    <w:rsid w:val="001279CE"/>
    <w:rsid w:val="001307FC"/>
    <w:rsid w:val="00131313"/>
    <w:rsid w:val="0013181B"/>
    <w:rsid w:val="00131895"/>
    <w:rsid w:val="00132A2E"/>
    <w:rsid w:val="00132ACE"/>
    <w:rsid w:val="00133577"/>
    <w:rsid w:val="001335F8"/>
    <w:rsid w:val="00133981"/>
    <w:rsid w:val="00134187"/>
    <w:rsid w:val="00134256"/>
    <w:rsid w:val="00134670"/>
    <w:rsid w:val="00134818"/>
    <w:rsid w:val="001352D8"/>
    <w:rsid w:val="00135AE7"/>
    <w:rsid w:val="00136BFC"/>
    <w:rsid w:val="00137939"/>
    <w:rsid w:val="0014116F"/>
    <w:rsid w:val="00142A16"/>
    <w:rsid w:val="00142B70"/>
    <w:rsid w:val="00142D89"/>
    <w:rsid w:val="00143242"/>
    <w:rsid w:val="00143478"/>
    <w:rsid w:val="00144255"/>
    <w:rsid w:val="0014543B"/>
    <w:rsid w:val="001467CE"/>
    <w:rsid w:val="00146800"/>
    <w:rsid w:val="001469E5"/>
    <w:rsid w:val="00146A74"/>
    <w:rsid w:val="00147395"/>
    <w:rsid w:val="00147DB6"/>
    <w:rsid w:val="00150136"/>
    <w:rsid w:val="0015029A"/>
    <w:rsid w:val="00150A20"/>
    <w:rsid w:val="00150AB5"/>
    <w:rsid w:val="00152161"/>
    <w:rsid w:val="00152FEA"/>
    <w:rsid w:val="00153D76"/>
    <w:rsid w:val="00153EEF"/>
    <w:rsid w:val="00154D9C"/>
    <w:rsid w:val="00154F67"/>
    <w:rsid w:val="001552C9"/>
    <w:rsid w:val="00155F70"/>
    <w:rsid w:val="001570FF"/>
    <w:rsid w:val="001579E0"/>
    <w:rsid w:val="001614C2"/>
    <w:rsid w:val="00161DE0"/>
    <w:rsid w:val="0016227D"/>
    <w:rsid w:val="00162746"/>
    <w:rsid w:val="00162B66"/>
    <w:rsid w:val="00163502"/>
    <w:rsid w:val="001638DA"/>
    <w:rsid w:val="00163F46"/>
    <w:rsid w:val="001646F7"/>
    <w:rsid w:val="00164B11"/>
    <w:rsid w:val="00165899"/>
    <w:rsid w:val="00166398"/>
    <w:rsid w:val="00167965"/>
    <w:rsid w:val="00167AE4"/>
    <w:rsid w:val="00170CB3"/>
    <w:rsid w:val="00170F67"/>
    <w:rsid w:val="001712B8"/>
    <w:rsid w:val="001715C7"/>
    <w:rsid w:val="001718D4"/>
    <w:rsid w:val="00171BBE"/>
    <w:rsid w:val="00171C94"/>
    <w:rsid w:val="00171F1E"/>
    <w:rsid w:val="00172269"/>
    <w:rsid w:val="00172742"/>
    <w:rsid w:val="00172859"/>
    <w:rsid w:val="001735CC"/>
    <w:rsid w:val="00173637"/>
    <w:rsid w:val="0017395A"/>
    <w:rsid w:val="00175263"/>
    <w:rsid w:val="00175B93"/>
    <w:rsid w:val="00175BEF"/>
    <w:rsid w:val="00176079"/>
    <w:rsid w:val="0017687A"/>
    <w:rsid w:val="001771CF"/>
    <w:rsid w:val="00177D84"/>
    <w:rsid w:val="00177D94"/>
    <w:rsid w:val="001809E9"/>
    <w:rsid w:val="001812DF"/>
    <w:rsid w:val="00181EB2"/>
    <w:rsid w:val="001830CD"/>
    <w:rsid w:val="00183116"/>
    <w:rsid w:val="00183CAF"/>
    <w:rsid w:val="001851A8"/>
    <w:rsid w:val="0018542E"/>
    <w:rsid w:val="00185DC5"/>
    <w:rsid w:val="00186274"/>
    <w:rsid w:val="00187457"/>
    <w:rsid w:val="0019021D"/>
    <w:rsid w:val="001902B3"/>
    <w:rsid w:val="00191FB4"/>
    <w:rsid w:val="00192074"/>
    <w:rsid w:val="001927D6"/>
    <w:rsid w:val="00192954"/>
    <w:rsid w:val="00194438"/>
    <w:rsid w:val="00194E87"/>
    <w:rsid w:val="0019532C"/>
    <w:rsid w:val="00195801"/>
    <w:rsid w:val="001959EF"/>
    <w:rsid w:val="001964EF"/>
    <w:rsid w:val="0019694E"/>
    <w:rsid w:val="00196B51"/>
    <w:rsid w:val="00196ECA"/>
    <w:rsid w:val="001A0647"/>
    <w:rsid w:val="001A097C"/>
    <w:rsid w:val="001A1DEB"/>
    <w:rsid w:val="001A576C"/>
    <w:rsid w:val="001A5DA2"/>
    <w:rsid w:val="001A619B"/>
    <w:rsid w:val="001A62DB"/>
    <w:rsid w:val="001A6C03"/>
    <w:rsid w:val="001A6FC1"/>
    <w:rsid w:val="001A7174"/>
    <w:rsid w:val="001A763C"/>
    <w:rsid w:val="001A78E3"/>
    <w:rsid w:val="001A79C2"/>
    <w:rsid w:val="001A7C32"/>
    <w:rsid w:val="001B06BC"/>
    <w:rsid w:val="001B13A5"/>
    <w:rsid w:val="001B1A2C"/>
    <w:rsid w:val="001B1DC8"/>
    <w:rsid w:val="001B2AC1"/>
    <w:rsid w:val="001B2EEE"/>
    <w:rsid w:val="001B3AE4"/>
    <w:rsid w:val="001B3B83"/>
    <w:rsid w:val="001B3F1F"/>
    <w:rsid w:val="001B4228"/>
    <w:rsid w:val="001B548F"/>
    <w:rsid w:val="001B5B03"/>
    <w:rsid w:val="001B694C"/>
    <w:rsid w:val="001B7462"/>
    <w:rsid w:val="001B7A9D"/>
    <w:rsid w:val="001C0385"/>
    <w:rsid w:val="001C06A5"/>
    <w:rsid w:val="001C1609"/>
    <w:rsid w:val="001C1F75"/>
    <w:rsid w:val="001C28DE"/>
    <w:rsid w:val="001C2B96"/>
    <w:rsid w:val="001C2CA7"/>
    <w:rsid w:val="001C2E2B"/>
    <w:rsid w:val="001C3343"/>
    <w:rsid w:val="001C3585"/>
    <w:rsid w:val="001C3A36"/>
    <w:rsid w:val="001C3B79"/>
    <w:rsid w:val="001C4769"/>
    <w:rsid w:val="001C4936"/>
    <w:rsid w:val="001C4E14"/>
    <w:rsid w:val="001C4F9D"/>
    <w:rsid w:val="001C57D4"/>
    <w:rsid w:val="001C7F66"/>
    <w:rsid w:val="001D0202"/>
    <w:rsid w:val="001D08A7"/>
    <w:rsid w:val="001D0B5C"/>
    <w:rsid w:val="001D121E"/>
    <w:rsid w:val="001D19D2"/>
    <w:rsid w:val="001D344B"/>
    <w:rsid w:val="001D36F7"/>
    <w:rsid w:val="001D3C36"/>
    <w:rsid w:val="001D3D77"/>
    <w:rsid w:val="001D4031"/>
    <w:rsid w:val="001D4E8B"/>
    <w:rsid w:val="001D52B7"/>
    <w:rsid w:val="001D5686"/>
    <w:rsid w:val="001D5B0F"/>
    <w:rsid w:val="001D5C23"/>
    <w:rsid w:val="001D6B26"/>
    <w:rsid w:val="001D6E54"/>
    <w:rsid w:val="001D7152"/>
    <w:rsid w:val="001D7A9B"/>
    <w:rsid w:val="001D7FB6"/>
    <w:rsid w:val="001E082F"/>
    <w:rsid w:val="001E0F19"/>
    <w:rsid w:val="001E1E12"/>
    <w:rsid w:val="001E22B9"/>
    <w:rsid w:val="001E26BD"/>
    <w:rsid w:val="001E2B4C"/>
    <w:rsid w:val="001E2DD5"/>
    <w:rsid w:val="001E35C6"/>
    <w:rsid w:val="001E45BA"/>
    <w:rsid w:val="001E4C0B"/>
    <w:rsid w:val="001E4F08"/>
    <w:rsid w:val="001E519C"/>
    <w:rsid w:val="001E5216"/>
    <w:rsid w:val="001E6009"/>
    <w:rsid w:val="001E67CF"/>
    <w:rsid w:val="001E6916"/>
    <w:rsid w:val="001E6C52"/>
    <w:rsid w:val="001E7738"/>
    <w:rsid w:val="001E7FD8"/>
    <w:rsid w:val="001F0241"/>
    <w:rsid w:val="001F0FF0"/>
    <w:rsid w:val="001F19B0"/>
    <w:rsid w:val="001F20E9"/>
    <w:rsid w:val="001F2DA1"/>
    <w:rsid w:val="001F47A1"/>
    <w:rsid w:val="001F4C07"/>
    <w:rsid w:val="001F50D7"/>
    <w:rsid w:val="001F54C7"/>
    <w:rsid w:val="001F5500"/>
    <w:rsid w:val="001F5C4F"/>
    <w:rsid w:val="001F5F52"/>
    <w:rsid w:val="001F603D"/>
    <w:rsid w:val="001F627A"/>
    <w:rsid w:val="001F655B"/>
    <w:rsid w:val="001F65D8"/>
    <w:rsid w:val="001F65EB"/>
    <w:rsid w:val="001F7E90"/>
    <w:rsid w:val="002001A4"/>
    <w:rsid w:val="00200892"/>
    <w:rsid w:val="00200A64"/>
    <w:rsid w:val="00201702"/>
    <w:rsid w:val="00201F24"/>
    <w:rsid w:val="00202A8E"/>
    <w:rsid w:val="00202EBF"/>
    <w:rsid w:val="0020343C"/>
    <w:rsid w:val="002037B2"/>
    <w:rsid w:val="0020381A"/>
    <w:rsid w:val="00203DCB"/>
    <w:rsid w:val="00203DEA"/>
    <w:rsid w:val="00203EEE"/>
    <w:rsid w:val="00204613"/>
    <w:rsid w:val="00204B5E"/>
    <w:rsid w:val="00206116"/>
    <w:rsid w:val="00206322"/>
    <w:rsid w:val="00206350"/>
    <w:rsid w:val="00210248"/>
    <w:rsid w:val="0021145D"/>
    <w:rsid w:val="00211CD2"/>
    <w:rsid w:val="0021319C"/>
    <w:rsid w:val="00214558"/>
    <w:rsid w:val="002145DF"/>
    <w:rsid w:val="0021460A"/>
    <w:rsid w:val="00214735"/>
    <w:rsid w:val="00215252"/>
    <w:rsid w:val="0021647D"/>
    <w:rsid w:val="002169CA"/>
    <w:rsid w:val="00216C10"/>
    <w:rsid w:val="00216FB3"/>
    <w:rsid w:val="00217BA1"/>
    <w:rsid w:val="00217CAA"/>
    <w:rsid w:val="00220033"/>
    <w:rsid w:val="00220956"/>
    <w:rsid w:val="00220AEA"/>
    <w:rsid w:val="00220C24"/>
    <w:rsid w:val="00220CF5"/>
    <w:rsid w:val="002212E6"/>
    <w:rsid w:val="00221BA1"/>
    <w:rsid w:val="00221F2E"/>
    <w:rsid w:val="00222A5B"/>
    <w:rsid w:val="002230D6"/>
    <w:rsid w:val="00223F25"/>
    <w:rsid w:val="002243AB"/>
    <w:rsid w:val="00224538"/>
    <w:rsid w:val="00225107"/>
    <w:rsid w:val="00225233"/>
    <w:rsid w:val="0022623F"/>
    <w:rsid w:val="00226954"/>
    <w:rsid w:val="00226D7D"/>
    <w:rsid w:val="00227BF4"/>
    <w:rsid w:val="00227E59"/>
    <w:rsid w:val="00227EBA"/>
    <w:rsid w:val="00230135"/>
    <w:rsid w:val="002305E0"/>
    <w:rsid w:val="00230DFA"/>
    <w:rsid w:val="0023143E"/>
    <w:rsid w:val="00231990"/>
    <w:rsid w:val="002319EA"/>
    <w:rsid w:val="002323A0"/>
    <w:rsid w:val="00232701"/>
    <w:rsid w:val="002328B8"/>
    <w:rsid w:val="002328E4"/>
    <w:rsid w:val="0023292B"/>
    <w:rsid w:val="00232985"/>
    <w:rsid w:val="0023327F"/>
    <w:rsid w:val="00233479"/>
    <w:rsid w:val="002335EF"/>
    <w:rsid w:val="002344EC"/>
    <w:rsid w:val="0023460E"/>
    <w:rsid w:val="00234F8D"/>
    <w:rsid w:val="00235228"/>
    <w:rsid w:val="00235B3E"/>
    <w:rsid w:val="00235CFB"/>
    <w:rsid w:val="00236474"/>
    <w:rsid w:val="002368CB"/>
    <w:rsid w:val="00236B17"/>
    <w:rsid w:val="00236DF2"/>
    <w:rsid w:val="00236F95"/>
    <w:rsid w:val="00237253"/>
    <w:rsid w:val="00237D63"/>
    <w:rsid w:val="00240A2B"/>
    <w:rsid w:val="00240A61"/>
    <w:rsid w:val="00240D3D"/>
    <w:rsid w:val="00241B20"/>
    <w:rsid w:val="00242A21"/>
    <w:rsid w:val="00243085"/>
    <w:rsid w:val="002440D9"/>
    <w:rsid w:val="002444E9"/>
    <w:rsid w:val="0024467A"/>
    <w:rsid w:val="00245D1D"/>
    <w:rsid w:val="0024614F"/>
    <w:rsid w:val="00246AFD"/>
    <w:rsid w:val="00246B43"/>
    <w:rsid w:val="00246F78"/>
    <w:rsid w:val="00250CC9"/>
    <w:rsid w:val="002514EA"/>
    <w:rsid w:val="0025240A"/>
    <w:rsid w:val="00252535"/>
    <w:rsid w:val="00252A5A"/>
    <w:rsid w:val="00254B76"/>
    <w:rsid w:val="00254D78"/>
    <w:rsid w:val="002553D4"/>
    <w:rsid w:val="00255F0B"/>
    <w:rsid w:val="00256837"/>
    <w:rsid w:val="0025692C"/>
    <w:rsid w:val="002574DB"/>
    <w:rsid w:val="002607B1"/>
    <w:rsid w:val="00261413"/>
    <w:rsid w:val="00261BAE"/>
    <w:rsid w:val="00262334"/>
    <w:rsid w:val="002626B2"/>
    <w:rsid w:val="002629A3"/>
    <w:rsid w:val="00263005"/>
    <w:rsid w:val="002638EB"/>
    <w:rsid w:val="00263AE0"/>
    <w:rsid w:val="002647B3"/>
    <w:rsid w:val="00265660"/>
    <w:rsid w:val="002664A9"/>
    <w:rsid w:val="002668BC"/>
    <w:rsid w:val="00266C39"/>
    <w:rsid w:val="002677A0"/>
    <w:rsid w:val="00267D18"/>
    <w:rsid w:val="00270504"/>
    <w:rsid w:val="00270C0B"/>
    <w:rsid w:val="00272B37"/>
    <w:rsid w:val="00273439"/>
    <w:rsid w:val="00273875"/>
    <w:rsid w:val="00273B3A"/>
    <w:rsid w:val="00273C3E"/>
    <w:rsid w:val="00276393"/>
    <w:rsid w:val="002768B7"/>
    <w:rsid w:val="00277073"/>
    <w:rsid w:val="00277120"/>
    <w:rsid w:val="00277A61"/>
    <w:rsid w:val="00277CCB"/>
    <w:rsid w:val="00277E28"/>
    <w:rsid w:val="002807FE"/>
    <w:rsid w:val="002822A7"/>
    <w:rsid w:val="00282747"/>
    <w:rsid w:val="002842DA"/>
    <w:rsid w:val="002855A8"/>
    <w:rsid w:val="00285977"/>
    <w:rsid w:val="00286188"/>
    <w:rsid w:val="00286272"/>
    <w:rsid w:val="00286560"/>
    <w:rsid w:val="002868E2"/>
    <w:rsid w:val="002869C3"/>
    <w:rsid w:val="0028746D"/>
    <w:rsid w:val="0029003D"/>
    <w:rsid w:val="00290FC7"/>
    <w:rsid w:val="00291732"/>
    <w:rsid w:val="00291A48"/>
    <w:rsid w:val="00291A69"/>
    <w:rsid w:val="00292E3B"/>
    <w:rsid w:val="002933D4"/>
    <w:rsid w:val="00293457"/>
    <w:rsid w:val="002936E4"/>
    <w:rsid w:val="00293808"/>
    <w:rsid w:val="0029397A"/>
    <w:rsid w:val="00293D13"/>
    <w:rsid w:val="0029444E"/>
    <w:rsid w:val="00294DED"/>
    <w:rsid w:val="0029544B"/>
    <w:rsid w:val="00295ADC"/>
    <w:rsid w:val="00296304"/>
    <w:rsid w:val="00296427"/>
    <w:rsid w:val="002967E0"/>
    <w:rsid w:val="00296868"/>
    <w:rsid w:val="00296B88"/>
    <w:rsid w:val="00297237"/>
    <w:rsid w:val="002A1060"/>
    <w:rsid w:val="002A260D"/>
    <w:rsid w:val="002A2A87"/>
    <w:rsid w:val="002A3024"/>
    <w:rsid w:val="002A3C6D"/>
    <w:rsid w:val="002A3E14"/>
    <w:rsid w:val="002A5702"/>
    <w:rsid w:val="002A5AF6"/>
    <w:rsid w:val="002A623D"/>
    <w:rsid w:val="002A668A"/>
    <w:rsid w:val="002A6ACD"/>
    <w:rsid w:val="002A7A7C"/>
    <w:rsid w:val="002A7C2F"/>
    <w:rsid w:val="002A7F0B"/>
    <w:rsid w:val="002B02A8"/>
    <w:rsid w:val="002B039D"/>
    <w:rsid w:val="002B1B0E"/>
    <w:rsid w:val="002B21A9"/>
    <w:rsid w:val="002B3581"/>
    <w:rsid w:val="002B3E45"/>
    <w:rsid w:val="002B476C"/>
    <w:rsid w:val="002B48C1"/>
    <w:rsid w:val="002B4EDA"/>
    <w:rsid w:val="002B63CE"/>
    <w:rsid w:val="002B6ECC"/>
    <w:rsid w:val="002B7710"/>
    <w:rsid w:val="002C0696"/>
    <w:rsid w:val="002C1797"/>
    <w:rsid w:val="002C184C"/>
    <w:rsid w:val="002C1AAA"/>
    <w:rsid w:val="002C1D95"/>
    <w:rsid w:val="002C201D"/>
    <w:rsid w:val="002C3199"/>
    <w:rsid w:val="002C3485"/>
    <w:rsid w:val="002C3D04"/>
    <w:rsid w:val="002C43BE"/>
    <w:rsid w:val="002C49F8"/>
    <w:rsid w:val="002C57EC"/>
    <w:rsid w:val="002C6072"/>
    <w:rsid w:val="002C6717"/>
    <w:rsid w:val="002C6854"/>
    <w:rsid w:val="002C74CA"/>
    <w:rsid w:val="002C7BAB"/>
    <w:rsid w:val="002C7C13"/>
    <w:rsid w:val="002D007A"/>
    <w:rsid w:val="002D028E"/>
    <w:rsid w:val="002D17B1"/>
    <w:rsid w:val="002D1D39"/>
    <w:rsid w:val="002D3135"/>
    <w:rsid w:val="002D32D2"/>
    <w:rsid w:val="002D3990"/>
    <w:rsid w:val="002D41FD"/>
    <w:rsid w:val="002D4A58"/>
    <w:rsid w:val="002D6862"/>
    <w:rsid w:val="002D724B"/>
    <w:rsid w:val="002D7C0C"/>
    <w:rsid w:val="002D7E0A"/>
    <w:rsid w:val="002E03AE"/>
    <w:rsid w:val="002E20E0"/>
    <w:rsid w:val="002E2FEC"/>
    <w:rsid w:val="002E52F6"/>
    <w:rsid w:val="002E5A7F"/>
    <w:rsid w:val="002E6218"/>
    <w:rsid w:val="002E6254"/>
    <w:rsid w:val="002E63C3"/>
    <w:rsid w:val="002E67C2"/>
    <w:rsid w:val="002E6D34"/>
    <w:rsid w:val="002E7CFA"/>
    <w:rsid w:val="002E7E82"/>
    <w:rsid w:val="002F15FB"/>
    <w:rsid w:val="002F277A"/>
    <w:rsid w:val="002F2A50"/>
    <w:rsid w:val="002F3378"/>
    <w:rsid w:val="002F3C70"/>
    <w:rsid w:val="002F4055"/>
    <w:rsid w:val="002F47B3"/>
    <w:rsid w:val="002F4C6A"/>
    <w:rsid w:val="002F4C76"/>
    <w:rsid w:val="002F4FCE"/>
    <w:rsid w:val="002F5583"/>
    <w:rsid w:val="002F55DB"/>
    <w:rsid w:val="002F5696"/>
    <w:rsid w:val="002F5B74"/>
    <w:rsid w:val="002F6576"/>
    <w:rsid w:val="002F658D"/>
    <w:rsid w:val="002F667D"/>
    <w:rsid w:val="002F7249"/>
    <w:rsid w:val="002F744D"/>
    <w:rsid w:val="002F76DD"/>
    <w:rsid w:val="002F7ECE"/>
    <w:rsid w:val="00300899"/>
    <w:rsid w:val="00301121"/>
    <w:rsid w:val="00302326"/>
    <w:rsid w:val="00302607"/>
    <w:rsid w:val="00303DE6"/>
    <w:rsid w:val="00303EB9"/>
    <w:rsid w:val="0030418A"/>
    <w:rsid w:val="00304C1E"/>
    <w:rsid w:val="003058A7"/>
    <w:rsid w:val="00305E8B"/>
    <w:rsid w:val="00306494"/>
    <w:rsid w:val="00306703"/>
    <w:rsid w:val="00306F5E"/>
    <w:rsid w:val="00307146"/>
    <w:rsid w:val="003074A5"/>
    <w:rsid w:val="003079F4"/>
    <w:rsid w:val="00310078"/>
    <w:rsid w:val="00310124"/>
    <w:rsid w:val="0031022B"/>
    <w:rsid w:val="00310C69"/>
    <w:rsid w:val="00311365"/>
    <w:rsid w:val="0031153D"/>
    <w:rsid w:val="00312287"/>
    <w:rsid w:val="00312720"/>
    <w:rsid w:val="00312AB8"/>
    <w:rsid w:val="00314850"/>
    <w:rsid w:val="00315E98"/>
    <w:rsid w:val="00320723"/>
    <w:rsid w:val="003207B0"/>
    <w:rsid w:val="00320E3D"/>
    <w:rsid w:val="00321C29"/>
    <w:rsid w:val="00321D16"/>
    <w:rsid w:val="00322107"/>
    <w:rsid w:val="00322306"/>
    <w:rsid w:val="00322DA9"/>
    <w:rsid w:val="00323AF1"/>
    <w:rsid w:val="00324A7C"/>
    <w:rsid w:val="00324E8A"/>
    <w:rsid w:val="00325101"/>
    <w:rsid w:val="00325FA3"/>
    <w:rsid w:val="0032651D"/>
    <w:rsid w:val="003269DD"/>
    <w:rsid w:val="00327C35"/>
    <w:rsid w:val="0033046D"/>
    <w:rsid w:val="00330E9B"/>
    <w:rsid w:val="00331288"/>
    <w:rsid w:val="00332D56"/>
    <w:rsid w:val="00337687"/>
    <w:rsid w:val="00337BF3"/>
    <w:rsid w:val="00340CC2"/>
    <w:rsid w:val="0034193C"/>
    <w:rsid w:val="003426A4"/>
    <w:rsid w:val="00342B9F"/>
    <w:rsid w:val="00343683"/>
    <w:rsid w:val="003440C4"/>
    <w:rsid w:val="00344C57"/>
    <w:rsid w:val="00345E7A"/>
    <w:rsid w:val="00347831"/>
    <w:rsid w:val="003479A8"/>
    <w:rsid w:val="003523F9"/>
    <w:rsid w:val="003525AC"/>
    <w:rsid w:val="003528F1"/>
    <w:rsid w:val="00352B22"/>
    <w:rsid w:val="003538F5"/>
    <w:rsid w:val="003544FB"/>
    <w:rsid w:val="00354990"/>
    <w:rsid w:val="00354D3B"/>
    <w:rsid w:val="00355F5D"/>
    <w:rsid w:val="0035642E"/>
    <w:rsid w:val="00357077"/>
    <w:rsid w:val="003603C9"/>
    <w:rsid w:val="003616A7"/>
    <w:rsid w:val="00361CB0"/>
    <w:rsid w:val="0036270A"/>
    <w:rsid w:val="00362FEE"/>
    <w:rsid w:val="00363731"/>
    <w:rsid w:val="00363E21"/>
    <w:rsid w:val="00365695"/>
    <w:rsid w:val="00365820"/>
    <w:rsid w:val="00365D63"/>
    <w:rsid w:val="00365E9B"/>
    <w:rsid w:val="003664EF"/>
    <w:rsid w:val="003665A6"/>
    <w:rsid w:val="003665D7"/>
    <w:rsid w:val="0036793B"/>
    <w:rsid w:val="0037035E"/>
    <w:rsid w:val="00370FB5"/>
    <w:rsid w:val="003719BC"/>
    <w:rsid w:val="00371CFF"/>
    <w:rsid w:val="00372682"/>
    <w:rsid w:val="003734F8"/>
    <w:rsid w:val="00373D9A"/>
    <w:rsid w:val="003748E6"/>
    <w:rsid w:val="00376CC5"/>
    <w:rsid w:val="00376FE4"/>
    <w:rsid w:val="003814ED"/>
    <w:rsid w:val="00381E6E"/>
    <w:rsid w:val="003837C8"/>
    <w:rsid w:val="00383E8C"/>
    <w:rsid w:val="00384987"/>
    <w:rsid w:val="003849C1"/>
    <w:rsid w:val="00384A05"/>
    <w:rsid w:val="0038551F"/>
    <w:rsid w:val="0038553E"/>
    <w:rsid w:val="00385764"/>
    <w:rsid w:val="00385B8C"/>
    <w:rsid w:val="00385C04"/>
    <w:rsid w:val="003861E4"/>
    <w:rsid w:val="0038633B"/>
    <w:rsid w:val="00386ADF"/>
    <w:rsid w:val="00387230"/>
    <w:rsid w:val="003873ED"/>
    <w:rsid w:val="00390240"/>
    <w:rsid w:val="00391A6A"/>
    <w:rsid w:val="00392466"/>
    <w:rsid w:val="003925F1"/>
    <w:rsid w:val="0039268E"/>
    <w:rsid w:val="00392996"/>
    <w:rsid w:val="003947AB"/>
    <w:rsid w:val="00395584"/>
    <w:rsid w:val="00395719"/>
    <w:rsid w:val="00395F28"/>
    <w:rsid w:val="00396092"/>
    <w:rsid w:val="003964DC"/>
    <w:rsid w:val="00396644"/>
    <w:rsid w:val="0039693B"/>
    <w:rsid w:val="00396F5E"/>
    <w:rsid w:val="003977F1"/>
    <w:rsid w:val="003A0AB0"/>
    <w:rsid w:val="003A149A"/>
    <w:rsid w:val="003A1599"/>
    <w:rsid w:val="003A188D"/>
    <w:rsid w:val="003A34F7"/>
    <w:rsid w:val="003A350D"/>
    <w:rsid w:val="003A373A"/>
    <w:rsid w:val="003A3ED5"/>
    <w:rsid w:val="003A40DE"/>
    <w:rsid w:val="003A4135"/>
    <w:rsid w:val="003A44E8"/>
    <w:rsid w:val="003A46D3"/>
    <w:rsid w:val="003A54BB"/>
    <w:rsid w:val="003A5B28"/>
    <w:rsid w:val="003A5DD2"/>
    <w:rsid w:val="003A5DE4"/>
    <w:rsid w:val="003A727F"/>
    <w:rsid w:val="003A733D"/>
    <w:rsid w:val="003B0263"/>
    <w:rsid w:val="003B2EB1"/>
    <w:rsid w:val="003B3198"/>
    <w:rsid w:val="003B3A5F"/>
    <w:rsid w:val="003B3C40"/>
    <w:rsid w:val="003B3C7C"/>
    <w:rsid w:val="003B3D9E"/>
    <w:rsid w:val="003B4859"/>
    <w:rsid w:val="003B4882"/>
    <w:rsid w:val="003B4BE7"/>
    <w:rsid w:val="003B6BA1"/>
    <w:rsid w:val="003B7527"/>
    <w:rsid w:val="003B7550"/>
    <w:rsid w:val="003B7AAC"/>
    <w:rsid w:val="003C0080"/>
    <w:rsid w:val="003C085D"/>
    <w:rsid w:val="003C08AC"/>
    <w:rsid w:val="003C0C6D"/>
    <w:rsid w:val="003C0F07"/>
    <w:rsid w:val="003C2464"/>
    <w:rsid w:val="003C33E0"/>
    <w:rsid w:val="003C362E"/>
    <w:rsid w:val="003C391D"/>
    <w:rsid w:val="003C500F"/>
    <w:rsid w:val="003C5C57"/>
    <w:rsid w:val="003C5C9D"/>
    <w:rsid w:val="003C7A84"/>
    <w:rsid w:val="003C7BA7"/>
    <w:rsid w:val="003C7DEC"/>
    <w:rsid w:val="003D05B1"/>
    <w:rsid w:val="003D1726"/>
    <w:rsid w:val="003D2543"/>
    <w:rsid w:val="003D295B"/>
    <w:rsid w:val="003D2C3F"/>
    <w:rsid w:val="003D2F2D"/>
    <w:rsid w:val="003D3607"/>
    <w:rsid w:val="003D3C30"/>
    <w:rsid w:val="003D446C"/>
    <w:rsid w:val="003D499F"/>
    <w:rsid w:val="003D4D8D"/>
    <w:rsid w:val="003D4FA9"/>
    <w:rsid w:val="003D5530"/>
    <w:rsid w:val="003D5C98"/>
    <w:rsid w:val="003D5D90"/>
    <w:rsid w:val="003D67F1"/>
    <w:rsid w:val="003D72E1"/>
    <w:rsid w:val="003D79E9"/>
    <w:rsid w:val="003E09CF"/>
    <w:rsid w:val="003E1040"/>
    <w:rsid w:val="003E154A"/>
    <w:rsid w:val="003E2AA2"/>
    <w:rsid w:val="003E4BFD"/>
    <w:rsid w:val="003E4D67"/>
    <w:rsid w:val="003E678A"/>
    <w:rsid w:val="003F10E1"/>
    <w:rsid w:val="003F11EC"/>
    <w:rsid w:val="003F11F9"/>
    <w:rsid w:val="003F1B6B"/>
    <w:rsid w:val="003F1C3F"/>
    <w:rsid w:val="003F2420"/>
    <w:rsid w:val="003F3895"/>
    <w:rsid w:val="003F3AE7"/>
    <w:rsid w:val="003F405C"/>
    <w:rsid w:val="003F472C"/>
    <w:rsid w:val="003F4A23"/>
    <w:rsid w:val="003F4B2D"/>
    <w:rsid w:val="003F4C14"/>
    <w:rsid w:val="003F5FE2"/>
    <w:rsid w:val="003F6AEC"/>
    <w:rsid w:val="003F6E17"/>
    <w:rsid w:val="003F6FCF"/>
    <w:rsid w:val="003F723C"/>
    <w:rsid w:val="003F7E69"/>
    <w:rsid w:val="0040025A"/>
    <w:rsid w:val="00400535"/>
    <w:rsid w:val="00401590"/>
    <w:rsid w:val="00403671"/>
    <w:rsid w:val="00404A20"/>
    <w:rsid w:val="00405289"/>
    <w:rsid w:val="00405725"/>
    <w:rsid w:val="00405813"/>
    <w:rsid w:val="00405D06"/>
    <w:rsid w:val="00406365"/>
    <w:rsid w:val="004067EB"/>
    <w:rsid w:val="00406E18"/>
    <w:rsid w:val="00406E97"/>
    <w:rsid w:val="00406F64"/>
    <w:rsid w:val="00410999"/>
    <w:rsid w:val="00411567"/>
    <w:rsid w:val="0041265B"/>
    <w:rsid w:val="004134F3"/>
    <w:rsid w:val="00413579"/>
    <w:rsid w:val="00413DB0"/>
    <w:rsid w:val="00414252"/>
    <w:rsid w:val="004142B7"/>
    <w:rsid w:val="004146DB"/>
    <w:rsid w:val="00414BEF"/>
    <w:rsid w:val="00414CF5"/>
    <w:rsid w:val="00414D62"/>
    <w:rsid w:val="004150CA"/>
    <w:rsid w:val="004153EF"/>
    <w:rsid w:val="004157AB"/>
    <w:rsid w:val="00416585"/>
    <w:rsid w:val="00416834"/>
    <w:rsid w:val="0041692F"/>
    <w:rsid w:val="004169B7"/>
    <w:rsid w:val="00416D3A"/>
    <w:rsid w:val="00416D56"/>
    <w:rsid w:val="00420596"/>
    <w:rsid w:val="0042130C"/>
    <w:rsid w:val="0042165C"/>
    <w:rsid w:val="004219F0"/>
    <w:rsid w:val="00421A3D"/>
    <w:rsid w:val="004222D8"/>
    <w:rsid w:val="0042286C"/>
    <w:rsid w:val="00423A8C"/>
    <w:rsid w:val="00424154"/>
    <w:rsid w:val="004248EB"/>
    <w:rsid w:val="0042520B"/>
    <w:rsid w:val="00426164"/>
    <w:rsid w:val="00430814"/>
    <w:rsid w:val="004308EE"/>
    <w:rsid w:val="00431703"/>
    <w:rsid w:val="0043196E"/>
    <w:rsid w:val="004319EA"/>
    <w:rsid w:val="00432C71"/>
    <w:rsid w:val="00432FC5"/>
    <w:rsid w:val="004344BB"/>
    <w:rsid w:val="0043459E"/>
    <w:rsid w:val="00434E22"/>
    <w:rsid w:val="004356CB"/>
    <w:rsid w:val="0043653D"/>
    <w:rsid w:val="00437394"/>
    <w:rsid w:val="00437401"/>
    <w:rsid w:val="0044005D"/>
    <w:rsid w:val="00440731"/>
    <w:rsid w:val="004407FA"/>
    <w:rsid w:val="0044113D"/>
    <w:rsid w:val="00441366"/>
    <w:rsid w:val="00442298"/>
    <w:rsid w:val="00442ED6"/>
    <w:rsid w:val="00443727"/>
    <w:rsid w:val="00444004"/>
    <w:rsid w:val="004442B2"/>
    <w:rsid w:val="00444699"/>
    <w:rsid w:val="0044489B"/>
    <w:rsid w:val="00444F88"/>
    <w:rsid w:val="0044559A"/>
    <w:rsid w:val="00445827"/>
    <w:rsid w:val="00445D92"/>
    <w:rsid w:val="00446E4C"/>
    <w:rsid w:val="00447552"/>
    <w:rsid w:val="004476DD"/>
    <w:rsid w:val="00450435"/>
    <w:rsid w:val="00450683"/>
    <w:rsid w:val="00450861"/>
    <w:rsid w:val="00450A19"/>
    <w:rsid w:val="00450D7C"/>
    <w:rsid w:val="00451961"/>
    <w:rsid w:val="00451BD1"/>
    <w:rsid w:val="00451FF7"/>
    <w:rsid w:val="004520D6"/>
    <w:rsid w:val="004526E6"/>
    <w:rsid w:val="00453471"/>
    <w:rsid w:val="00453618"/>
    <w:rsid w:val="00453A53"/>
    <w:rsid w:val="0045443B"/>
    <w:rsid w:val="00455E4D"/>
    <w:rsid w:val="0045615B"/>
    <w:rsid w:val="00456574"/>
    <w:rsid w:val="00456673"/>
    <w:rsid w:val="00456AF7"/>
    <w:rsid w:val="00456EA5"/>
    <w:rsid w:val="00457026"/>
    <w:rsid w:val="004570F2"/>
    <w:rsid w:val="004579A5"/>
    <w:rsid w:val="0046013D"/>
    <w:rsid w:val="004602C0"/>
    <w:rsid w:val="0046139A"/>
    <w:rsid w:val="00461727"/>
    <w:rsid w:val="00462EDE"/>
    <w:rsid w:val="0046301B"/>
    <w:rsid w:val="00463E3D"/>
    <w:rsid w:val="00464483"/>
    <w:rsid w:val="004645AE"/>
    <w:rsid w:val="004669EC"/>
    <w:rsid w:val="00466ED9"/>
    <w:rsid w:val="004673B5"/>
    <w:rsid w:val="00467853"/>
    <w:rsid w:val="00467DD2"/>
    <w:rsid w:val="00467EA8"/>
    <w:rsid w:val="0047113F"/>
    <w:rsid w:val="00471A04"/>
    <w:rsid w:val="00471E23"/>
    <w:rsid w:val="00472BF6"/>
    <w:rsid w:val="00472C24"/>
    <w:rsid w:val="00473387"/>
    <w:rsid w:val="00473743"/>
    <w:rsid w:val="004738A5"/>
    <w:rsid w:val="004746A0"/>
    <w:rsid w:val="004746F4"/>
    <w:rsid w:val="004752D5"/>
    <w:rsid w:val="004757F0"/>
    <w:rsid w:val="00475847"/>
    <w:rsid w:val="00475994"/>
    <w:rsid w:val="004763B6"/>
    <w:rsid w:val="004765EE"/>
    <w:rsid w:val="004774BE"/>
    <w:rsid w:val="004809C0"/>
    <w:rsid w:val="00480D3A"/>
    <w:rsid w:val="00480F7C"/>
    <w:rsid w:val="00482BEE"/>
    <w:rsid w:val="004830F3"/>
    <w:rsid w:val="00484DDA"/>
    <w:rsid w:val="00484F69"/>
    <w:rsid w:val="00485062"/>
    <w:rsid w:val="0048539E"/>
    <w:rsid w:val="00487D28"/>
    <w:rsid w:val="00490B6D"/>
    <w:rsid w:val="0049121F"/>
    <w:rsid w:val="004919A2"/>
    <w:rsid w:val="00491E7A"/>
    <w:rsid w:val="004920C7"/>
    <w:rsid w:val="0049237E"/>
    <w:rsid w:val="00492797"/>
    <w:rsid w:val="0049299E"/>
    <w:rsid w:val="004930DD"/>
    <w:rsid w:val="00493133"/>
    <w:rsid w:val="004931D7"/>
    <w:rsid w:val="004943B1"/>
    <w:rsid w:val="00494F84"/>
    <w:rsid w:val="00495D44"/>
    <w:rsid w:val="00496CEA"/>
    <w:rsid w:val="00496DB2"/>
    <w:rsid w:val="00497B73"/>
    <w:rsid w:val="004A13F7"/>
    <w:rsid w:val="004A3056"/>
    <w:rsid w:val="004A36B5"/>
    <w:rsid w:val="004A3A92"/>
    <w:rsid w:val="004A5498"/>
    <w:rsid w:val="004A5713"/>
    <w:rsid w:val="004A5C64"/>
    <w:rsid w:val="004A5CA1"/>
    <w:rsid w:val="004A6113"/>
    <w:rsid w:val="004A6DF7"/>
    <w:rsid w:val="004A704A"/>
    <w:rsid w:val="004A74D2"/>
    <w:rsid w:val="004A7A40"/>
    <w:rsid w:val="004A7B7B"/>
    <w:rsid w:val="004B0118"/>
    <w:rsid w:val="004B0D26"/>
    <w:rsid w:val="004B1335"/>
    <w:rsid w:val="004B374C"/>
    <w:rsid w:val="004B39E1"/>
    <w:rsid w:val="004B3B78"/>
    <w:rsid w:val="004B432C"/>
    <w:rsid w:val="004B43C1"/>
    <w:rsid w:val="004B59E2"/>
    <w:rsid w:val="004B5DF3"/>
    <w:rsid w:val="004B7972"/>
    <w:rsid w:val="004B7B29"/>
    <w:rsid w:val="004B7ED5"/>
    <w:rsid w:val="004C097F"/>
    <w:rsid w:val="004C14FD"/>
    <w:rsid w:val="004C178B"/>
    <w:rsid w:val="004C3488"/>
    <w:rsid w:val="004C3D32"/>
    <w:rsid w:val="004C5439"/>
    <w:rsid w:val="004C5BBA"/>
    <w:rsid w:val="004C62B7"/>
    <w:rsid w:val="004C761D"/>
    <w:rsid w:val="004C7644"/>
    <w:rsid w:val="004D2A26"/>
    <w:rsid w:val="004D2F7B"/>
    <w:rsid w:val="004D2F9F"/>
    <w:rsid w:val="004D3009"/>
    <w:rsid w:val="004D33F0"/>
    <w:rsid w:val="004D3451"/>
    <w:rsid w:val="004D353E"/>
    <w:rsid w:val="004D3897"/>
    <w:rsid w:val="004D3E33"/>
    <w:rsid w:val="004D4265"/>
    <w:rsid w:val="004D7385"/>
    <w:rsid w:val="004D7703"/>
    <w:rsid w:val="004D77E3"/>
    <w:rsid w:val="004D7808"/>
    <w:rsid w:val="004D7B7D"/>
    <w:rsid w:val="004D7F41"/>
    <w:rsid w:val="004E22CD"/>
    <w:rsid w:val="004E3350"/>
    <w:rsid w:val="004E365A"/>
    <w:rsid w:val="004E38FA"/>
    <w:rsid w:val="004E4053"/>
    <w:rsid w:val="004E4453"/>
    <w:rsid w:val="004E48F8"/>
    <w:rsid w:val="004E4A4F"/>
    <w:rsid w:val="004E6BF3"/>
    <w:rsid w:val="004E71DB"/>
    <w:rsid w:val="004E7B03"/>
    <w:rsid w:val="004E7E68"/>
    <w:rsid w:val="004F1919"/>
    <w:rsid w:val="004F1DA0"/>
    <w:rsid w:val="004F208D"/>
    <w:rsid w:val="004F2749"/>
    <w:rsid w:val="004F31D1"/>
    <w:rsid w:val="004F34E1"/>
    <w:rsid w:val="004F38BB"/>
    <w:rsid w:val="004F4126"/>
    <w:rsid w:val="004F4894"/>
    <w:rsid w:val="004F4936"/>
    <w:rsid w:val="004F6070"/>
    <w:rsid w:val="004F613A"/>
    <w:rsid w:val="004F6892"/>
    <w:rsid w:val="004F7738"/>
    <w:rsid w:val="004F7988"/>
    <w:rsid w:val="004F7E35"/>
    <w:rsid w:val="00500048"/>
    <w:rsid w:val="00500CB5"/>
    <w:rsid w:val="00501083"/>
    <w:rsid w:val="005012B0"/>
    <w:rsid w:val="00503BB7"/>
    <w:rsid w:val="00503CD2"/>
    <w:rsid w:val="005041B2"/>
    <w:rsid w:val="00504F48"/>
    <w:rsid w:val="005067B2"/>
    <w:rsid w:val="005068F8"/>
    <w:rsid w:val="00507881"/>
    <w:rsid w:val="00510770"/>
    <w:rsid w:val="00510AB9"/>
    <w:rsid w:val="00510C88"/>
    <w:rsid w:val="00510C8C"/>
    <w:rsid w:val="0051323A"/>
    <w:rsid w:val="0051335E"/>
    <w:rsid w:val="005133BB"/>
    <w:rsid w:val="005137D7"/>
    <w:rsid w:val="00513D56"/>
    <w:rsid w:val="005146DB"/>
    <w:rsid w:val="005178EA"/>
    <w:rsid w:val="00521458"/>
    <w:rsid w:val="00521CAE"/>
    <w:rsid w:val="00521D2D"/>
    <w:rsid w:val="0052252B"/>
    <w:rsid w:val="005232DF"/>
    <w:rsid w:val="00523D53"/>
    <w:rsid w:val="00523E4E"/>
    <w:rsid w:val="00523FF0"/>
    <w:rsid w:val="00524A3A"/>
    <w:rsid w:val="005250F2"/>
    <w:rsid w:val="0052648F"/>
    <w:rsid w:val="00527A8E"/>
    <w:rsid w:val="00527D08"/>
    <w:rsid w:val="00530392"/>
    <w:rsid w:val="00531D17"/>
    <w:rsid w:val="00532034"/>
    <w:rsid w:val="00534978"/>
    <w:rsid w:val="00534E3A"/>
    <w:rsid w:val="005353E8"/>
    <w:rsid w:val="0053552F"/>
    <w:rsid w:val="00535794"/>
    <w:rsid w:val="005357D6"/>
    <w:rsid w:val="0053586C"/>
    <w:rsid w:val="00535D52"/>
    <w:rsid w:val="005376B8"/>
    <w:rsid w:val="00537F64"/>
    <w:rsid w:val="0054003B"/>
    <w:rsid w:val="0054025C"/>
    <w:rsid w:val="00540367"/>
    <w:rsid w:val="00541F00"/>
    <w:rsid w:val="005437CE"/>
    <w:rsid w:val="00543C5B"/>
    <w:rsid w:val="00544170"/>
    <w:rsid w:val="00544C0C"/>
    <w:rsid w:val="00544F29"/>
    <w:rsid w:val="00545293"/>
    <w:rsid w:val="00545491"/>
    <w:rsid w:val="00545C40"/>
    <w:rsid w:val="0054662C"/>
    <w:rsid w:val="00546FCA"/>
    <w:rsid w:val="00550269"/>
    <w:rsid w:val="00550390"/>
    <w:rsid w:val="005504AC"/>
    <w:rsid w:val="005509B2"/>
    <w:rsid w:val="00551BFB"/>
    <w:rsid w:val="00552329"/>
    <w:rsid w:val="005523F2"/>
    <w:rsid w:val="00552AA6"/>
    <w:rsid w:val="00553006"/>
    <w:rsid w:val="005538EF"/>
    <w:rsid w:val="0055468E"/>
    <w:rsid w:val="00554A6B"/>
    <w:rsid w:val="0055525A"/>
    <w:rsid w:val="0055560A"/>
    <w:rsid w:val="00555889"/>
    <w:rsid w:val="00555DFE"/>
    <w:rsid w:val="005564E6"/>
    <w:rsid w:val="00556E8A"/>
    <w:rsid w:val="0055703D"/>
    <w:rsid w:val="00557196"/>
    <w:rsid w:val="00557485"/>
    <w:rsid w:val="00557DB4"/>
    <w:rsid w:val="005600E5"/>
    <w:rsid w:val="005605FF"/>
    <w:rsid w:val="005608F0"/>
    <w:rsid w:val="00560997"/>
    <w:rsid w:val="00560F1A"/>
    <w:rsid w:val="0056243C"/>
    <w:rsid w:val="00562C5F"/>
    <w:rsid w:val="00563C90"/>
    <w:rsid w:val="00563F55"/>
    <w:rsid w:val="00563F56"/>
    <w:rsid w:val="00564093"/>
    <w:rsid w:val="0056429B"/>
    <w:rsid w:val="0056435B"/>
    <w:rsid w:val="0056480E"/>
    <w:rsid w:val="00564901"/>
    <w:rsid w:val="00567FE7"/>
    <w:rsid w:val="00570262"/>
    <w:rsid w:val="0057092E"/>
    <w:rsid w:val="00570D16"/>
    <w:rsid w:val="00571151"/>
    <w:rsid w:val="0057122C"/>
    <w:rsid w:val="005744A9"/>
    <w:rsid w:val="00574798"/>
    <w:rsid w:val="005750F9"/>
    <w:rsid w:val="00575E69"/>
    <w:rsid w:val="00576E93"/>
    <w:rsid w:val="00580266"/>
    <w:rsid w:val="00580EC6"/>
    <w:rsid w:val="005812DD"/>
    <w:rsid w:val="00581423"/>
    <w:rsid w:val="00581B7F"/>
    <w:rsid w:val="00581E12"/>
    <w:rsid w:val="00581FCE"/>
    <w:rsid w:val="00583F5F"/>
    <w:rsid w:val="005869B2"/>
    <w:rsid w:val="00586BC4"/>
    <w:rsid w:val="00586CB3"/>
    <w:rsid w:val="00587B42"/>
    <w:rsid w:val="005906F1"/>
    <w:rsid w:val="0059174B"/>
    <w:rsid w:val="0059187B"/>
    <w:rsid w:val="00592593"/>
    <w:rsid w:val="00592799"/>
    <w:rsid w:val="00592C58"/>
    <w:rsid w:val="00593BBA"/>
    <w:rsid w:val="00594F46"/>
    <w:rsid w:val="005954D0"/>
    <w:rsid w:val="005958A0"/>
    <w:rsid w:val="00595BFB"/>
    <w:rsid w:val="00596639"/>
    <w:rsid w:val="0059775C"/>
    <w:rsid w:val="00597C34"/>
    <w:rsid w:val="005A0557"/>
    <w:rsid w:val="005A0E7B"/>
    <w:rsid w:val="005A136C"/>
    <w:rsid w:val="005A14BD"/>
    <w:rsid w:val="005A1823"/>
    <w:rsid w:val="005A187F"/>
    <w:rsid w:val="005A1D84"/>
    <w:rsid w:val="005A2EC6"/>
    <w:rsid w:val="005A427B"/>
    <w:rsid w:val="005A42E6"/>
    <w:rsid w:val="005A6B06"/>
    <w:rsid w:val="005A70EA"/>
    <w:rsid w:val="005A7E13"/>
    <w:rsid w:val="005B0299"/>
    <w:rsid w:val="005B0D2A"/>
    <w:rsid w:val="005B1226"/>
    <w:rsid w:val="005B1577"/>
    <w:rsid w:val="005B1C28"/>
    <w:rsid w:val="005B1E94"/>
    <w:rsid w:val="005B4288"/>
    <w:rsid w:val="005B42E2"/>
    <w:rsid w:val="005B4487"/>
    <w:rsid w:val="005B54CA"/>
    <w:rsid w:val="005B55B7"/>
    <w:rsid w:val="005B6178"/>
    <w:rsid w:val="005B6D33"/>
    <w:rsid w:val="005B711C"/>
    <w:rsid w:val="005C05B6"/>
    <w:rsid w:val="005C086E"/>
    <w:rsid w:val="005C2E10"/>
    <w:rsid w:val="005C37DB"/>
    <w:rsid w:val="005C3946"/>
    <w:rsid w:val="005C3963"/>
    <w:rsid w:val="005C3E12"/>
    <w:rsid w:val="005C4789"/>
    <w:rsid w:val="005C48A8"/>
    <w:rsid w:val="005C4CA1"/>
    <w:rsid w:val="005C5462"/>
    <w:rsid w:val="005C5A3F"/>
    <w:rsid w:val="005C5D9D"/>
    <w:rsid w:val="005C5FCE"/>
    <w:rsid w:val="005C635B"/>
    <w:rsid w:val="005C6E2B"/>
    <w:rsid w:val="005C6FA2"/>
    <w:rsid w:val="005C7063"/>
    <w:rsid w:val="005C73DD"/>
    <w:rsid w:val="005C7AC2"/>
    <w:rsid w:val="005D0A33"/>
    <w:rsid w:val="005D1840"/>
    <w:rsid w:val="005D1D74"/>
    <w:rsid w:val="005D1F2E"/>
    <w:rsid w:val="005D1F3D"/>
    <w:rsid w:val="005D250D"/>
    <w:rsid w:val="005D262E"/>
    <w:rsid w:val="005D331A"/>
    <w:rsid w:val="005D35E4"/>
    <w:rsid w:val="005D487C"/>
    <w:rsid w:val="005D5190"/>
    <w:rsid w:val="005D52CD"/>
    <w:rsid w:val="005D6063"/>
    <w:rsid w:val="005D6698"/>
    <w:rsid w:val="005D6897"/>
    <w:rsid w:val="005D6A9E"/>
    <w:rsid w:val="005D6FE0"/>
    <w:rsid w:val="005D7718"/>
    <w:rsid w:val="005D7910"/>
    <w:rsid w:val="005D7D2F"/>
    <w:rsid w:val="005E04D7"/>
    <w:rsid w:val="005E1B3C"/>
    <w:rsid w:val="005E2510"/>
    <w:rsid w:val="005E3741"/>
    <w:rsid w:val="005E3D94"/>
    <w:rsid w:val="005E414A"/>
    <w:rsid w:val="005E5070"/>
    <w:rsid w:val="005E5128"/>
    <w:rsid w:val="005E5F5E"/>
    <w:rsid w:val="005E6682"/>
    <w:rsid w:val="005E6B9B"/>
    <w:rsid w:val="005E6EB2"/>
    <w:rsid w:val="005E724C"/>
    <w:rsid w:val="005E78D4"/>
    <w:rsid w:val="005E79DA"/>
    <w:rsid w:val="005F385B"/>
    <w:rsid w:val="005F475C"/>
    <w:rsid w:val="005F4F58"/>
    <w:rsid w:val="005F527B"/>
    <w:rsid w:val="005F5689"/>
    <w:rsid w:val="005F5CE9"/>
    <w:rsid w:val="005F60D8"/>
    <w:rsid w:val="0060096F"/>
    <w:rsid w:val="00600E8C"/>
    <w:rsid w:val="006012B5"/>
    <w:rsid w:val="0060158A"/>
    <w:rsid w:val="00601B87"/>
    <w:rsid w:val="0060226C"/>
    <w:rsid w:val="00602795"/>
    <w:rsid w:val="006030EA"/>
    <w:rsid w:val="006037E9"/>
    <w:rsid w:val="006045AC"/>
    <w:rsid w:val="006048E7"/>
    <w:rsid w:val="00605526"/>
    <w:rsid w:val="00605EDD"/>
    <w:rsid w:val="006065F8"/>
    <w:rsid w:val="00606858"/>
    <w:rsid w:val="00606E26"/>
    <w:rsid w:val="00607A39"/>
    <w:rsid w:val="00607CD3"/>
    <w:rsid w:val="00610FA1"/>
    <w:rsid w:val="0061225E"/>
    <w:rsid w:val="00612ABF"/>
    <w:rsid w:val="00612C07"/>
    <w:rsid w:val="0061360E"/>
    <w:rsid w:val="0061459C"/>
    <w:rsid w:val="00614C68"/>
    <w:rsid w:val="006150C4"/>
    <w:rsid w:val="006157BE"/>
    <w:rsid w:val="00616693"/>
    <w:rsid w:val="00616CA1"/>
    <w:rsid w:val="006177E7"/>
    <w:rsid w:val="00617FC5"/>
    <w:rsid w:val="006200A7"/>
    <w:rsid w:val="006201B4"/>
    <w:rsid w:val="0062072F"/>
    <w:rsid w:val="0062086C"/>
    <w:rsid w:val="00620BF7"/>
    <w:rsid w:val="00620E3C"/>
    <w:rsid w:val="0062154F"/>
    <w:rsid w:val="00621B83"/>
    <w:rsid w:val="00621E0B"/>
    <w:rsid w:val="006232DA"/>
    <w:rsid w:val="00623968"/>
    <w:rsid w:val="006244F3"/>
    <w:rsid w:val="00624598"/>
    <w:rsid w:val="00624D57"/>
    <w:rsid w:val="006250A3"/>
    <w:rsid w:val="006256D0"/>
    <w:rsid w:val="006258E6"/>
    <w:rsid w:val="00625A13"/>
    <w:rsid w:val="00625A8C"/>
    <w:rsid w:val="00625DCA"/>
    <w:rsid w:val="00626026"/>
    <w:rsid w:val="00626829"/>
    <w:rsid w:val="0062690E"/>
    <w:rsid w:val="006269EC"/>
    <w:rsid w:val="00626B1C"/>
    <w:rsid w:val="006272DE"/>
    <w:rsid w:val="00627620"/>
    <w:rsid w:val="00627F59"/>
    <w:rsid w:val="00630FF1"/>
    <w:rsid w:val="00631A8C"/>
    <w:rsid w:val="006325F5"/>
    <w:rsid w:val="0063267E"/>
    <w:rsid w:val="006328B3"/>
    <w:rsid w:val="00632B01"/>
    <w:rsid w:val="00632E2E"/>
    <w:rsid w:val="00633A89"/>
    <w:rsid w:val="00633D9E"/>
    <w:rsid w:val="006355F8"/>
    <w:rsid w:val="00635903"/>
    <w:rsid w:val="00636489"/>
    <w:rsid w:val="00637882"/>
    <w:rsid w:val="00637A18"/>
    <w:rsid w:val="00637A67"/>
    <w:rsid w:val="00640795"/>
    <w:rsid w:val="00640F13"/>
    <w:rsid w:val="006418C3"/>
    <w:rsid w:val="0064295B"/>
    <w:rsid w:val="00642C19"/>
    <w:rsid w:val="00643441"/>
    <w:rsid w:val="006445F3"/>
    <w:rsid w:val="00644A2D"/>
    <w:rsid w:val="00644DC1"/>
    <w:rsid w:val="00645274"/>
    <w:rsid w:val="00645DE1"/>
    <w:rsid w:val="00645EAA"/>
    <w:rsid w:val="00646A6F"/>
    <w:rsid w:val="00647E7B"/>
    <w:rsid w:val="0065022C"/>
    <w:rsid w:val="00650FF5"/>
    <w:rsid w:val="006511F5"/>
    <w:rsid w:val="006512BA"/>
    <w:rsid w:val="0065145D"/>
    <w:rsid w:val="00651A9E"/>
    <w:rsid w:val="00651CA2"/>
    <w:rsid w:val="00652B92"/>
    <w:rsid w:val="006533FA"/>
    <w:rsid w:val="00653A47"/>
    <w:rsid w:val="00653D60"/>
    <w:rsid w:val="00654E6D"/>
    <w:rsid w:val="006571DF"/>
    <w:rsid w:val="006574FB"/>
    <w:rsid w:val="00660C7D"/>
    <w:rsid w:val="00660D05"/>
    <w:rsid w:val="00662FB8"/>
    <w:rsid w:val="006633D2"/>
    <w:rsid w:val="00664156"/>
    <w:rsid w:val="0066578D"/>
    <w:rsid w:val="00666683"/>
    <w:rsid w:val="00667019"/>
    <w:rsid w:val="00667F51"/>
    <w:rsid w:val="00670701"/>
    <w:rsid w:val="00670818"/>
    <w:rsid w:val="00670821"/>
    <w:rsid w:val="00670CA7"/>
    <w:rsid w:val="006713CB"/>
    <w:rsid w:val="006716FB"/>
    <w:rsid w:val="00671D9A"/>
    <w:rsid w:val="006721DB"/>
    <w:rsid w:val="00672D8A"/>
    <w:rsid w:val="00673841"/>
    <w:rsid w:val="00673952"/>
    <w:rsid w:val="006741AD"/>
    <w:rsid w:val="00674D27"/>
    <w:rsid w:val="006750A7"/>
    <w:rsid w:val="006755F8"/>
    <w:rsid w:val="00675601"/>
    <w:rsid w:val="006756FA"/>
    <w:rsid w:val="00675897"/>
    <w:rsid w:val="006764C9"/>
    <w:rsid w:val="006769B5"/>
    <w:rsid w:val="00677092"/>
    <w:rsid w:val="006774B3"/>
    <w:rsid w:val="00677921"/>
    <w:rsid w:val="006825DD"/>
    <w:rsid w:val="00683E79"/>
    <w:rsid w:val="00684037"/>
    <w:rsid w:val="00684514"/>
    <w:rsid w:val="00684AD4"/>
    <w:rsid w:val="00684BA1"/>
    <w:rsid w:val="00684FD9"/>
    <w:rsid w:val="00685FF8"/>
    <w:rsid w:val="006867A8"/>
    <w:rsid w:val="00686C9D"/>
    <w:rsid w:val="00686D7E"/>
    <w:rsid w:val="00686FB8"/>
    <w:rsid w:val="00691814"/>
    <w:rsid w:val="00691DA7"/>
    <w:rsid w:val="006932F2"/>
    <w:rsid w:val="00693790"/>
    <w:rsid w:val="0069447C"/>
    <w:rsid w:val="00694536"/>
    <w:rsid w:val="006947C3"/>
    <w:rsid w:val="006953CC"/>
    <w:rsid w:val="0069547A"/>
    <w:rsid w:val="0069646B"/>
    <w:rsid w:val="0069648F"/>
    <w:rsid w:val="006965DC"/>
    <w:rsid w:val="00696870"/>
    <w:rsid w:val="0069697F"/>
    <w:rsid w:val="006974DD"/>
    <w:rsid w:val="0069788A"/>
    <w:rsid w:val="00697983"/>
    <w:rsid w:val="00697A46"/>
    <w:rsid w:val="00697D3E"/>
    <w:rsid w:val="006A1677"/>
    <w:rsid w:val="006A1A40"/>
    <w:rsid w:val="006A1B48"/>
    <w:rsid w:val="006A2DD0"/>
    <w:rsid w:val="006A2DF4"/>
    <w:rsid w:val="006A3BEF"/>
    <w:rsid w:val="006A417C"/>
    <w:rsid w:val="006A53A7"/>
    <w:rsid w:val="006A5ACA"/>
    <w:rsid w:val="006A5B63"/>
    <w:rsid w:val="006A6A7F"/>
    <w:rsid w:val="006A6F68"/>
    <w:rsid w:val="006A72E7"/>
    <w:rsid w:val="006A78B8"/>
    <w:rsid w:val="006B1DD4"/>
    <w:rsid w:val="006B2808"/>
    <w:rsid w:val="006B2870"/>
    <w:rsid w:val="006B2D3B"/>
    <w:rsid w:val="006B2D5B"/>
    <w:rsid w:val="006B4079"/>
    <w:rsid w:val="006B51A8"/>
    <w:rsid w:val="006B57A6"/>
    <w:rsid w:val="006B5BF8"/>
    <w:rsid w:val="006B6292"/>
    <w:rsid w:val="006B6AEB"/>
    <w:rsid w:val="006B78E2"/>
    <w:rsid w:val="006B7D14"/>
    <w:rsid w:val="006B7DF5"/>
    <w:rsid w:val="006C0B4C"/>
    <w:rsid w:val="006C0BD9"/>
    <w:rsid w:val="006C14D8"/>
    <w:rsid w:val="006C154D"/>
    <w:rsid w:val="006C186D"/>
    <w:rsid w:val="006C1BAD"/>
    <w:rsid w:val="006C1C09"/>
    <w:rsid w:val="006C1D3B"/>
    <w:rsid w:val="006C243A"/>
    <w:rsid w:val="006C25D2"/>
    <w:rsid w:val="006C26AF"/>
    <w:rsid w:val="006C2899"/>
    <w:rsid w:val="006C2AAE"/>
    <w:rsid w:val="006C36CC"/>
    <w:rsid w:val="006C3D43"/>
    <w:rsid w:val="006C3FF4"/>
    <w:rsid w:val="006C447F"/>
    <w:rsid w:val="006C46DD"/>
    <w:rsid w:val="006C584C"/>
    <w:rsid w:val="006C6295"/>
    <w:rsid w:val="006C675F"/>
    <w:rsid w:val="006C67C3"/>
    <w:rsid w:val="006C6882"/>
    <w:rsid w:val="006C75E8"/>
    <w:rsid w:val="006C7D04"/>
    <w:rsid w:val="006C7F27"/>
    <w:rsid w:val="006D03D6"/>
    <w:rsid w:val="006D08A1"/>
    <w:rsid w:val="006D1CE3"/>
    <w:rsid w:val="006D20A7"/>
    <w:rsid w:val="006D28B0"/>
    <w:rsid w:val="006D3024"/>
    <w:rsid w:val="006D3B8D"/>
    <w:rsid w:val="006D4C6C"/>
    <w:rsid w:val="006D5596"/>
    <w:rsid w:val="006D5B93"/>
    <w:rsid w:val="006D6105"/>
    <w:rsid w:val="006D669B"/>
    <w:rsid w:val="006D7245"/>
    <w:rsid w:val="006D7271"/>
    <w:rsid w:val="006D7AC1"/>
    <w:rsid w:val="006D7B19"/>
    <w:rsid w:val="006E0C55"/>
    <w:rsid w:val="006E18DE"/>
    <w:rsid w:val="006E1C5E"/>
    <w:rsid w:val="006E1C89"/>
    <w:rsid w:val="006E27BA"/>
    <w:rsid w:val="006E2827"/>
    <w:rsid w:val="006E2C05"/>
    <w:rsid w:val="006E2D88"/>
    <w:rsid w:val="006E350A"/>
    <w:rsid w:val="006E3D97"/>
    <w:rsid w:val="006E4205"/>
    <w:rsid w:val="006E44D2"/>
    <w:rsid w:val="006E4C30"/>
    <w:rsid w:val="006E4DA3"/>
    <w:rsid w:val="006E54C5"/>
    <w:rsid w:val="006E55AB"/>
    <w:rsid w:val="006E57EB"/>
    <w:rsid w:val="006E5EA1"/>
    <w:rsid w:val="006E6562"/>
    <w:rsid w:val="006E6875"/>
    <w:rsid w:val="006F12E3"/>
    <w:rsid w:val="006F1821"/>
    <w:rsid w:val="006F19D6"/>
    <w:rsid w:val="006F27D5"/>
    <w:rsid w:val="006F2A71"/>
    <w:rsid w:val="006F2B16"/>
    <w:rsid w:val="006F2D37"/>
    <w:rsid w:val="006F435E"/>
    <w:rsid w:val="006F4FB6"/>
    <w:rsid w:val="006F579F"/>
    <w:rsid w:val="006F5E03"/>
    <w:rsid w:val="006F70BE"/>
    <w:rsid w:val="006F71F6"/>
    <w:rsid w:val="006F7236"/>
    <w:rsid w:val="006F7569"/>
    <w:rsid w:val="00700EB5"/>
    <w:rsid w:val="007012EF"/>
    <w:rsid w:val="00701CB1"/>
    <w:rsid w:val="0070305D"/>
    <w:rsid w:val="0070369A"/>
    <w:rsid w:val="007040C0"/>
    <w:rsid w:val="007041BB"/>
    <w:rsid w:val="00704E5E"/>
    <w:rsid w:val="00705460"/>
    <w:rsid w:val="00706203"/>
    <w:rsid w:val="00706785"/>
    <w:rsid w:val="00706F8F"/>
    <w:rsid w:val="00707571"/>
    <w:rsid w:val="00710BB2"/>
    <w:rsid w:val="00711A4D"/>
    <w:rsid w:val="0071230F"/>
    <w:rsid w:val="0071306F"/>
    <w:rsid w:val="00714764"/>
    <w:rsid w:val="007156BA"/>
    <w:rsid w:val="007167CA"/>
    <w:rsid w:val="0072008D"/>
    <w:rsid w:val="00720B70"/>
    <w:rsid w:val="0072152A"/>
    <w:rsid w:val="00721626"/>
    <w:rsid w:val="00722156"/>
    <w:rsid w:val="0072283F"/>
    <w:rsid w:val="00722DE8"/>
    <w:rsid w:val="007230BF"/>
    <w:rsid w:val="0072343C"/>
    <w:rsid w:val="007243F6"/>
    <w:rsid w:val="00724BE7"/>
    <w:rsid w:val="00725A7D"/>
    <w:rsid w:val="00726A44"/>
    <w:rsid w:val="00726AB8"/>
    <w:rsid w:val="00727093"/>
    <w:rsid w:val="00727458"/>
    <w:rsid w:val="00727A15"/>
    <w:rsid w:val="00727E90"/>
    <w:rsid w:val="00730386"/>
    <w:rsid w:val="0073085C"/>
    <w:rsid w:val="00730DDC"/>
    <w:rsid w:val="0073120D"/>
    <w:rsid w:val="00732074"/>
    <w:rsid w:val="007322F8"/>
    <w:rsid w:val="00733561"/>
    <w:rsid w:val="0073359C"/>
    <w:rsid w:val="007353B0"/>
    <w:rsid w:val="00735761"/>
    <w:rsid w:val="0073654C"/>
    <w:rsid w:val="0073673E"/>
    <w:rsid w:val="0073781C"/>
    <w:rsid w:val="007378C3"/>
    <w:rsid w:val="0074025E"/>
    <w:rsid w:val="0074110B"/>
    <w:rsid w:val="00741B9B"/>
    <w:rsid w:val="0074200A"/>
    <w:rsid w:val="007425CF"/>
    <w:rsid w:val="007426BF"/>
    <w:rsid w:val="00742CF2"/>
    <w:rsid w:val="00743075"/>
    <w:rsid w:val="00743346"/>
    <w:rsid w:val="0074398B"/>
    <w:rsid w:val="0074531C"/>
    <w:rsid w:val="007456F0"/>
    <w:rsid w:val="00746505"/>
    <w:rsid w:val="007479E5"/>
    <w:rsid w:val="007502EA"/>
    <w:rsid w:val="00750CB6"/>
    <w:rsid w:val="00750CB8"/>
    <w:rsid w:val="00750E52"/>
    <w:rsid w:val="007529BB"/>
    <w:rsid w:val="00752A21"/>
    <w:rsid w:val="00752EDD"/>
    <w:rsid w:val="00752F98"/>
    <w:rsid w:val="00752FD1"/>
    <w:rsid w:val="0075329C"/>
    <w:rsid w:val="00753E01"/>
    <w:rsid w:val="007541CD"/>
    <w:rsid w:val="007552C6"/>
    <w:rsid w:val="0075559E"/>
    <w:rsid w:val="00755690"/>
    <w:rsid w:val="00755E37"/>
    <w:rsid w:val="00755E82"/>
    <w:rsid w:val="007569D0"/>
    <w:rsid w:val="00756A32"/>
    <w:rsid w:val="00757228"/>
    <w:rsid w:val="00757318"/>
    <w:rsid w:val="00757AAF"/>
    <w:rsid w:val="00757CF4"/>
    <w:rsid w:val="00760732"/>
    <w:rsid w:val="00761737"/>
    <w:rsid w:val="0076178E"/>
    <w:rsid w:val="00762A96"/>
    <w:rsid w:val="0076433D"/>
    <w:rsid w:val="007653C9"/>
    <w:rsid w:val="00765E13"/>
    <w:rsid w:val="007660E0"/>
    <w:rsid w:val="00766718"/>
    <w:rsid w:val="00767659"/>
    <w:rsid w:val="0076775B"/>
    <w:rsid w:val="00770582"/>
    <w:rsid w:val="00770673"/>
    <w:rsid w:val="0077086A"/>
    <w:rsid w:val="00770974"/>
    <w:rsid w:val="00770B4A"/>
    <w:rsid w:val="00770FB8"/>
    <w:rsid w:val="007716BE"/>
    <w:rsid w:val="00772E2D"/>
    <w:rsid w:val="00773372"/>
    <w:rsid w:val="00773A4C"/>
    <w:rsid w:val="00774784"/>
    <w:rsid w:val="007750FB"/>
    <w:rsid w:val="007760B0"/>
    <w:rsid w:val="00776679"/>
    <w:rsid w:val="007768C9"/>
    <w:rsid w:val="00780EA0"/>
    <w:rsid w:val="0078120F"/>
    <w:rsid w:val="007815CF"/>
    <w:rsid w:val="00781BCE"/>
    <w:rsid w:val="00781E5C"/>
    <w:rsid w:val="007823DD"/>
    <w:rsid w:val="00782B30"/>
    <w:rsid w:val="00786304"/>
    <w:rsid w:val="00786509"/>
    <w:rsid w:val="00790900"/>
    <w:rsid w:val="00790BB3"/>
    <w:rsid w:val="00790F7C"/>
    <w:rsid w:val="00791134"/>
    <w:rsid w:val="00792043"/>
    <w:rsid w:val="0079249D"/>
    <w:rsid w:val="00792965"/>
    <w:rsid w:val="00792981"/>
    <w:rsid w:val="00793684"/>
    <w:rsid w:val="007942CB"/>
    <w:rsid w:val="0079482A"/>
    <w:rsid w:val="007948AE"/>
    <w:rsid w:val="00794915"/>
    <w:rsid w:val="00794F80"/>
    <w:rsid w:val="00796924"/>
    <w:rsid w:val="00796B79"/>
    <w:rsid w:val="00796BC4"/>
    <w:rsid w:val="00797EDD"/>
    <w:rsid w:val="007A3742"/>
    <w:rsid w:val="007A5C5E"/>
    <w:rsid w:val="007A6ACF"/>
    <w:rsid w:val="007A73D0"/>
    <w:rsid w:val="007A7809"/>
    <w:rsid w:val="007B009C"/>
    <w:rsid w:val="007B01CA"/>
    <w:rsid w:val="007B0322"/>
    <w:rsid w:val="007B05AD"/>
    <w:rsid w:val="007B090A"/>
    <w:rsid w:val="007B0B17"/>
    <w:rsid w:val="007B0B70"/>
    <w:rsid w:val="007B2C0A"/>
    <w:rsid w:val="007B2C9F"/>
    <w:rsid w:val="007B30BC"/>
    <w:rsid w:val="007B33F6"/>
    <w:rsid w:val="007B3453"/>
    <w:rsid w:val="007B4283"/>
    <w:rsid w:val="007B4D4A"/>
    <w:rsid w:val="007B5315"/>
    <w:rsid w:val="007B5327"/>
    <w:rsid w:val="007B5A34"/>
    <w:rsid w:val="007B5CC5"/>
    <w:rsid w:val="007B5D28"/>
    <w:rsid w:val="007B5FE1"/>
    <w:rsid w:val="007B6663"/>
    <w:rsid w:val="007B67D3"/>
    <w:rsid w:val="007B7464"/>
    <w:rsid w:val="007B7B07"/>
    <w:rsid w:val="007B7E08"/>
    <w:rsid w:val="007C053E"/>
    <w:rsid w:val="007C0D16"/>
    <w:rsid w:val="007C0DF2"/>
    <w:rsid w:val="007C0E3F"/>
    <w:rsid w:val="007C0F6F"/>
    <w:rsid w:val="007C206C"/>
    <w:rsid w:val="007C2153"/>
    <w:rsid w:val="007C2957"/>
    <w:rsid w:val="007C2B56"/>
    <w:rsid w:val="007C2D4B"/>
    <w:rsid w:val="007C431F"/>
    <w:rsid w:val="007C4E42"/>
    <w:rsid w:val="007C4FBC"/>
    <w:rsid w:val="007C5729"/>
    <w:rsid w:val="007C5A35"/>
    <w:rsid w:val="007C68A8"/>
    <w:rsid w:val="007C6ABD"/>
    <w:rsid w:val="007C724D"/>
    <w:rsid w:val="007C7778"/>
    <w:rsid w:val="007C78D0"/>
    <w:rsid w:val="007C7AEB"/>
    <w:rsid w:val="007D0604"/>
    <w:rsid w:val="007D0860"/>
    <w:rsid w:val="007D08F6"/>
    <w:rsid w:val="007D1140"/>
    <w:rsid w:val="007D19A7"/>
    <w:rsid w:val="007D1D20"/>
    <w:rsid w:val="007D41B6"/>
    <w:rsid w:val="007D4409"/>
    <w:rsid w:val="007D4458"/>
    <w:rsid w:val="007D4D3A"/>
    <w:rsid w:val="007D5B93"/>
    <w:rsid w:val="007D5C3A"/>
    <w:rsid w:val="007D6339"/>
    <w:rsid w:val="007D65D1"/>
    <w:rsid w:val="007D6618"/>
    <w:rsid w:val="007D68F8"/>
    <w:rsid w:val="007D7F64"/>
    <w:rsid w:val="007E013C"/>
    <w:rsid w:val="007E0831"/>
    <w:rsid w:val="007E0AF2"/>
    <w:rsid w:val="007E0F37"/>
    <w:rsid w:val="007E1195"/>
    <w:rsid w:val="007E138D"/>
    <w:rsid w:val="007E15FB"/>
    <w:rsid w:val="007E19FA"/>
    <w:rsid w:val="007E1E48"/>
    <w:rsid w:val="007E1E61"/>
    <w:rsid w:val="007E2039"/>
    <w:rsid w:val="007E274C"/>
    <w:rsid w:val="007E39C4"/>
    <w:rsid w:val="007E4059"/>
    <w:rsid w:val="007E42B0"/>
    <w:rsid w:val="007E4D68"/>
    <w:rsid w:val="007E5FB0"/>
    <w:rsid w:val="007E7A7F"/>
    <w:rsid w:val="007F0625"/>
    <w:rsid w:val="007F073E"/>
    <w:rsid w:val="007F104A"/>
    <w:rsid w:val="007F2B3E"/>
    <w:rsid w:val="007F3468"/>
    <w:rsid w:val="007F3A02"/>
    <w:rsid w:val="007F3FEB"/>
    <w:rsid w:val="007F4038"/>
    <w:rsid w:val="007F49E4"/>
    <w:rsid w:val="007F67D2"/>
    <w:rsid w:val="007F68A8"/>
    <w:rsid w:val="007F6C1A"/>
    <w:rsid w:val="007F6CC5"/>
    <w:rsid w:val="007F706E"/>
    <w:rsid w:val="007F7903"/>
    <w:rsid w:val="007F7E0C"/>
    <w:rsid w:val="00800249"/>
    <w:rsid w:val="00800465"/>
    <w:rsid w:val="00800760"/>
    <w:rsid w:val="00801037"/>
    <w:rsid w:val="0080308D"/>
    <w:rsid w:val="008035C4"/>
    <w:rsid w:val="0080398D"/>
    <w:rsid w:val="00803B02"/>
    <w:rsid w:val="00804DC4"/>
    <w:rsid w:val="00805292"/>
    <w:rsid w:val="0080652D"/>
    <w:rsid w:val="0080688C"/>
    <w:rsid w:val="0080728C"/>
    <w:rsid w:val="008111E4"/>
    <w:rsid w:val="00811792"/>
    <w:rsid w:val="00811A58"/>
    <w:rsid w:val="00811B24"/>
    <w:rsid w:val="0081283E"/>
    <w:rsid w:val="00812A21"/>
    <w:rsid w:val="0081301C"/>
    <w:rsid w:val="008132C9"/>
    <w:rsid w:val="0081475E"/>
    <w:rsid w:val="0081476E"/>
    <w:rsid w:val="00814CAA"/>
    <w:rsid w:val="00815C20"/>
    <w:rsid w:val="00815EAD"/>
    <w:rsid w:val="00817DD6"/>
    <w:rsid w:val="008203FA"/>
    <w:rsid w:val="00820553"/>
    <w:rsid w:val="00821343"/>
    <w:rsid w:val="0082174E"/>
    <w:rsid w:val="008219E8"/>
    <w:rsid w:val="008223A3"/>
    <w:rsid w:val="008225E4"/>
    <w:rsid w:val="00822915"/>
    <w:rsid w:val="00822CA4"/>
    <w:rsid w:val="00823A3A"/>
    <w:rsid w:val="008242CF"/>
    <w:rsid w:val="00824F27"/>
    <w:rsid w:val="00824F91"/>
    <w:rsid w:val="00825354"/>
    <w:rsid w:val="0082653B"/>
    <w:rsid w:val="00826E39"/>
    <w:rsid w:val="008276F6"/>
    <w:rsid w:val="00827AA4"/>
    <w:rsid w:val="00827B9D"/>
    <w:rsid w:val="008300DB"/>
    <w:rsid w:val="00830566"/>
    <w:rsid w:val="00830B20"/>
    <w:rsid w:val="00830C8C"/>
    <w:rsid w:val="00831C4F"/>
    <w:rsid w:val="00831CF3"/>
    <w:rsid w:val="00831D32"/>
    <w:rsid w:val="00832226"/>
    <w:rsid w:val="008324EB"/>
    <w:rsid w:val="00833CBA"/>
    <w:rsid w:val="00833DFD"/>
    <w:rsid w:val="00834934"/>
    <w:rsid w:val="00834E7C"/>
    <w:rsid w:val="008352AC"/>
    <w:rsid w:val="00836B8E"/>
    <w:rsid w:val="008377DD"/>
    <w:rsid w:val="008400D2"/>
    <w:rsid w:val="00840820"/>
    <w:rsid w:val="00840901"/>
    <w:rsid w:val="00840DA1"/>
    <w:rsid w:val="00841348"/>
    <w:rsid w:val="008423C3"/>
    <w:rsid w:val="008427B7"/>
    <w:rsid w:val="00842807"/>
    <w:rsid w:val="008440C4"/>
    <w:rsid w:val="00844205"/>
    <w:rsid w:val="0084482A"/>
    <w:rsid w:val="00844D64"/>
    <w:rsid w:val="008456C6"/>
    <w:rsid w:val="00846DEC"/>
    <w:rsid w:val="00847336"/>
    <w:rsid w:val="00847CB1"/>
    <w:rsid w:val="00847F1C"/>
    <w:rsid w:val="00850341"/>
    <w:rsid w:val="00850C13"/>
    <w:rsid w:val="008512BC"/>
    <w:rsid w:val="00852499"/>
    <w:rsid w:val="00852814"/>
    <w:rsid w:val="00852D74"/>
    <w:rsid w:val="008537C0"/>
    <w:rsid w:val="00854CA3"/>
    <w:rsid w:val="0085530A"/>
    <w:rsid w:val="008557C1"/>
    <w:rsid w:val="00855CB2"/>
    <w:rsid w:val="00855D21"/>
    <w:rsid w:val="00855E9F"/>
    <w:rsid w:val="00856CD2"/>
    <w:rsid w:val="00857AD5"/>
    <w:rsid w:val="00861026"/>
    <w:rsid w:val="008612FB"/>
    <w:rsid w:val="00861C16"/>
    <w:rsid w:val="0086232E"/>
    <w:rsid w:val="008628D1"/>
    <w:rsid w:val="008629A9"/>
    <w:rsid w:val="00862C9A"/>
    <w:rsid w:val="00863009"/>
    <w:rsid w:val="00863697"/>
    <w:rsid w:val="00863733"/>
    <w:rsid w:val="00863AB9"/>
    <w:rsid w:val="00863F36"/>
    <w:rsid w:val="008640F1"/>
    <w:rsid w:val="00864B47"/>
    <w:rsid w:val="00864C30"/>
    <w:rsid w:val="008654B1"/>
    <w:rsid w:val="00865CC8"/>
    <w:rsid w:val="0086631C"/>
    <w:rsid w:val="00867B69"/>
    <w:rsid w:val="00867CF9"/>
    <w:rsid w:val="00870952"/>
    <w:rsid w:val="00870BBE"/>
    <w:rsid w:val="008719A1"/>
    <w:rsid w:val="00871A9C"/>
    <w:rsid w:val="00871B75"/>
    <w:rsid w:val="00872525"/>
    <w:rsid w:val="00872E5D"/>
    <w:rsid w:val="008744FE"/>
    <w:rsid w:val="008748D2"/>
    <w:rsid w:val="0087520C"/>
    <w:rsid w:val="008756D4"/>
    <w:rsid w:val="00876546"/>
    <w:rsid w:val="00876CB6"/>
    <w:rsid w:val="008776FF"/>
    <w:rsid w:val="008777C9"/>
    <w:rsid w:val="00877815"/>
    <w:rsid w:val="00877C89"/>
    <w:rsid w:val="00877CB8"/>
    <w:rsid w:val="00877D9A"/>
    <w:rsid w:val="008802E4"/>
    <w:rsid w:val="00880899"/>
    <w:rsid w:val="00880973"/>
    <w:rsid w:val="00881990"/>
    <w:rsid w:val="00881ECC"/>
    <w:rsid w:val="008829B2"/>
    <w:rsid w:val="00882C3A"/>
    <w:rsid w:val="00882ED7"/>
    <w:rsid w:val="0088333C"/>
    <w:rsid w:val="008845CB"/>
    <w:rsid w:val="008849F8"/>
    <w:rsid w:val="00884C78"/>
    <w:rsid w:val="0088513A"/>
    <w:rsid w:val="008851E7"/>
    <w:rsid w:val="008859A8"/>
    <w:rsid w:val="00885BC8"/>
    <w:rsid w:val="0088624E"/>
    <w:rsid w:val="00886435"/>
    <w:rsid w:val="00886760"/>
    <w:rsid w:val="00886FD6"/>
    <w:rsid w:val="008874C6"/>
    <w:rsid w:val="008876EC"/>
    <w:rsid w:val="00890722"/>
    <w:rsid w:val="00891AE4"/>
    <w:rsid w:val="00891EE3"/>
    <w:rsid w:val="0089222A"/>
    <w:rsid w:val="008922AD"/>
    <w:rsid w:val="008929E3"/>
    <w:rsid w:val="00893577"/>
    <w:rsid w:val="0089368A"/>
    <w:rsid w:val="00893C19"/>
    <w:rsid w:val="00893C38"/>
    <w:rsid w:val="00893E61"/>
    <w:rsid w:val="0089451C"/>
    <w:rsid w:val="00894900"/>
    <w:rsid w:val="00895236"/>
    <w:rsid w:val="00895308"/>
    <w:rsid w:val="008954E4"/>
    <w:rsid w:val="00897CDA"/>
    <w:rsid w:val="00897D48"/>
    <w:rsid w:val="008A0240"/>
    <w:rsid w:val="008A0C4D"/>
    <w:rsid w:val="008A1740"/>
    <w:rsid w:val="008A3405"/>
    <w:rsid w:val="008A3D82"/>
    <w:rsid w:val="008A55B2"/>
    <w:rsid w:val="008A5D85"/>
    <w:rsid w:val="008A688F"/>
    <w:rsid w:val="008A7586"/>
    <w:rsid w:val="008B1126"/>
    <w:rsid w:val="008B1B0E"/>
    <w:rsid w:val="008B346E"/>
    <w:rsid w:val="008B396C"/>
    <w:rsid w:val="008B3B0D"/>
    <w:rsid w:val="008B442E"/>
    <w:rsid w:val="008B4BD4"/>
    <w:rsid w:val="008B52A7"/>
    <w:rsid w:val="008B5334"/>
    <w:rsid w:val="008B55FA"/>
    <w:rsid w:val="008B5AC1"/>
    <w:rsid w:val="008B6767"/>
    <w:rsid w:val="008B7050"/>
    <w:rsid w:val="008B7484"/>
    <w:rsid w:val="008B7E57"/>
    <w:rsid w:val="008B7F29"/>
    <w:rsid w:val="008C0744"/>
    <w:rsid w:val="008C074C"/>
    <w:rsid w:val="008C0A76"/>
    <w:rsid w:val="008C2937"/>
    <w:rsid w:val="008C3035"/>
    <w:rsid w:val="008C347C"/>
    <w:rsid w:val="008C38EF"/>
    <w:rsid w:val="008C3F33"/>
    <w:rsid w:val="008C5505"/>
    <w:rsid w:val="008C5C2B"/>
    <w:rsid w:val="008C60D3"/>
    <w:rsid w:val="008C7DB7"/>
    <w:rsid w:val="008C7EDB"/>
    <w:rsid w:val="008D0114"/>
    <w:rsid w:val="008D0345"/>
    <w:rsid w:val="008D0CFF"/>
    <w:rsid w:val="008D0D1B"/>
    <w:rsid w:val="008D146A"/>
    <w:rsid w:val="008D28D7"/>
    <w:rsid w:val="008D478D"/>
    <w:rsid w:val="008D5AD1"/>
    <w:rsid w:val="008D6C8D"/>
    <w:rsid w:val="008D70A9"/>
    <w:rsid w:val="008D7D42"/>
    <w:rsid w:val="008E0342"/>
    <w:rsid w:val="008E0F48"/>
    <w:rsid w:val="008E236D"/>
    <w:rsid w:val="008E2A2A"/>
    <w:rsid w:val="008E2B54"/>
    <w:rsid w:val="008E4181"/>
    <w:rsid w:val="008E4404"/>
    <w:rsid w:val="008E58C7"/>
    <w:rsid w:val="008E6067"/>
    <w:rsid w:val="008E7494"/>
    <w:rsid w:val="008E75AD"/>
    <w:rsid w:val="008E7E1F"/>
    <w:rsid w:val="008F07FE"/>
    <w:rsid w:val="008F3A58"/>
    <w:rsid w:val="008F4521"/>
    <w:rsid w:val="008F48C1"/>
    <w:rsid w:val="008F4EB2"/>
    <w:rsid w:val="008F5021"/>
    <w:rsid w:val="008F5EC6"/>
    <w:rsid w:val="008F686F"/>
    <w:rsid w:val="008F7209"/>
    <w:rsid w:val="008F76F6"/>
    <w:rsid w:val="0090012E"/>
    <w:rsid w:val="00900633"/>
    <w:rsid w:val="00900F9F"/>
    <w:rsid w:val="00901CC0"/>
    <w:rsid w:val="009020C6"/>
    <w:rsid w:val="009021A4"/>
    <w:rsid w:val="009025DE"/>
    <w:rsid w:val="00902F0A"/>
    <w:rsid w:val="00902F3B"/>
    <w:rsid w:val="00903E5C"/>
    <w:rsid w:val="00904A92"/>
    <w:rsid w:val="00905B20"/>
    <w:rsid w:val="00905E04"/>
    <w:rsid w:val="0090666E"/>
    <w:rsid w:val="00906B04"/>
    <w:rsid w:val="00906B7C"/>
    <w:rsid w:val="00907391"/>
    <w:rsid w:val="0090747E"/>
    <w:rsid w:val="009078C4"/>
    <w:rsid w:val="0091029F"/>
    <w:rsid w:val="00910436"/>
    <w:rsid w:val="00910574"/>
    <w:rsid w:val="00910A9E"/>
    <w:rsid w:val="00915AEB"/>
    <w:rsid w:val="00915F6B"/>
    <w:rsid w:val="00916BA0"/>
    <w:rsid w:val="009171C7"/>
    <w:rsid w:val="0091745D"/>
    <w:rsid w:val="00917538"/>
    <w:rsid w:val="009206B8"/>
    <w:rsid w:val="0092080C"/>
    <w:rsid w:val="009211E2"/>
    <w:rsid w:val="009216F9"/>
    <w:rsid w:val="00921D90"/>
    <w:rsid w:val="00921E12"/>
    <w:rsid w:val="00921F24"/>
    <w:rsid w:val="00922176"/>
    <w:rsid w:val="009227AE"/>
    <w:rsid w:val="0092365C"/>
    <w:rsid w:val="0092376F"/>
    <w:rsid w:val="00923AA7"/>
    <w:rsid w:val="00923E43"/>
    <w:rsid w:val="00923F2C"/>
    <w:rsid w:val="00924554"/>
    <w:rsid w:val="0092640A"/>
    <w:rsid w:val="00926EEF"/>
    <w:rsid w:val="0092724F"/>
    <w:rsid w:val="009274B8"/>
    <w:rsid w:val="0092757B"/>
    <w:rsid w:val="009279A2"/>
    <w:rsid w:val="00927EBF"/>
    <w:rsid w:val="00927F39"/>
    <w:rsid w:val="009303AC"/>
    <w:rsid w:val="00930466"/>
    <w:rsid w:val="00930534"/>
    <w:rsid w:val="009306AC"/>
    <w:rsid w:val="00930F52"/>
    <w:rsid w:val="009316BE"/>
    <w:rsid w:val="00931A5F"/>
    <w:rsid w:val="00932932"/>
    <w:rsid w:val="00932DE6"/>
    <w:rsid w:val="0093395E"/>
    <w:rsid w:val="0093462D"/>
    <w:rsid w:val="00934D8C"/>
    <w:rsid w:val="00934F08"/>
    <w:rsid w:val="00935385"/>
    <w:rsid w:val="0093604C"/>
    <w:rsid w:val="00936100"/>
    <w:rsid w:val="00936485"/>
    <w:rsid w:val="00940FB6"/>
    <w:rsid w:val="0094143B"/>
    <w:rsid w:val="009417D4"/>
    <w:rsid w:val="00942D29"/>
    <w:rsid w:val="00943573"/>
    <w:rsid w:val="00943CEE"/>
    <w:rsid w:val="0094404A"/>
    <w:rsid w:val="0094496B"/>
    <w:rsid w:val="00944A67"/>
    <w:rsid w:val="00945069"/>
    <w:rsid w:val="00945221"/>
    <w:rsid w:val="009457F0"/>
    <w:rsid w:val="00945D68"/>
    <w:rsid w:val="00945E3D"/>
    <w:rsid w:val="00946103"/>
    <w:rsid w:val="0094644F"/>
    <w:rsid w:val="009474F9"/>
    <w:rsid w:val="009475BB"/>
    <w:rsid w:val="009509AF"/>
    <w:rsid w:val="00950BDB"/>
    <w:rsid w:val="00950DDC"/>
    <w:rsid w:val="00951EA9"/>
    <w:rsid w:val="00952053"/>
    <w:rsid w:val="00952550"/>
    <w:rsid w:val="00952AE0"/>
    <w:rsid w:val="00952B21"/>
    <w:rsid w:val="00954B2B"/>
    <w:rsid w:val="00954B97"/>
    <w:rsid w:val="0095559A"/>
    <w:rsid w:val="00955621"/>
    <w:rsid w:val="0095668C"/>
    <w:rsid w:val="009567FB"/>
    <w:rsid w:val="00956F99"/>
    <w:rsid w:val="00957A0E"/>
    <w:rsid w:val="00957E46"/>
    <w:rsid w:val="009602D5"/>
    <w:rsid w:val="00960636"/>
    <w:rsid w:val="009618E3"/>
    <w:rsid w:val="00961AC0"/>
    <w:rsid w:val="00961B16"/>
    <w:rsid w:val="0096251C"/>
    <w:rsid w:val="00963093"/>
    <w:rsid w:val="009638C9"/>
    <w:rsid w:val="0096484F"/>
    <w:rsid w:val="00964DEB"/>
    <w:rsid w:val="00965956"/>
    <w:rsid w:val="00966063"/>
    <w:rsid w:val="00966938"/>
    <w:rsid w:val="00970241"/>
    <w:rsid w:val="009706BF"/>
    <w:rsid w:val="00970B8B"/>
    <w:rsid w:val="00970CF0"/>
    <w:rsid w:val="0097152A"/>
    <w:rsid w:val="00971B61"/>
    <w:rsid w:val="00971B72"/>
    <w:rsid w:val="009732FD"/>
    <w:rsid w:val="00973705"/>
    <w:rsid w:val="0097392F"/>
    <w:rsid w:val="00973AB3"/>
    <w:rsid w:val="00973D03"/>
    <w:rsid w:val="00973DA3"/>
    <w:rsid w:val="0097462E"/>
    <w:rsid w:val="00974B8D"/>
    <w:rsid w:val="00974E29"/>
    <w:rsid w:val="00976789"/>
    <w:rsid w:val="00976876"/>
    <w:rsid w:val="0097696C"/>
    <w:rsid w:val="009769B2"/>
    <w:rsid w:val="00976B2E"/>
    <w:rsid w:val="009776B3"/>
    <w:rsid w:val="00977B0F"/>
    <w:rsid w:val="00977CBD"/>
    <w:rsid w:val="00980C31"/>
    <w:rsid w:val="00980FE9"/>
    <w:rsid w:val="009816CF"/>
    <w:rsid w:val="00982A9E"/>
    <w:rsid w:val="00983610"/>
    <w:rsid w:val="00983B68"/>
    <w:rsid w:val="00983DEA"/>
    <w:rsid w:val="009842DB"/>
    <w:rsid w:val="009846B6"/>
    <w:rsid w:val="00984AC6"/>
    <w:rsid w:val="009851DA"/>
    <w:rsid w:val="0098544F"/>
    <w:rsid w:val="00985AB4"/>
    <w:rsid w:val="00986ED1"/>
    <w:rsid w:val="00987346"/>
    <w:rsid w:val="009873A4"/>
    <w:rsid w:val="00987419"/>
    <w:rsid w:val="0098764E"/>
    <w:rsid w:val="009877CC"/>
    <w:rsid w:val="00987DC4"/>
    <w:rsid w:val="009902A1"/>
    <w:rsid w:val="009904E5"/>
    <w:rsid w:val="00990680"/>
    <w:rsid w:val="00991A19"/>
    <w:rsid w:val="00991CBF"/>
    <w:rsid w:val="00992AD4"/>
    <w:rsid w:val="00992CAA"/>
    <w:rsid w:val="009955FF"/>
    <w:rsid w:val="00995BAD"/>
    <w:rsid w:val="00995E52"/>
    <w:rsid w:val="00996681"/>
    <w:rsid w:val="00997B73"/>
    <w:rsid w:val="009A0005"/>
    <w:rsid w:val="009A01DC"/>
    <w:rsid w:val="009A0371"/>
    <w:rsid w:val="009A0466"/>
    <w:rsid w:val="009A1BF7"/>
    <w:rsid w:val="009A25D2"/>
    <w:rsid w:val="009A29FB"/>
    <w:rsid w:val="009A2AE7"/>
    <w:rsid w:val="009A32AD"/>
    <w:rsid w:val="009A3A03"/>
    <w:rsid w:val="009A42EF"/>
    <w:rsid w:val="009A57AD"/>
    <w:rsid w:val="009A5869"/>
    <w:rsid w:val="009A5E7B"/>
    <w:rsid w:val="009A6021"/>
    <w:rsid w:val="009A6F7C"/>
    <w:rsid w:val="009A7DD8"/>
    <w:rsid w:val="009B2916"/>
    <w:rsid w:val="009B2BB9"/>
    <w:rsid w:val="009B2D25"/>
    <w:rsid w:val="009B33BE"/>
    <w:rsid w:val="009B3681"/>
    <w:rsid w:val="009B4A4F"/>
    <w:rsid w:val="009B4D6A"/>
    <w:rsid w:val="009B55EF"/>
    <w:rsid w:val="009B57DE"/>
    <w:rsid w:val="009B6308"/>
    <w:rsid w:val="009B66B2"/>
    <w:rsid w:val="009B7A28"/>
    <w:rsid w:val="009B7F6E"/>
    <w:rsid w:val="009C0BA5"/>
    <w:rsid w:val="009C13B6"/>
    <w:rsid w:val="009C17AE"/>
    <w:rsid w:val="009C1BFB"/>
    <w:rsid w:val="009C25ED"/>
    <w:rsid w:val="009C279A"/>
    <w:rsid w:val="009C3181"/>
    <w:rsid w:val="009C3206"/>
    <w:rsid w:val="009C3893"/>
    <w:rsid w:val="009C3EA0"/>
    <w:rsid w:val="009C6B6C"/>
    <w:rsid w:val="009C7B29"/>
    <w:rsid w:val="009C7CDD"/>
    <w:rsid w:val="009D000C"/>
    <w:rsid w:val="009D0636"/>
    <w:rsid w:val="009D06E3"/>
    <w:rsid w:val="009D08DB"/>
    <w:rsid w:val="009D1761"/>
    <w:rsid w:val="009D259D"/>
    <w:rsid w:val="009D2916"/>
    <w:rsid w:val="009D2C42"/>
    <w:rsid w:val="009D3467"/>
    <w:rsid w:val="009D3923"/>
    <w:rsid w:val="009D3C3E"/>
    <w:rsid w:val="009D4E46"/>
    <w:rsid w:val="009D5424"/>
    <w:rsid w:val="009D69D7"/>
    <w:rsid w:val="009D6AAC"/>
    <w:rsid w:val="009D77D6"/>
    <w:rsid w:val="009D7C77"/>
    <w:rsid w:val="009E0574"/>
    <w:rsid w:val="009E0830"/>
    <w:rsid w:val="009E0A6D"/>
    <w:rsid w:val="009E12A4"/>
    <w:rsid w:val="009E1F19"/>
    <w:rsid w:val="009E2028"/>
    <w:rsid w:val="009E2C65"/>
    <w:rsid w:val="009E2D82"/>
    <w:rsid w:val="009E2E6E"/>
    <w:rsid w:val="009E45BB"/>
    <w:rsid w:val="009E4AF6"/>
    <w:rsid w:val="009E4E2C"/>
    <w:rsid w:val="009E52F3"/>
    <w:rsid w:val="009E6068"/>
    <w:rsid w:val="009E656B"/>
    <w:rsid w:val="009E6580"/>
    <w:rsid w:val="009E7324"/>
    <w:rsid w:val="009E7430"/>
    <w:rsid w:val="009E75F2"/>
    <w:rsid w:val="009E78D0"/>
    <w:rsid w:val="009E7B60"/>
    <w:rsid w:val="009F003D"/>
    <w:rsid w:val="009F299F"/>
    <w:rsid w:val="009F349D"/>
    <w:rsid w:val="009F39AC"/>
    <w:rsid w:val="009F464B"/>
    <w:rsid w:val="009F4F18"/>
    <w:rsid w:val="009F52F0"/>
    <w:rsid w:val="009F586A"/>
    <w:rsid w:val="009F58B7"/>
    <w:rsid w:val="009F5A95"/>
    <w:rsid w:val="009F5E3F"/>
    <w:rsid w:val="009F700B"/>
    <w:rsid w:val="009F7191"/>
    <w:rsid w:val="009F72FD"/>
    <w:rsid w:val="009F76C8"/>
    <w:rsid w:val="00A00487"/>
    <w:rsid w:val="00A01AA4"/>
    <w:rsid w:val="00A02C06"/>
    <w:rsid w:val="00A033DE"/>
    <w:rsid w:val="00A03ED5"/>
    <w:rsid w:val="00A04488"/>
    <w:rsid w:val="00A056F1"/>
    <w:rsid w:val="00A05CD1"/>
    <w:rsid w:val="00A067B4"/>
    <w:rsid w:val="00A0719C"/>
    <w:rsid w:val="00A106F9"/>
    <w:rsid w:val="00A10A4A"/>
    <w:rsid w:val="00A10D44"/>
    <w:rsid w:val="00A10E38"/>
    <w:rsid w:val="00A11B1C"/>
    <w:rsid w:val="00A12090"/>
    <w:rsid w:val="00A139C3"/>
    <w:rsid w:val="00A13E16"/>
    <w:rsid w:val="00A14284"/>
    <w:rsid w:val="00A15CA4"/>
    <w:rsid w:val="00A1691F"/>
    <w:rsid w:val="00A16B00"/>
    <w:rsid w:val="00A17C71"/>
    <w:rsid w:val="00A2010D"/>
    <w:rsid w:val="00A20F9B"/>
    <w:rsid w:val="00A21281"/>
    <w:rsid w:val="00A21511"/>
    <w:rsid w:val="00A2158A"/>
    <w:rsid w:val="00A215C8"/>
    <w:rsid w:val="00A22385"/>
    <w:rsid w:val="00A22989"/>
    <w:rsid w:val="00A231CF"/>
    <w:rsid w:val="00A2327A"/>
    <w:rsid w:val="00A23598"/>
    <w:rsid w:val="00A2486D"/>
    <w:rsid w:val="00A25930"/>
    <w:rsid w:val="00A268FC"/>
    <w:rsid w:val="00A26A2C"/>
    <w:rsid w:val="00A27412"/>
    <w:rsid w:val="00A27529"/>
    <w:rsid w:val="00A27E38"/>
    <w:rsid w:val="00A30236"/>
    <w:rsid w:val="00A304F7"/>
    <w:rsid w:val="00A305E4"/>
    <w:rsid w:val="00A31361"/>
    <w:rsid w:val="00A31AEF"/>
    <w:rsid w:val="00A32479"/>
    <w:rsid w:val="00A33711"/>
    <w:rsid w:val="00A337AC"/>
    <w:rsid w:val="00A33869"/>
    <w:rsid w:val="00A33BC6"/>
    <w:rsid w:val="00A33C25"/>
    <w:rsid w:val="00A341C3"/>
    <w:rsid w:val="00A35331"/>
    <w:rsid w:val="00A353B4"/>
    <w:rsid w:val="00A3582D"/>
    <w:rsid w:val="00A36AB8"/>
    <w:rsid w:val="00A371AD"/>
    <w:rsid w:val="00A371C3"/>
    <w:rsid w:val="00A37283"/>
    <w:rsid w:val="00A376BC"/>
    <w:rsid w:val="00A37A8C"/>
    <w:rsid w:val="00A37B16"/>
    <w:rsid w:val="00A37EFE"/>
    <w:rsid w:val="00A40306"/>
    <w:rsid w:val="00A40341"/>
    <w:rsid w:val="00A409EA"/>
    <w:rsid w:val="00A42B1D"/>
    <w:rsid w:val="00A42F52"/>
    <w:rsid w:val="00A43064"/>
    <w:rsid w:val="00A437B3"/>
    <w:rsid w:val="00A43BA8"/>
    <w:rsid w:val="00A44304"/>
    <w:rsid w:val="00A44B9B"/>
    <w:rsid w:val="00A455F8"/>
    <w:rsid w:val="00A45622"/>
    <w:rsid w:val="00A4691F"/>
    <w:rsid w:val="00A4766C"/>
    <w:rsid w:val="00A50D9D"/>
    <w:rsid w:val="00A5161A"/>
    <w:rsid w:val="00A5191C"/>
    <w:rsid w:val="00A519E5"/>
    <w:rsid w:val="00A5231A"/>
    <w:rsid w:val="00A5241A"/>
    <w:rsid w:val="00A52B1D"/>
    <w:rsid w:val="00A53000"/>
    <w:rsid w:val="00A53F91"/>
    <w:rsid w:val="00A545C6"/>
    <w:rsid w:val="00A55771"/>
    <w:rsid w:val="00A570A9"/>
    <w:rsid w:val="00A572AE"/>
    <w:rsid w:val="00A57B98"/>
    <w:rsid w:val="00A60EC7"/>
    <w:rsid w:val="00A618A9"/>
    <w:rsid w:val="00A61BEC"/>
    <w:rsid w:val="00A624E9"/>
    <w:rsid w:val="00A626C4"/>
    <w:rsid w:val="00A635C4"/>
    <w:rsid w:val="00A64073"/>
    <w:rsid w:val="00A6445F"/>
    <w:rsid w:val="00A6461C"/>
    <w:rsid w:val="00A6566B"/>
    <w:rsid w:val="00A656FF"/>
    <w:rsid w:val="00A659EB"/>
    <w:rsid w:val="00A65F42"/>
    <w:rsid w:val="00A663C5"/>
    <w:rsid w:val="00A6787B"/>
    <w:rsid w:val="00A710EB"/>
    <w:rsid w:val="00A71AA4"/>
    <w:rsid w:val="00A7254C"/>
    <w:rsid w:val="00A72E06"/>
    <w:rsid w:val="00A73064"/>
    <w:rsid w:val="00A734CD"/>
    <w:rsid w:val="00A73B3E"/>
    <w:rsid w:val="00A7498B"/>
    <w:rsid w:val="00A75BBF"/>
    <w:rsid w:val="00A75F87"/>
    <w:rsid w:val="00A75FCA"/>
    <w:rsid w:val="00A7618D"/>
    <w:rsid w:val="00A76811"/>
    <w:rsid w:val="00A770EA"/>
    <w:rsid w:val="00A7715F"/>
    <w:rsid w:val="00A801CC"/>
    <w:rsid w:val="00A81355"/>
    <w:rsid w:val="00A81433"/>
    <w:rsid w:val="00A81A08"/>
    <w:rsid w:val="00A82377"/>
    <w:rsid w:val="00A8237A"/>
    <w:rsid w:val="00A8258A"/>
    <w:rsid w:val="00A837AD"/>
    <w:rsid w:val="00A83A7D"/>
    <w:rsid w:val="00A83A9D"/>
    <w:rsid w:val="00A8432F"/>
    <w:rsid w:val="00A844A5"/>
    <w:rsid w:val="00A84951"/>
    <w:rsid w:val="00A84EAC"/>
    <w:rsid w:val="00A8541F"/>
    <w:rsid w:val="00A85F5D"/>
    <w:rsid w:val="00A861A0"/>
    <w:rsid w:val="00A873F4"/>
    <w:rsid w:val="00A87448"/>
    <w:rsid w:val="00A904E1"/>
    <w:rsid w:val="00A90781"/>
    <w:rsid w:val="00A90C7A"/>
    <w:rsid w:val="00A90FE4"/>
    <w:rsid w:val="00A919BF"/>
    <w:rsid w:val="00A91ABD"/>
    <w:rsid w:val="00A93CE3"/>
    <w:rsid w:val="00A93D83"/>
    <w:rsid w:val="00A95BB6"/>
    <w:rsid w:val="00A95D8B"/>
    <w:rsid w:val="00A95F95"/>
    <w:rsid w:val="00A96FC2"/>
    <w:rsid w:val="00AA0AA5"/>
    <w:rsid w:val="00AA0E55"/>
    <w:rsid w:val="00AA0FB7"/>
    <w:rsid w:val="00AA142A"/>
    <w:rsid w:val="00AA1BA9"/>
    <w:rsid w:val="00AA2D0D"/>
    <w:rsid w:val="00AA2F92"/>
    <w:rsid w:val="00AA3001"/>
    <w:rsid w:val="00AA5430"/>
    <w:rsid w:val="00AA66BB"/>
    <w:rsid w:val="00AA6FCB"/>
    <w:rsid w:val="00AB0936"/>
    <w:rsid w:val="00AB1069"/>
    <w:rsid w:val="00AB27A5"/>
    <w:rsid w:val="00AB2AB1"/>
    <w:rsid w:val="00AB3081"/>
    <w:rsid w:val="00AB3270"/>
    <w:rsid w:val="00AB373E"/>
    <w:rsid w:val="00AB4424"/>
    <w:rsid w:val="00AB59B4"/>
    <w:rsid w:val="00AB6ADA"/>
    <w:rsid w:val="00AB6CDA"/>
    <w:rsid w:val="00AB7AD3"/>
    <w:rsid w:val="00AC0270"/>
    <w:rsid w:val="00AC0378"/>
    <w:rsid w:val="00AC0633"/>
    <w:rsid w:val="00AC186C"/>
    <w:rsid w:val="00AC1AAC"/>
    <w:rsid w:val="00AC1D64"/>
    <w:rsid w:val="00AC3337"/>
    <w:rsid w:val="00AC3EA3"/>
    <w:rsid w:val="00AC5129"/>
    <w:rsid w:val="00AC550B"/>
    <w:rsid w:val="00AC6BE7"/>
    <w:rsid w:val="00AC6F88"/>
    <w:rsid w:val="00AC739A"/>
    <w:rsid w:val="00AC7758"/>
    <w:rsid w:val="00AC792D"/>
    <w:rsid w:val="00AD0B4A"/>
    <w:rsid w:val="00AD1BB0"/>
    <w:rsid w:val="00AD2EB2"/>
    <w:rsid w:val="00AD3CD9"/>
    <w:rsid w:val="00AD3FE5"/>
    <w:rsid w:val="00AD420E"/>
    <w:rsid w:val="00AD43A4"/>
    <w:rsid w:val="00AD4E23"/>
    <w:rsid w:val="00AD52DB"/>
    <w:rsid w:val="00AD5C49"/>
    <w:rsid w:val="00AD5EFD"/>
    <w:rsid w:val="00AD6443"/>
    <w:rsid w:val="00AD71AA"/>
    <w:rsid w:val="00AD74F8"/>
    <w:rsid w:val="00AD7509"/>
    <w:rsid w:val="00AD7675"/>
    <w:rsid w:val="00AE1584"/>
    <w:rsid w:val="00AE209A"/>
    <w:rsid w:val="00AE2B1C"/>
    <w:rsid w:val="00AE2D38"/>
    <w:rsid w:val="00AE2FF9"/>
    <w:rsid w:val="00AE3F33"/>
    <w:rsid w:val="00AE3FD0"/>
    <w:rsid w:val="00AE5048"/>
    <w:rsid w:val="00AE6FD2"/>
    <w:rsid w:val="00AE7317"/>
    <w:rsid w:val="00AE7441"/>
    <w:rsid w:val="00AF139C"/>
    <w:rsid w:val="00AF13D9"/>
    <w:rsid w:val="00AF1BDE"/>
    <w:rsid w:val="00AF20F8"/>
    <w:rsid w:val="00AF5793"/>
    <w:rsid w:val="00AF5FF7"/>
    <w:rsid w:val="00AF64C4"/>
    <w:rsid w:val="00AF6CF7"/>
    <w:rsid w:val="00AF79ED"/>
    <w:rsid w:val="00B00196"/>
    <w:rsid w:val="00B012B3"/>
    <w:rsid w:val="00B01617"/>
    <w:rsid w:val="00B019C5"/>
    <w:rsid w:val="00B01B1D"/>
    <w:rsid w:val="00B022C0"/>
    <w:rsid w:val="00B02BEE"/>
    <w:rsid w:val="00B02DB8"/>
    <w:rsid w:val="00B03B07"/>
    <w:rsid w:val="00B043F2"/>
    <w:rsid w:val="00B0495B"/>
    <w:rsid w:val="00B049CA"/>
    <w:rsid w:val="00B04D95"/>
    <w:rsid w:val="00B06829"/>
    <w:rsid w:val="00B0781A"/>
    <w:rsid w:val="00B07A36"/>
    <w:rsid w:val="00B10894"/>
    <w:rsid w:val="00B10BEB"/>
    <w:rsid w:val="00B1112A"/>
    <w:rsid w:val="00B138E9"/>
    <w:rsid w:val="00B13E73"/>
    <w:rsid w:val="00B152CD"/>
    <w:rsid w:val="00B156BF"/>
    <w:rsid w:val="00B15D12"/>
    <w:rsid w:val="00B161C0"/>
    <w:rsid w:val="00B168A4"/>
    <w:rsid w:val="00B173C2"/>
    <w:rsid w:val="00B20CB4"/>
    <w:rsid w:val="00B2182A"/>
    <w:rsid w:val="00B2306F"/>
    <w:rsid w:val="00B23ABE"/>
    <w:rsid w:val="00B23D91"/>
    <w:rsid w:val="00B246FB"/>
    <w:rsid w:val="00B24896"/>
    <w:rsid w:val="00B2530E"/>
    <w:rsid w:val="00B260BD"/>
    <w:rsid w:val="00B2632A"/>
    <w:rsid w:val="00B26D3A"/>
    <w:rsid w:val="00B26F90"/>
    <w:rsid w:val="00B272B3"/>
    <w:rsid w:val="00B27537"/>
    <w:rsid w:val="00B278B6"/>
    <w:rsid w:val="00B27C87"/>
    <w:rsid w:val="00B30F2C"/>
    <w:rsid w:val="00B31008"/>
    <w:rsid w:val="00B31C88"/>
    <w:rsid w:val="00B32142"/>
    <w:rsid w:val="00B32607"/>
    <w:rsid w:val="00B328D2"/>
    <w:rsid w:val="00B32E35"/>
    <w:rsid w:val="00B3419E"/>
    <w:rsid w:val="00B34C3F"/>
    <w:rsid w:val="00B353FD"/>
    <w:rsid w:val="00B35D43"/>
    <w:rsid w:val="00B366BA"/>
    <w:rsid w:val="00B37FC3"/>
    <w:rsid w:val="00B408F6"/>
    <w:rsid w:val="00B4119E"/>
    <w:rsid w:val="00B41398"/>
    <w:rsid w:val="00B42D93"/>
    <w:rsid w:val="00B431BF"/>
    <w:rsid w:val="00B44BF3"/>
    <w:rsid w:val="00B4556F"/>
    <w:rsid w:val="00B45708"/>
    <w:rsid w:val="00B45C11"/>
    <w:rsid w:val="00B45D26"/>
    <w:rsid w:val="00B4681F"/>
    <w:rsid w:val="00B46830"/>
    <w:rsid w:val="00B46B58"/>
    <w:rsid w:val="00B4796F"/>
    <w:rsid w:val="00B47D41"/>
    <w:rsid w:val="00B50AAE"/>
    <w:rsid w:val="00B50F4C"/>
    <w:rsid w:val="00B52301"/>
    <w:rsid w:val="00B55120"/>
    <w:rsid w:val="00B5668B"/>
    <w:rsid w:val="00B56811"/>
    <w:rsid w:val="00B57D24"/>
    <w:rsid w:val="00B60D65"/>
    <w:rsid w:val="00B626D6"/>
    <w:rsid w:val="00B62DF1"/>
    <w:rsid w:val="00B62F27"/>
    <w:rsid w:val="00B637BE"/>
    <w:rsid w:val="00B6393C"/>
    <w:rsid w:val="00B6421A"/>
    <w:rsid w:val="00B6428D"/>
    <w:rsid w:val="00B648BC"/>
    <w:rsid w:val="00B64C31"/>
    <w:rsid w:val="00B654EC"/>
    <w:rsid w:val="00B65513"/>
    <w:rsid w:val="00B657B8"/>
    <w:rsid w:val="00B65BC7"/>
    <w:rsid w:val="00B65CE4"/>
    <w:rsid w:val="00B6652C"/>
    <w:rsid w:val="00B66D30"/>
    <w:rsid w:val="00B67774"/>
    <w:rsid w:val="00B677CC"/>
    <w:rsid w:val="00B6790B"/>
    <w:rsid w:val="00B7021D"/>
    <w:rsid w:val="00B70380"/>
    <w:rsid w:val="00B70F3B"/>
    <w:rsid w:val="00B714FB"/>
    <w:rsid w:val="00B71A85"/>
    <w:rsid w:val="00B71FE8"/>
    <w:rsid w:val="00B721AD"/>
    <w:rsid w:val="00B729AF"/>
    <w:rsid w:val="00B73C90"/>
    <w:rsid w:val="00B748CB"/>
    <w:rsid w:val="00B74AFB"/>
    <w:rsid w:val="00B74B47"/>
    <w:rsid w:val="00B74E3F"/>
    <w:rsid w:val="00B7513E"/>
    <w:rsid w:val="00B761A9"/>
    <w:rsid w:val="00B7658F"/>
    <w:rsid w:val="00B76A34"/>
    <w:rsid w:val="00B77BB2"/>
    <w:rsid w:val="00B77DFD"/>
    <w:rsid w:val="00B829E4"/>
    <w:rsid w:val="00B82A9B"/>
    <w:rsid w:val="00B838D9"/>
    <w:rsid w:val="00B83CBE"/>
    <w:rsid w:val="00B8409A"/>
    <w:rsid w:val="00B84504"/>
    <w:rsid w:val="00B84920"/>
    <w:rsid w:val="00B84D96"/>
    <w:rsid w:val="00B84FE6"/>
    <w:rsid w:val="00B850BB"/>
    <w:rsid w:val="00B8556A"/>
    <w:rsid w:val="00B85FCD"/>
    <w:rsid w:val="00B86137"/>
    <w:rsid w:val="00B866BA"/>
    <w:rsid w:val="00B86C1B"/>
    <w:rsid w:val="00B87E2A"/>
    <w:rsid w:val="00B90169"/>
    <w:rsid w:val="00B914C7"/>
    <w:rsid w:val="00B9183F"/>
    <w:rsid w:val="00B921AC"/>
    <w:rsid w:val="00B92DC3"/>
    <w:rsid w:val="00B92EDD"/>
    <w:rsid w:val="00B93192"/>
    <w:rsid w:val="00B93972"/>
    <w:rsid w:val="00B94478"/>
    <w:rsid w:val="00B9463D"/>
    <w:rsid w:val="00B9476D"/>
    <w:rsid w:val="00B95FA3"/>
    <w:rsid w:val="00B96103"/>
    <w:rsid w:val="00B96861"/>
    <w:rsid w:val="00B973DE"/>
    <w:rsid w:val="00BA0595"/>
    <w:rsid w:val="00BA0737"/>
    <w:rsid w:val="00BA0B0B"/>
    <w:rsid w:val="00BA0C6D"/>
    <w:rsid w:val="00BA16B6"/>
    <w:rsid w:val="00BA1BDB"/>
    <w:rsid w:val="00BA288A"/>
    <w:rsid w:val="00BA33DD"/>
    <w:rsid w:val="00BA3DC5"/>
    <w:rsid w:val="00BA3F48"/>
    <w:rsid w:val="00BA4475"/>
    <w:rsid w:val="00BA4FEA"/>
    <w:rsid w:val="00BA5232"/>
    <w:rsid w:val="00BA5956"/>
    <w:rsid w:val="00BA6218"/>
    <w:rsid w:val="00BA6346"/>
    <w:rsid w:val="00BA6466"/>
    <w:rsid w:val="00BA67A1"/>
    <w:rsid w:val="00BA7D85"/>
    <w:rsid w:val="00BA7E0B"/>
    <w:rsid w:val="00BB0637"/>
    <w:rsid w:val="00BB0B43"/>
    <w:rsid w:val="00BB0B4F"/>
    <w:rsid w:val="00BB0D04"/>
    <w:rsid w:val="00BB12EC"/>
    <w:rsid w:val="00BB24EB"/>
    <w:rsid w:val="00BB269C"/>
    <w:rsid w:val="00BB2ABA"/>
    <w:rsid w:val="00BB2DF8"/>
    <w:rsid w:val="00BB2F13"/>
    <w:rsid w:val="00BB41CE"/>
    <w:rsid w:val="00BB6486"/>
    <w:rsid w:val="00BB687F"/>
    <w:rsid w:val="00BB6949"/>
    <w:rsid w:val="00BB6B1E"/>
    <w:rsid w:val="00BB6B8D"/>
    <w:rsid w:val="00BB6B97"/>
    <w:rsid w:val="00BB758D"/>
    <w:rsid w:val="00BB76CC"/>
    <w:rsid w:val="00BC030A"/>
    <w:rsid w:val="00BC060A"/>
    <w:rsid w:val="00BC07EA"/>
    <w:rsid w:val="00BC0A76"/>
    <w:rsid w:val="00BC1490"/>
    <w:rsid w:val="00BC15F3"/>
    <w:rsid w:val="00BC1B08"/>
    <w:rsid w:val="00BC457F"/>
    <w:rsid w:val="00BC4741"/>
    <w:rsid w:val="00BC4805"/>
    <w:rsid w:val="00BC4C3A"/>
    <w:rsid w:val="00BC5C8A"/>
    <w:rsid w:val="00BC5E90"/>
    <w:rsid w:val="00BC61B3"/>
    <w:rsid w:val="00BC6B31"/>
    <w:rsid w:val="00BC7937"/>
    <w:rsid w:val="00BD0685"/>
    <w:rsid w:val="00BD0F67"/>
    <w:rsid w:val="00BD2347"/>
    <w:rsid w:val="00BD250C"/>
    <w:rsid w:val="00BD2CD7"/>
    <w:rsid w:val="00BD37FF"/>
    <w:rsid w:val="00BD38CF"/>
    <w:rsid w:val="00BD3BC5"/>
    <w:rsid w:val="00BD3FD4"/>
    <w:rsid w:val="00BD525B"/>
    <w:rsid w:val="00BD53DD"/>
    <w:rsid w:val="00BD7005"/>
    <w:rsid w:val="00BD7CD0"/>
    <w:rsid w:val="00BE03C5"/>
    <w:rsid w:val="00BE0F4F"/>
    <w:rsid w:val="00BE1272"/>
    <w:rsid w:val="00BE13B9"/>
    <w:rsid w:val="00BE146C"/>
    <w:rsid w:val="00BE1AF7"/>
    <w:rsid w:val="00BE2192"/>
    <w:rsid w:val="00BE2329"/>
    <w:rsid w:val="00BE249E"/>
    <w:rsid w:val="00BE3313"/>
    <w:rsid w:val="00BE35D5"/>
    <w:rsid w:val="00BE4488"/>
    <w:rsid w:val="00BE48E7"/>
    <w:rsid w:val="00BE4BCB"/>
    <w:rsid w:val="00BE56CB"/>
    <w:rsid w:val="00BE5A2C"/>
    <w:rsid w:val="00BE6EE5"/>
    <w:rsid w:val="00BE7E9D"/>
    <w:rsid w:val="00BF018A"/>
    <w:rsid w:val="00BF0294"/>
    <w:rsid w:val="00BF07FD"/>
    <w:rsid w:val="00BF0DDE"/>
    <w:rsid w:val="00BF109F"/>
    <w:rsid w:val="00BF12F7"/>
    <w:rsid w:val="00BF2268"/>
    <w:rsid w:val="00BF2501"/>
    <w:rsid w:val="00BF368B"/>
    <w:rsid w:val="00BF43C5"/>
    <w:rsid w:val="00BF6BA2"/>
    <w:rsid w:val="00BF7145"/>
    <w:rsid w:val="00BF7221"/>
    <w:rsid w:val="00BF728F"/>
    <w:rsid w:val="00C012A3"/>
    <w:rsid w:val="00C02D96"/>
    <w:rsid w:val="00C02DC2"/>
    <w:rsid w:val="00C03F9D"/>
    <w:rsid w:val="00C04261"/>
    <w:rsid w:val="00C04E30"/>
    <w:rsid w:val="00C05835"/>
    <w:rsid w:val="00C05E41"/>
    <w:rsid w:val="00C06479"/>
    <w:rsid w:val="00C07D25"/>
    <w:rsid w:val="00C10AD7"/>
    <w:rsid w:val="00C11284"/>
    <w:rsid w:val="00C113D3"/>
    <w:rsid w:val="00C118D4"/>
    <w:rsid w:val="00C126D4"/>
    <w:rsid w:val="00C12770"/>
    <w:rsid w:val="00C133D0"/>
    <w:rsid w:val="00C142FE"/>
    <w:rsid w:val="00C149E6"/>
    <w:rsid w:val="00C16730"/>
    <w:rsid w:val="00C16F19"/>
    <w:rsid w:val="00C171BC"/>
    <w:rsid w:val="00C17947"/>
    <w:rsid w:val="00C205DE"/>
    <w:rsid w:val="00C21693"/>
    <w:rsid w:val="00C22D62"/>
    <w:rsid w:val="00C236C2"/>
    <w:rsid w:val="00C243B3"/>
    <w:rsid w:val="00C2493C"/>
    <w:rsid w:val="00C257B4"/>
    <w:rsid w:val="00C261BB"/>
    <w:rsid w:val="00C26287"/>
    <w:rsid w:val="00C2658B"/>
    <w:rsid w:val="00C26E83"/>
    <w:rsid w:val="00C27238"/>
    <w:rsid w:val="00C27678"/>
    <w:rsid w:val="00C27F03"/>
    <w:rsid w:val="00C27F5F"/>
    <w:rsid w:val="00C30E2A"/>
    <w:rsid w:val="00C30EB1"/>
    <w:rsid w:val="00C30FA9"/>
    <w:rsid w:val="00C320F6"/>
    <w:rsid w:val="00C32208"/>
    <w:rsid w:val="00C336E3"/>
    <w:rsid w:val="00C33EC5"/>
    <w:rsid w:val="00C34635"/>
    <w:rsid w:val="00C34835"/>
    <w:rsid w:val="00C35589"/>
    <w:rsid w:val="00C35680"/>
    <w:rsid w:val="00C35858"/>
    <w:rsid w:val="00C35BD4"/>
    <w:rsid w:val="00C36447"/>
    <w:rsid w:val="00C374E1"/>
    <w:rsid w:val="00C37EDC"/>
    <w:rsid w:val="00C40602"/>
    <w:rsid w:val="00C40FE7"/>
    <w:rsid w:val="00C410CE"/>
    <w:rsid w:val="00C414D1"/>
    <w:rsid w:val="00C41A65"/>
    <w:rsid w:val="00C42020"/>
    <w:rsid w:val="00C42333"/>
    <w:rsid w:val="00C424A0"/>
    <w:rsid w:val="00C43E01"/>
    <w:rsid w:val="00C44179"/>
    <w:rsid w:val="00C442D0"/>
    <w:rsid w:val="00C4462D"/>
    <w:rsid w:val="00C44A55"/>
    <w:rsid w:val="00C4539E"/>
    <w:rsid w:val="00C45AC3"/>
    <w:rsid w:val="00C4606A"/>
    <w:rsid w:val="00C463FB"/>
    <w:rsid w:val="00C4698F"/>
    <w:rsid w:val="00C46A4D"/>
    <w:rsid w:val="00C47356"/>
    <w:rsid w:val="00C4750C"/>
    <w:rsid w:val="00C47620"/>
    <w:rsid w:val="00C47A81"/>
    <w:rsid w:val="00C5007A"/>
    <w:rsid w:val="00C50964"/>
    <w:rsid w:val="00C51432"/>
    <w:rsid w:val="00C51B0E"/>
    <w:rsid w:val="00C52242"/>
    <w:rsid w:val="00C52A7B"/>
    <w:rsid w:val="00C52ED3"/>
    <w:rsid w:val="00C54C2A"/>
    <w:rsid w:val="00C54FCA"/>
    <w:rsid w:val="00C554A4"/>
    <w:rsid w:val="00C561A6"/>
    <w:rsid w:val="00C561A8"/>
    <w:rsid w:val="00C572A2"/>
    <w:rsid w:val="00C602DA"/>
    <w:rsid w:val="00C60313"/>
    <w:rsid w:val="00C60B48"/>
    <w:rsid w:val="00C61C4C"/>
    <w:rsid w:val="00C629DF"/>
    <w:rsid w:val="00C6324C"/>
    <w:rsid w:val="00C6429B"/>
    <w:rsid w:val="00C64D72"/>
    <w:rsid w:val="00C64FE6"/>
    <w:rsid w:val="00C65184"/>
    <w:rsid w:val="00C65B2D"/>
    <w:rsid w:val="00C65C50"/>
    <w:rsid w:val="00C65E89"/>
    <w:rsid w:val="00C67425"/>
    <w:rsid w:val="00C6789B"/>
    <w:rsid w:val="00C679AA"/>
    <w:rsid w:val="00C7000C"/>
    <w:rsid w:val="00C700FF"/>
    <w:rsid w:val="00C701DA"/>
    <w:rsid w:val="00C70965"/>
    <w:rsid w:val="00C713F8"/>
    <w:rsid w:val="00C7189F"/>
    <w:rsid w:val="00C724CF"/>
    <w:rsid w:val="00C72F7D"/>
    <w:rsid w:val="00C758CA"/>
    <w:rsid w:val="00C75972"/>
    <w:rsid w:val="00C75981"/>
    <w:rsid w:val="00C75DCD"/>
    <w:rsid w:val="00C76EEF"/>
    <w:rsid w:val="00C77E40"/>
    <w:rsid w:val="00C80C49"/>
    <w:rsid w:val="00C80D96"/>
    <w:rsid w:val="00C80E00"/>
    <w:rsid w:val="00C81647"/>
    <w:rsid w:val="00C816B2"/>
    <w:rsid w:val="00C81B0C"/>
    <w:rsid w:val="00C81B97"/>
    <w:rsid w:val="00C81EEF"/>
    <w:rsid w:val="00C82792"/>
    <w:rsid w:val="00C82852"/>
    <w:rsid w:val="00C82CCE"/>
    <w:rsid w:val="00C83943"/>
    <w:rsid w:val="00C8467B"/>
    <w:rsid w:val="00C84824"/>
    <w:rsid w:val="00C84E12"/>
    <w:rsid w:val="00C85424"/>
    <w:rsid w:val="00C85973"/>
    <w:rsid w:val="00C864DF"/>
    <w:rsid w:val="00C868D6"/>
    <w:rsid w:val="00C86FCF"/>
    <w:rsid w:val="00C879B8"/>
    <w:rsid w:val="00C90693"/>
    <w:rsid w:val="00C90897"/>
    <w:rsid w:val="00C90D29"/>
    <w:rsid w:val="00C91236"/>
    <w:rsid w:val="00C91488"/>
    <w:rsid w:val="00C92578"/>
    <w:rsid w:val="00C9277C"/>
    <w:rsid w:val="00C934BF"/>
    <w:rsid w:val="00C934C2"/>
    <w:rsid w:val="00C93957"/>
    <w:rsid w:val="00C93A76"/>
    <w:rsid w:val="00C93EA6"/>
    <w:rsid w:val="00C93FD1"/>
    <w:rsid w:val="00C942B4"/>
    <w:rsid w:val="00C942CF"/>
    <w:rsid w:val="00C944D6"/>
    <w:rsid w:val="00C948FD"/>
    <w:rsid w:val="00C9551B"/>
    <w:rsid w:val="00C95F79"/>
    <w:rsid w:val="00C95FE3"/>
    <w:rsid w:val="00C96E49"/>
    <w:rsid w:val="00C97671"/>
    <w:rsid w:val="00C97DEA"/>
    <w:rsid w:val="00C97EE7"/>
    <w:rsid w:val="00CA06AE"/>
    <w:rsid w:val="00CA1123"/>
    <w:rsid w:val="00CA1538"/>
    <w:rsid w:val="00CA1A11"/>
    <w:rsid w:val="00CA1F6E"/>
    <w:rsid w:val="00CA4212"/>
    <w:rsid w:val="00CA4539"/>
    <w:rsid w:val="00CA5250"/>
    <w:rsid w:val="00CA57A5"/>
    <w:rsid w:val="00CA5ECF"/>
    <w:rsid w:val="00CA6271"/>
    <w:rsid w:val="00CA6854"/>
    <w:rsid w:val="00CA70F3"/>
    <w:rsid w:val="00CB07D1"/>
    <w:rsid w:val="00CB179E"/>
    <w:rsid w:val="00CB2220"/>
    <w:rsid w:val="00CB2743"/>
    <w:rsid w:val="00CB43D5"/>
    <w:rsid w:val="00CB5359"/>
    <w:rsid w:val="00CB64FD"/>
    <w:rsid w:val="00CB6799"/>
    <w:rsid w:val="00CB6BD6"/>
    <w:rsid w:val="00CB6C91"/>
    <w:rsid w:val="00CB736E"/>
    <w:rsid w:val="00CB74A1"/>
    <w:rsid w:val="00CB7DAE"/>
    <w:rsid w:val="00CC0144"/>
    <w:rsid w:val="00CC0344"/>
    <w:rsid w:val="00CC062D"/>
    <w:rsid w:val="00CC103C"/>
    <w:rsid w:val="00CC2631"/>
    <w:rsid w:val="00CC35FC"/>
    <w:rsid w:val="00CC3A32"/>
    <w:rsid w:val="00CC4D4F"/>
    <w:rsid w:val="00CC5254"/>
    <w:rsid w:val="00CC5F72"/>
    <w:rsid w:val="00CC76F9"/>
    <w:rsid w:val="00CD012C"/>
    <w:rsid w:val="00CD066B"/>
    <w:rsid w:val="00CD07E6"/>
    <w:rsid w:val="00CD09B8"/>
    <w:rsid w:val="00CD0A3A"/>
    <w:rsid w:val="00CD21E6"/>
    <w:rsid w:val="00CD24CB"/>
    <w:rsid w:val="00CD29D7"/>
    <w:rsid w:val="00CD29EA"/>
    <w:rsid w:val="00CD3735"/>
    <w:rsid w:val="00CD390A"/>
    <w:rsid w:val="00CD3ECE"/>
    <w:rsid w:val="00CD411D"/>
    <w:rsid w:val="00CD46E2"/>
    <w:rsid w:val="00CD525A"/>
    <w:rsid w:val="00CD55C4"/>
    <w:rsid w:val="00CD5A8C"/>
    <w:rsid w:val="00CD5B9C"/>
    <w:rsid w:val="00CD6DE7"/>
    <w:rsid w:val="00CD7A44"/>
    <w:rsid w:val="00CD7BC9"/>
    <w:rsid w:val="00CE03B9"/>
    <w:rsid w:val="00CE07CF"/>
    <w:rsid w:val="00CE0857"/>
    <w:rsid w:val="00CE20F8"/>
    <w:rsid w:val="00CE2567"/>
    <w:rsid w:val="00CE38DA"/>
    <w:rsid w:val="00CE3A21"/>
    <w:rsid w:val="00CE3E6A"/>
    <w:rsid w:val="00CE54EA"/>
    <w:rsid w:val="00CE6B6E"/>
    <w:rsid w:val="00CE6D43"/>
    <w:rsid w:val="00CE6DCF"/>
    <w:rsid w:val="00CE6E1A"/>
    <w:rsid w:val="00CE7106"/>
    <w:rsid w:val="00CE72E6"/>
    <w:rsid w:val="00CE772C"/>
    <w:rsid w:val="00CF0A1A"/>
    <w:rsid w:val="00CF0A8B"/>
    <w:rsid w:val="00CF0EEA"/>
    <w:rsid w:val="00CF1782"/>
    <w:rsid w:val="00CF1ECA"/>
    <w:rsid w:val="00CF2215"/>
    <w:rsid w:val="00CF22CE"/>
    <w:rsid w:val="00CF2BF0"/>
    <w:rsid w:val="00CF328F"/>
    <w:rsid w:val="00CF38EB"/>
    <w:rsid w:val="00CF3F9A"/>
    <w:rsid w:val="00CF468B"/>
    <w:rsid w:val="00CF46C1"/>
    <w:rsid w:val="00CF5387"/>
    <w:rsid w:val="00CF53CD"/>
    <w:rsid w:val="00CF552A"/>
    <w:rsid w:val="00CF5D4D"/>
    <w:rsid w:val="00CF612C"/>
    <w:rsid w:val="00CF613B"/>
    <w:rsid w:val="00CF6264"/>
    <w:rsid w:val="00CF66F3"/>
    <w:rsid w:val="00CF66FB"/>
    <w:rsid w:val="00CF70DA"/>
    <w:rsid w:val="00CF773C"/>
    <w:rsid w:val="00CF7897"/>
    <w:rsid w:val="00D002FA"/>
    <w:rsid w:val="00D0060B"/>
    <w:rsid w:val="00D00D0B"/>
    <w:rsid w:val="00D01058"/>
    <w:rsid w:val="00D018F3"/>
    <w:rsid w:val="00D01B2D"/>
    <w:rsid w:val="00D01FAF"/>
    <w:rsid w:val="00D0223B"/>
    <w:rsid w:val="00D024BC"/>
    <w:rsid w:val="00D025FC"/>
    <w:rsid w:val="00D02EB8"/>
    <w:rsid w:val="00D03784"/>
    <w:rsid w:val="00D03BCC"/>
    <w:rsid w:val="00D0431E"/>
    <w:rsid w:val="00D04980"/>
    <w:rsid w:val="00D04B69"/>
    <w:rsid w:val="00D05573"/>
    <w:rsid w:val="00D05F92"/>
    <w:rsid w:val="00D06BAC"/>
    <w:rsid w:val="00D06BCE"/>
    <w:rsid w:val="00D06F5D"/>
    <w:rsid w:val="00D07AC9"/>
    <w:rsid w:val="00D07C50"/>
    <w:rsid w:val="00D07CA0"/>
    <w:rsid w:val="00D107AC"/>
    <w:rsid w:val="00D107EE"/>
    <w:rsid w:val="00D109A8"/>
    <w:rsid w:val="00D10BB4"/>
    <w:rsid w:val="00D11132"/>
    <w:rsid w:val="00D11925"/>
    <w:rsid w:val="00D11D1E"/>
    <w:rsid w:val="00D1249C"/>
    <w:rsid w:val="00D1277A"/>
    <w:rsid w:val="00D128E5"/>
    <w:rsid w:val="00D12A3F"/>
    <w:rsid w:val="00D12F80"/>
    <w:rsid w:val="00D144B6"/>
    <w:rsid w:val="00D150E1"/>
    <w:rsid w:val="00D1566E"/>
    <w:rsid w:val="00D15CD2"/>
    <w:rsid w:val="00D16081"/>
    <w:rsid w:val="00D17A81"/>
    <w:rsid w:val="00D17FBC"/>
    <w:rsid w:val="00D20666"/>
    <w:rsid w:val="00D21858"/>
    <w:rsid w:val="00D2189C"/>
    <w:rsid w:val="00D21B03"/>
    <w:rsid w:val="00D22FE7"/>
    <w:rsid w:val="00D2350A"/>
    <w:rsid w:val="00D23719"/>
    <w:rsid w:val="00D23B38"/>
    <w:rsid w:val="00D244F2"/>
    <w:rsid w:val="00D24B2E"/>
    <w:rsid w:val="00D2550F"/>
    <w:rsid w:val="00D262AB"/>
    <w:rsid w:val="00D26391"/>
    <w:rsid w:val="00D26868"/>
    <w:rsid w:val="00D268B1"/>
    <w:rsid w:val="00D26ED1"/>
    <w:rsid w:val="00D278F0"/>
    <w:rsid w:val="00D318E8"/>
    <w:rsid w:val="00D321D0"/>
    <w:rsid w:val="00D322C3"/>
    <w:rsid w:val="00D324BC"/>
    <w:rsid w:val="00D33E60"/>
    <w:rsid w:val="00D34478"/>
    <w:rsid w:val="00D34EAE"/>
    <w:rsid w:val="00D35460"/>
    <w:rsid w:val="00D35837"/>
    <w:rsid w:val="00D35ADA"/>
    <w:rsid w:val="00D363ED"/>
    <w:rsid w:val="00D36466"/>
    <w:rsid w:val="00D3660C"/>
    <w:rsid w:val="00D368D0"/>
    <w:rsid w:val="00D36A87"/>
    <w:rsid w:val="00D37937"/>
    <w:rsid w:val="00D37AD7"/>
    <w:rsid w:val="00D37F50"/>
    <w:rsid w:val="00D40198"/>
    <w:rsid w:val="00D40420"/>
    <w:rsid w:val="00D404A5"/>
    <w:rsid w:val="00D4079F"/>
    <w:rsid w:val="00D40A1B"/>
    <w:rsid w:val="00D4189A"/>
    <w:rsid w:val="00D42011"/>
    <w:rsid w:val="00D42357"/>
    <w:rsid w:val="00D430FD"/>
    <w:rsid w:val="00D43FBE"/>
    <w:rsid w:val="00D442D0"/>
    <w:rsid w:val="00D44C98"/>
    <w:rsid w:val="00D451BB"/>
    <w:rsid w:val="00D50476"/>
    <w:rsid w:val="00D50FF7"/>
    <w:rsid w:val="00D5128A"/>
    <w:rsid w:val="00D51585"/>
    <w:rsid w:val="00D522A8"/>
    <w:rsid w:val="00D52891"/>
    <w:rsid w:val="00D528B5"/>
    <w:rsid w:val="00D52D29"/>
    <w:rsid w:val="00D531FC"/>
    <w:rsid w:val="00D537FA"/>
    <w:rsid w:val="00D5492C"/>
    <w:rsid w:val="00D54AA1"/>
    <w:rsid w:val="00D5544C"/>
    <w:rsid w:val="00D55CD9"/>
    <w:rsid w:val="00D561DD"/>
    <w:rsid w:val="00D570BB"/>
    <w:rsid w:val="00D5738F"/>
    <w:rsid w:val="00D57FFA"/>
    <w:rsid w:val="00D60426"/>
    <w:rsid w:val="00D63113"/>
    <w:rsid w:val="00D63592"/>
    <w:rsid w:val="00D63A31"/>
    <w:rsid w:val="00D63EC9"/>
    <w:rsid w:val="00D645C6"/>
    <w:rsid w:val="00D6499D"/>
    <w:rsid w:val="00D65C66"/>
    <w:rsid w:val="00D661AD"/>
    <w:rsid w:val="00D66821"/>
    <w:rsid w:val="00D66D88"/>
    <w:rsid w:val="00D67555"/>
    <w:rsid w:val="00D67C09"/>
    <w:rsid w:val="00D67FD0"/>
    <w:rsid w:val="00D712C5"/>
    <w:rsid w:val="00D71C7D"/>
    <w:rsid w:val="00D73FBE"/>
    <w:rsid w:val="00D73FF3"/>
    <w:rsid w:val="00D7401F"/>
    <w:rsid w:val="00D752B2"/>
    <w:rsid w:val="00D75938"/>
    <w:rsid w:val="00D764D5"/>
    <w:rsid w:val="00D77418"/>
    <w:rsid w:val="00D80D99"/>
    <w:rsid w:val="00D810B9"/>
    <w:rsid w:val="00D82482"/>
    <w:rsid w:val="00D84898"/>
    <w:rsid w:val="00D84958"/>
    <w:rsid w:val="00D84B38"/>
    <w:rsid w:val="00D84B52"/>
    <w:rsid w:val="00D85332"/>
    <w:rsid w:val="00D85437"/>
    <w:rsid w:val="00D85512"/>
    <w:rsid w:val="00D8614B"/>
    <w:rsid w:val="00D86C3D"/>
    <w:rsid w:val="00D86C5F"/>
    <w:rsid w:val="00D87081"/>
    <w:rsid w:val="00D900C8"/>
    <w:rsid w:val="00D91D41"/>
    <w:rsid w:val="00D923BB"/>
    <w:rsid w:val="00D94C96"/>
    <w:rsid w:val="00D94CC9"/>
    <w:rsid w:val="00D94D09"/>
    <w:rsid w:val="00D9503C"/>
    <w:rsid w:val="00D951D3"/>
    <w:rsid w:val="00D96C1F"/>
    <w:rsid w:val="00D97FB6"/>
    <w:rsid w:val="00DA05AF"/>
    <w:rsid w:val="00DA06B3"/>
    <w:rsid w:val="00DA095F"/>
    <w:rsid w:val="00DA1452"/>
    <w:rsid w:val="00DA283E"/>
    <w:rsid w:val="00DA2B7F"/>
    <w:rsid w:val="00DA3823"/>
    <w:rsid w:val="00DA3985"/>
    <w:rsid w:val="00DA44E6"/>
    <w:rsid w:val="00DA53F9"/>
    <w:rsid w:val="00DA5C14"/>
    <w:rsid w:val="00DA6A2B"/>
    <w:rsid w:val="00DA70DA"/>
    <w:rsid w:val="00DA78A0"/>
    <w:rsid w:val="00DB03CF"/>
    <w:rsid w:val="00DB0AFF"/>
    <w:rsid w:val="00DB1132"/>
    <w:rsid w:val="00DB1315"/>
    <w:rsid w:val="00DB1BD0"/>
    <w:rsid w:val="00DB1D1F"/>
    <w:rsid w:val="00DB22AB"/>
    <w:rsid w:val="00DB2BDE"/>
    <w:rsid w:val="00DB301E"/>
    <w:rsid w:val="00DB4663"/>
    <w:rsid w:val="00DB4CDA"/>
    <w:rsid w:val="00DB5A12"/>
    <w:rsid w:val="00DB6083"/>
    <w:rsid w:val="00DB682B"/>
    <w:rsid w:val="00DB68FF"/>
    <w:rsid w:val="00DB6C43"/>
    <w:rsid w:val="00DB6C6C"/>
    <w:rsid w:val="00DB796E"/>
    <w:rsid w:val="00DB7BF3"/>
    <w:rsid w:val="00DB7D10"/>
    <w:rsid w:val="00DC05DB"/>
    <w:rsid w:val="00DC0E8A"/>
    <w:rsid w:val="00DC16C4"/>
    <w:rsid w:val="00DC238F"/>
    <w:rsid w:val="00DC3167"/>
    <w:rsid w:val="00DC3602"/>
    <w:rsid w:val="00DC37C1"/>
    <w:rsid w:val="00DC5D65"/>
    <w:rsid w:val="00DC62FE"/>
    <w:rsid w:val="00DC637B"/>
    <w:rsid w:val="00DC6502"/>
    <w:rsid w:val="00DC6CB5"/>
    <w:rsid w:val="00DC70E2"/>
    <w:rsid w:val="00DC7569"/>
    <w:rsid w:val="00DC763C"/>
    <w:rsid w:val="00DC79FE"/>
    <w:rsid w:val="00DD06F7"/>
    <w:rsid w:val="00DD17A0"/>
    <w:rsid w:val="00DD1F43"/>
    <w:rsid w:val="00DD38AD"/>
    <w:rsid w:val="00DD5545"/>
    <w:rsid w:val="00DD6393"/>
    <w:rsid w:val="00DD73EF"/>
    <w:rsid w:val="00DD75C9"/>
    <w:rsid w:val="00DD76A0"/>
    <w:rsid w:val="00DE0C46"/>
    <w:rsid w:val="00DE1EA2"/>
    <w:rsid w:val="00DE23E8"/>
    <w:rsid w:val="00DE26B8"/>
    <w:rsid w:val="00DE29FD"/>
    <w:rsid w:val="00DE2EA4"/>
    <w:rsid w:val="00DE360B"/>
    <w:rsid w:val="00DE369A"/>
    <w:rsid w:val="00DE4D9E"/>
    <w:rsid w:val="00DE4DDD"/>
    <w:rsid w:val="00DE5172"/>
    <w:rsid w:val="00DE579D"/>
    <w:rsid w:val="00DE5C08"/>
    <w:rsid w:val="00DE6233"/>
    <w:rsid w:val="00DE6D56"/>
    <w:rsid w:val="00DE725F"/>
    <w:rsid w:val="00DE72D4"/>
    <w:rsid w:val="00DE7307"/>
    <w:rsid w:val="00DE79ED"/>
    <w:rsid w:val="00DF0DF4"/>
    <w:rsid w:val="00DF104D"/>
    <w:rsid w:val="00DF187F"/>
    <w:rsid w:val="00DF2A93"/>
    <w:rsid w:val="00DF2F00"/>
    <w:rsid w:val="00DF2F1E"/>
    <w:rsid w:val="00DF3286"/>
    <w:rsid w:val="00DF4143"/>
    <w:rsid w:val="00DF5161"/>
    <w:rsid w:val="00DF5AD3"/>
    <w:rsid w:val="00DF6D4F"/>
    <w:rsid w:val="00DF6EAC"/>
    <w:rsid w:val="00DF7A28"/>
    <w:rsid w:val="00DF7BE2"/>
    <w:rsid w:val="00E00406"/>
    <w:rsid w:val="00E00FD8"/>
    <w:rsid w:val="00E0128B"/>
    <w:rsid w:val="00E017DF"/>
    <w:rsid w:val="00E01F45"/>
    <w:rsid w:val="00E024A6"/>
    <w:rsid w:val="00E02F6A"/>
    <w:rsid w:val="00E03BDF"/>
    <w:rsid w:val="00E04819"/>
    <w:rsid w:val="00E05368"/>
    <w:rsid w:val="00E0747C"/>
    <w:rsid w:val="00E07DF1"/>
    <w:rsid w:val="00E1034C"/>
    <w:rsid w:val="00E118A4"/>
    <w:rsid w:val="00E11A79"/>
    <w:rsid w:val="00E11C78"/>
    <w:rsid w:val="00E122E5"/>
    <w:rsid w:val="00E12341"/>
    <w:rsid w:val="00E13981"/>
    <w:rsid w:val="00E13A30"/>
    <w:rsid w:val="00E153A1"/>
    <w:rsid w:val="00E15C6E"/>
    <w:rsid w:val="00E15E33"/>
    <w:rsid w:val="00E1671C"/>
    <w:rsid w:val="00E17430"/>
    <w:rsid w:val="00E175E8"/>
    <w:rsid w:val="00E1796E"/>
    <w:rsid w:val="00E204F3"/>
    <w:rsid w:val="00E213DF"/>
    <w:rsid w:val="00E22244"/>
    <w:rsid w:val="00E22663"/>
    <w:rsid w:val="00E228E9"/>
    <w:rsid w:val="00E229CD"/>
    <w:rsid w:val="00E22D50"/>
    <w:rsid w:val="00E22F24"/>
    <w:rsid w:val="00E238A0"/>
    <w:rsid w:val="00E2396E"/>
    <w:rsid w:val="00E23D2C"/>
    <w:rsid w:val="00E2450E"/>
    <w:rsid w:val="00E24D68"/>
    <w:rsid w:val="00E24E05"/>
    <w:rsid w:val="00E252BF"/>
    <w:rsid w:val="00E255AB"/>
    <w:rsid w:val="00E25DFB"/>
    <w:rsid w:val="00E267CE"/>
    <w:rsid w:val="00E2686B"/>
    <w:rsid w:val="00E26B6F"/>
    <w:rsid w:val="00E27440"/>
    <w:rsid w:val="00E3059B"/>
    <w:rsid w:val="00E305DE"/>
    <w:rsid w:val="00E31BF3"/>
    <w:rsid w:val="00E31E9A"/>
    <w:rsid w:val="00E3220B"/>
    <w:rsid w:val="00E34BBB"/>
    <w:rsid w:val="00E356FA"/>
    <w:rsid w:val="00E371E6"/>
    <w:rsid w:val="00E376A3"/>
    <w:rsid w:val="00E376ED"/>
    <w:rsid w:val="00E377B6"/>
    <w:rsid w:val="00E37D9C"/>
    <w:rsid w:val="00E400A2"/>
    <w:rsid w:val="00E4023B"/>
    <w:rsid w:val="00E40932"/>
    <w:rsid w:val="00E40966"/>
    <w:rsid w:val="00E409DA"/>
    <w:rsid w:val="00E40AB0"/>
    <w:rsid w:val="00E40F4C"/>
    <w:rsid w:val="00E411E7"/>
    <w:rsid w:val="00E412A8"/>
    <w:rsid w:val="00E42C30"/>
    <w:rsid w:val="00E43E61"/>
    <w:rsid w:val="00E44E68"/>
    <w:rsid w:val="00E45395"/>
    <w:rsid w:val="00E4612D"/>
    <w:rsid w:val="00E46406"/>
    <w:rsid w:val="00E464DF"/>
    <w:rsid w:val="00E4664D"/>
    <w:rsid w:val="00E46A1C"/>
    <w:rsid w:val="00E470AE"/>
    <w:rsid w:val="00E5022D"/>
    <w:rsid w:val="00E516C7"/>
    <w:rsid w:val="00E51A1E"/>
    <w:rsid w:val="00E51F9D"/>
    <w:rsid w:val="00E52165"/>
    <w:rsid w:val="00E52304"/>
    <w:rsid w:val="00E528AD"/>
    <w:rsid w:val="00E56170"/>
    <w:rsid w:val="00E56D1E"/>
    <w:rsid w:val="00E57FC0"/>
    <w:rsid w:val="00E60BE2"/>
    <w:rsid w:val="00E615AB"/>
    <w:rsid w:val="00E61648"/>
    <w:rsid w:val="00E61850"/>
    <w:rsid w:val="00E61CCB"/>
    <w:rsid w:val="00E6206B"/>
    <w:rsid w:val="00E622BB"/>
    <w:rsid w:val="00E63356"/>
    <w:rsid w:val="00E635BF"/>
    <w:rsid w:val="00E63808"/>
    <w:rsid w:val="00E63AF2"/>
    <w:rsid w:val="00E64E17"/>
    <w:rsid w:val="00E659E5"/>
    <w:rsid w:val="00E65C06"/>
    <w:rsid w:val="00E67295"/>
    <w:rsid w:val="00E675B4"/>
    <w:rsid w:val="00E675C5"/>
    <w:rsid w:val="00E67974"/>
    <w:rsid w:val="00E7091C"/>
    <w:rsid w:val="00E70A75"/>
    <w:rsid w:val="00E70F68"/>
    <w:rsid w:val="00E71F13"/>
    <w:rsid w:val="00E720C1"/>
    <w:rsid w:val="00E72F41"/>
    <w:rsid w:val="00E732EB"/>
    <w:rsid w:val="00E74090"/>
    <w:rsid w:val="00E741FC"/>
    <w:rsid w:val="00E7444B"/>
    <w:rsid w:val="00E74699"/>
    <w:rsid w:val="00E74F97"/>
    <w:rsid w:val="00E75567"/>
    <w:rsid w:val="00E77092"/>
    <w:rsid w:val="00E81996"/>
    <w:rsid w:val="00E81FCD"/>
    <w:rsid w:val="00E8241D"/>
    <w:rsid w:val="00E83A87"/>
    <w:rsid w:val="00E83D96"/>
    <w:rsid w:val="00E83E61"/>
    <w:rsid w:val="00E8412F"/>
    <w:rsid w:val="00E8457D"/>
    <w:rsid w:val="00E8475A"/>
    <w:rsid w:val="00E852EA"/>
    <w:rsid w:val="00E85D55"/>
    <w:rsid w:val="00E86B30"/>
    <w:rsid w:val="00E8711A"/>
    <w:rsid w:val="00E906DF"/>
    <w:rsid w:val="00E909C9"/>
    <w:rsid w:val="00E90A79"/>
    <w:rsid w:val="00E90FBA"/>
    <w:rsid w:val="00E912CF"/>
    <w:rsid w:val="00E913CF"/>
    <w:rsid w:val="00E9154D"/>
    <w:rsid w:val="00E91D51"/>
    <w:rsid w:val="00E9269B"/>
    <w:rsid w:val="00E93959"/>
    <w:rsid w:val="00E93BA5"/>
    <w:rsid w:val="00E941D9"/>
    <w:rsid w:val="00E94C2C"/>
    <w:rsid w:val="00E94F63"/>
    <w:rsid w:val="00E96BE4"/>
    <w:rsid w:val="00E971AE"/>
    <w:rsid w:val="00EA0249"/>
    <w:rsid w:val="00EA0C32"/>
    <w:rsid w:val="00EA0C8A"/>
    <w:rsid w:val="00EA1055"/>
    <w:rsid w:val="00EA1B13"/>
    <w:rsid w:val="00EA21ED"/>
    <w:rsid w:val="00EA229C"/>
    <w:rsid w:val="00EA2469"/>
    <w:rsid w:val="00EA3493"/>
    <w:rsid w:val="00EA34D6"/>
    <w:rsid w:val="00EA36A8"/>
    <w:rsid w:val="00EA3CB8"/>
    <w:rsid w:val="00EA3D3C"/>
    <w:rsid w:val="00EA3EE0"/>
    <w:rsid w:val="00EA43DA"/>
    <w:rsid w:val="00EA4CF1"/>
    <w:rsid w:val="00EA4F70"/>
    <w:rsid w:val="00EA5573"/>
    <w:rsid w:val="00EA5D33"/>
    <w:rsid w:val="00EA5DE4"/>
    <w:rsid w:val="00EA5E25"/>
    <w:rsid w:val="00EA5E9A"/>
    <w:rsid w:val="00EA5F89"/>
    <w:rsid w:val="00EA62F4"/>
    <w:rsid w:val="00EA7C1B"/>
    <w:rsid w:val="00EA7C47"/>
    <w:rsid w:val="00EB0703"/>
    <w:rsid w:val="00EB2038"/>
    <w:rsid w:val="00EB2D95"/>
    <w:rsid w:val="00EB3E04"/>
    <w:rsid w:val="00EB4883"/>
    <w:rsid w:val="00EB6990"/>
    <w:rsid w:val="00EB6CE7"/>
    <w:rsid w:val="00EB742E"/>
    <w:rsid w:val="00EB7EE9"/>
    <w:rsid w:val="00EC08A6"/>
    <w:rsid w:val="00EC1C80"/>
    <w:rsid w:val="00EC1EA8"/>
    <w:rsid w:val="00EC26EC"/>
    <w:rsid w:val="00EC386E"/>
    <w:rsid w:val="00EC4706"/>
    <w:rsid w:val="00EC50E4"/>
    <w:rsid w:val="00EC5549"/>
    <w:rsid w:val="00EC56F2"/>
    <w:rsid w:val="00EC611C"/>
    <w:rsid w:val="00EC72A4"/>
    <w:rsid w:val="00EC76F2"/>
    <w:rsid w:val="00EC7A07"/>
    <w:rsid w:val="00EC7A33"/>
    <w:rsid w:val="00EC7CC3"/>
    <w:rsid w:val="00ED0B8A"/>
    <w:rsid w:val="00ED0C2D"/>
    <w:rsid w:val="00ED0C55"/>
    <w:rsid w:val="00ED1963"/>
    <w:rsid w:val="00ED26E1"/>
    <w:rsid w:val="00ED2792"/>
    <w:rsid w:val="00ED2BD6"/>
    <w:rsid w:val="00ED41CF"/>
    <w:rsid w:val="00ED4585"/>
    <w:rsid w:val="00ED504E"/>
    <w:rsid w:val="00ED5C1A"/>
    <w:rsid w:val="00ED6997"/>
    <w:rsid w:val="00ED6A99"/>
    <w:rsid w:val="00ED6EFE"/>
    <w:rsid w:val="00ED73B2"/>
    <w:rsid w:val="00ED7A09"/>
    <w:rsid w:val="00ED7ED7"/>
    <w:rsid w:val="00EE0B07"/>
    <w:rsid w:val="00EE160E"/>
    <w:rsid w:val="00EE2997"/>
    <w:rsid w:val="00EE2FD2"/>
    <w:rsid w:val="00EE39EB"/>
    <w:rsid w:val="00EE3C2A"/>
    <w:rsid w:val="00EE573B"/>
    <w:rsid w:val="00EE5899"/>
    <w:rsid w:val="00EE5BEA"/>
    <w:rsid w:val="00EE61C9"/>
    <w:rsid w:val="00EE64AC"/>
    <w:rsid w:val="00EE6B3D"/>
    <w:rsid w:val="00EE6D45"/>
    <w:rsid w:val="00EE6E5E"/>
    <w:rsid w:val="00EE6FE5"/>
    <w:rsid w:val="00EE7396"/>
    <w:rsid w:val="00EE7E7F"/>
    <w:rsid w:val="00EE7FF4"/>
    <w:rsid w:val="00EF0A8A"/>
    <w:rsid w:val="00EF15D1"/>
    <w:rsid w:val="00EF2796"/>
    <w:rsid w:val="00EF27C7"/>
    <w:rsid w:val="00EF2A2F"/>
    <w:rsid w:val="00EF2DD6"/>
    <w:rsid w:val="00EF3055"/>
    <w:rsid w:val="00EF3108"/>
    <w:rsid w:val="00EF31BE"/>
    <w:rsid w:val="00EF3267"/>
    <w:rsid w:val="00EF3E9A"/>
    <w:rsid w:val="00EF41FC"/>
    <w:rsid w:val="00EF533B"/>
    <w:rsid w:val="00EF5A20"/>
    <w:rsid w:val="00EF5C2D"/>
    <w:rsid w:val="00EF6A9B"/>
    <w:rsid w:val="00EF6B80"/>
    <w:rsid w:val="00EF73A7"/>
    <w:rsid w:val="00EF74F1"/>
    <w:rsid w:val="00EF7A5A"/>
    <w:rsid w:val="00EF7BBD"/>
    <w:rsid w:val="00F00785"/>
    <w:rsid w:val="00F00F29"/>
    <w:rsid w:val="00F0121F"/>
    <w:rsid w:val="00F0304D"/>
    <w:rsid w:val="00F042C3"/>
    <w:rsid w:val="00F047AA"/>
    <w:rsid w:val="00F04C1C"/>
    <w:rsid w:val="00F04DEA"/>
    <w:rsid w:val="00F05391"/>
    <w:rsid w:val="00F059B0"/>
    <w:rsid w:val="00F05E2D"/>
    <w:rsid w:val="00F07090"/>
    <w:rsid w:val="00F075B7"/>
    <w:rsid w:val="00F10555"/>
    <w:rsid w:val="00F1144B"/>
    <w:rsid w:val="00F1210C"/>
    <w:rsid w:val="00F12DFC"/>
    <w:rsid w:val="00F134CC"/>
    <w:rsid w:val="00F13A47"/>
    <w:rsid w:val="00F13C7A"/>
    <w:rsid w:val="00F13FC5"/>
    <w:rsid w:val="00F14521"/>
    <w:rsid w:val="00F159F9"/>
    <w:rsid w:val="00F15BBE"/>
    <w:rsid w:val="00F166FA"/>
    <w:rsid w:val="00F1693A"/>
    <w:rsid w:val="00F17D85"/>
    <w:rsid w:val="00F202BF"/>
    <w:rsid w:val="00F20383"/>
    <w:rsid w:val="00F2086D"/>
    <w:rsid w:val="00F22E06"/>
    <w:rsid w:val="00F2363E"/>
    <w:rsid w:val="00F23DDE"/>
    <w:rsid w:val="00F24B28"/>
    <w:rsid w:val="00F254A4"/>
    <w:rsid w:val="00F26451"/>
    <w:rsid w:val="00F265CE"/>
    <w:rsid w:val="00F267D4"/>
    <w:rsid w:val="00F27175"/>
    <w:rsid w:val="00F27278"/>
    <w:rsid w:val="00F27350"/>
    <w:rsid w:val="00F27833"/>
    <w:rsid w:val="00F27913"/>
    <w:rsid w:val="00F27D63"/>
    <w:rsid w:val="00F3068A"/>
    <w:rsid w:val="00F308CC"/>
    <w:rsid w:val="00F30A97"/>
    <w:rsid w:val="00F31AA9"/>
    <w:rsid w:val="00F32E35"/>
    <w:rsid w:val="00F33907"/>
    <w:rsid w:val="00F35979"/>
    <w:rsid w:val="00F36299"/>
    <w:rsid w:val="00F3734B"/>
    <w:rsid w:val="00F40071"/>
    <w:rsid w:val="00F401B5"/>
    <w:rsid w:val="00F41384"/>
    <w:rsid w:val="00F428B2"/>
    <w:rsid w:val="00F430E2"/>
    <w:rsid w:val="00F43F5B"/>
    <w:rsid w:val="00F4453D"/>
    <w:rsid w:val="00F447A0"/>
    <w:rsid w:val="00F45754"/>
    <w:rsid w:val="00F46039"/>
    <w:rsid w:val="00F46494"/>
    <w:rsid w:val="00F46F5F"/>
    <w:rsid w:val="00F47535"/>
    <w:rsid w:val="00F50737"/>
    <w:rsid w:val="00F5277A"/>
    <w:rsid w:val="00F530BC"/>
    <w:rsid w:val="00F53114"/>
    <w:rsid w:val="00F53F2A"/>
    <w:rsid w:val="00F542DE"/>
    <w:rsid w:val="00F5437B"/>
    <w:rsid w:val="00F54DF2"/>
    <w:rsid w:val="00F54F46"/>
    <w:rsid w:val="00F558AB"/>
    <w:rsid w:val="00F5681C"/>
    <w:rsid w:val="00F56BAE"/>
    <w:rsid w:val="00F57D75"/>
    <w:rsid w:val="00F60275"/>
    <w:rsid w:val="00F60666"/>
    <w:rsid w:val="00F613B3"/>
    <w:rsid w:val="00F61AD6"/>
    <w:rsid w:val="00F61D89"/>
    <w:rsid w:val="00F63EBC"/>
    <w:rsid w:val="00F6455E"/>
    <w:rsid w:val="00F649B2"/>
    <w:rsid w:val="00F64F8A"/>
    <w:rsid w:val="00F65147"/>
    <w:rsid w:val="00F65567"/>
    <w:rsid w:val="00F6559B"/>
    <w:rsid w:val="00F674C4"/>
    <w:rsid w:val="00F701ED"/>
    <w:rsid w:val="00F702EE"/>
    <w:rsid w:val="00F71252"/>
    <w:rsid w:val="00F7177D"/>
    <w:rsid w:val="00F7185B"/>
    <w:rsid w:val="00F71C43"/>
    <w:rsid w:val="00F71FC6"/>
    <w:rsid w:val="00F7265C"/>
    <w:rsid w:val="00F72971"/>
    <w:rsid w:val="00F72CEB"/>
    <w:rsid w:val="00F7316C"/>
    <w:rsid w:val="00F73CCA"/>
    <w:rsid w:val="00F742AD"/>
    <w:rsid w:val="00F75D5C"/>
    <w:rsid w:val="00F75E31"/>
    <w:rsid w:val="00F81BCB"/>
    <w:rsid w:val="00F833B7"/>
    <w:rsid w:val="00F8439A"/>
    <w:rsid w:val="00F86ABB"/>
    <w:rsid w:val="00F86F1C"/>
    <w:rsid w:val="00F86FC5"/>
    <w:rsid w:val="00F8705A"/>
    <w:rsid w:val="00F873B1"/>
    <w:rsid w:val="00F876CA"/>
    <w:rsid w:val="00F87838"/>
    <w:rsid w:val="00F87AFB"/>
    <w:rsid w:val="00F87E58"/>
    <w:rsid w:val="00F9064B"/>
    <w:rsid w:val="00F90B97"/>
    <w:rsid w:val="00F90C03"/>
    <w:rsid w:val="00F91C49"/>
    <w:rsid w:val="00F93A4B"/>
    <w:rsid w:val="00F93BCC"/>
    <w:rsid w:val="00F93D6C"/>
    <w:rsid w:val="00F93E56"/>
    <w:rsid w:val="00F9485A"/>
    <w:rsid w:val="00F94D89"/>
    <w:rsid w:val="00F95A3A"/>
    <w:rsid w:val="00F95EC9"/>
    <w:rsid w:val="00F968D1"/>
    <w:rsid w:val="00F97039"/>
    <w:rsid w:val="00F971B6"/>
    <w:rsid w:val="00F9731C"/>
    <w:rsid w:val="00F97978"/>
    <w:rsid w:val="00F979AA"/>
    <w:rsid w:val="00F97DCE"/>
    <w:rsid w:val="00FA0913"/>
    <w:rsid w:val="00FA0F82"/>
    <w:rsid w:val="00FA3787"/>
    <w:rsid w:val="00FA3DA0"/>
    <w:rsid w:val="00FA3FB0"/>
    <w:rsid w:val="00FA5217"/>
    <w:rsid w:val="00FA5F5D"/>
    <w:rsid w:val="00FA6B31"/>
    <w:rsid w:val="00FA761C"/>
    <w:rsid w:val="00FA7825"/>
    <w:rsid w:val="00FA7A6B"/>
    <w:rsid w:val="00FA7C65"/>
    <w:rsid w:val="00FA7E8C"/>
    <w:rsid w:val="00FA7F16"/>
    <w:rsid w:val="00FB0697"/>
    <w:rsid w:val="00FB0C34"/>
    <w:rsid w:val="00FB1783"/>
    <w:rsid w:val="00FB1B2B"/>
    <w:rsid w:val="00FB1BE6"/>
    <w:rsid w:val="00FB30D7"/>
    <w:rsid w:val="00FB4FA1"/>
    <w:rsid w:val="00FB55C1"/>
    <w:rsid w:val="00FB5EB2"/>
    <w:rsid w:val="00FB762A"/>
    <w:rsid w:val="00FC0FD0"/>
    <w:rsid w:val="00FC1028"/>
    <w:rsid w:val="00FC129A"/>
    <w:rsid w:val="00FC1D86"/>
    <w:rsid w:val="00FC1F51"/>
    <w:rsid w:val="00FC249A"/>
    <w:rsid w:val="00FC3829"/>
    <w:rsid w:val="00FC44F1"/>
    <w:rsid w:val="00FC4CFA"/>
    <w:rsid w:val="00FC638B"/>
    <w:rsid w:val="00FC6708"/>
    <w:rsid w:val="00FC671A"/>
    <w:rsid w:val="00FD0932"/>
    <w:rsid w:val="00FD1AD7"/>
    <w:rsid w:val="00FD2716"/>
    <w:rsid w:val="00FD27CC"/>
    <w:rsid w:val="00FD2830"/>
    <w:rsid w:val="00FD2F24"/>
    <w:rsid w:val="00FD32F3"/>
    <w:rsid w:val="00FD33A7"/>
    <w:rsid w:val="00FD43DE"/>
    <w:rsid w:val="00FD4466"/>
    <w:rsid w:val="00FD45F2"/>
    <w:rsid w:val="00FD4837"/>
    <w:rsid w:val="00FD54E9"/>
    <w:rsid w:val="00FD5E03"/>
    <w:rsid w:val="00FD6416"/>
    <w:rsid w:val="00FD6783"/>
    <w:rsid w:val="00FD7285"/>
    <w:rsid w:val="00FD73BA"/>
    <w:rsid w:val="00FD7648"/>
    <w:rsid w:val="00FD76FE"/>
    <w:rsid w:val="00FE0FCE"/>
    <w:rsid w:val="00FE1267"/>
    <w:rsid w:val="00FE189B"/>
    <w:rsid w:val="00FE2716"/>
    <w:rsid w:val="00FE2770"/>
    <w:rsid w:val="00FE2959"/>
    <w:rsid w:val="00FE40CA"/>
    <w:rsid w:val="00FE448B"/>
    <w:rsid w:val="00FE5139"/>
    <w:rsid w:val="00FE54F1"/>
    <w:rsid w:val="00FE57F6"/>
    <w:rsid w:val="00FE5A62"/>
    <w:rsid w:val="00FE5C55"/>
    <w:rsid w:val="00FE5F36"/>
    <w:rsid w:val="00FE672F"/>
    <w:rsid w:val="00FE6B4F"/>
    <w:rsid w:val="00FF00A5"/>
    <w:rsid w:val="00FF0279"/>
    <w:rsid w:val="00FF0C60"/>
    <w:rsid w:val="00FF13C7"/>
    <w:rsid w:val="00FF17C4"/>
    <w:rsid w:val="00FF1EE2"/>
    <w:rsid w:val="00FF2706"/>
    <w:rsid w:val="00FF3109"/>
    <w:rsid w:val="00FF38DF"/>
    <w:rsid w:val="00FF429A"/>
    <w:rsid w:val="00FF4667"/>
    <w:rsid w:val="00FF4DF3"/>
    <w:rsid w:val="00FF603F"/>
    <w:rsid w:val="00FF6AFF"/>
    <w:rsid w:val="00FF79F1"/>
    <w:rsid w:val="00FF7D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BEA237"/>
  <w14:defaultImageDpi w14:val="330"/>
  <w15:docId w15:val="{24D79668-D898-4A00-A69E-4C36E1087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HAnsi" w:eastAsia="宋体"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700EB5"/>
    <w:pPr>
      <w:spacing w:before="120" w:after="240" w:line="240" w:lineRule="auto"/>
    </w:pPr>
    <w:rPr>
      <w:rFonts w:ascii="Times New Roman" w:hAnsi="Times New Roman"/>
      <w:sz w:val="24"/>
    </w:rPr>
  </w:style>
  <w:style w:type="paragraph" w:styleId="1">
    <w:name w:val="heading 1"/>
    <w:basedOn w:val="a"/>
    <w:next w:val="a0"/>
    <w:link w:val="10"/>
    <w:uiPriority w:val="2"/>
    <w:qFormat/>
    <w:rsid w:val="00D80D99"/>
    <w:pPr>
      <w:numPr>
        <w:numId w:val="17"/>
      </w:numPr>
      <w:spacing w:before="240"/>
      <w:contextualSpacing w:val="0"/>
      <w:outlineLvl w:val="0"/>
    </w:pPr>
    <w:rPr>
      <w:b/>
    </w:rPr>
  </w:style>
  <w:style w:type="paragraph" w:styleId="2">
    <w:name w:val="heading 2"/>
    <w:basedOn w:val="1"/>
    <w:next w:val="a0"/>
    <w:link w:val="20"/>
    <w:uiPriority w:val="2"/>
    <w:qFormat/>
    <w:rsid w:val="00D80D99"/>
    <w:pPr>
      <w:numPr>
        <w:ilvl w:val="1"/>
      </w:numPr>
      <w:spacing w:after="200"/>
      <w:outlineLvl w:val="1"/>
    </w:pPr>
  </w:style>
  <w:style w:type="paragraph" w:styleId="3">
    <w:name w:val="heading 3"/>
    <w:basedOn w:val="a0"/>
    <w:next w:val="a0"/>
    <w:link w:val="30"/>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4">
    <w:name w:val="heading 4"/>
    <w:basedOn w:val="3"/>
    <w:next w:val="a0"/>
    <w:link w:val="40"/>
    <w:uiPriority w:val="2"/>
    <w:qFormat/>
    <w:rsid w:val="00D80D99"/>
    <w:pPr>
      <w:numPr>
        <w:ilvl w:val="3"/>
      </w:numPr>
      <w:outlineLvl w:val="3"/>
    </w:pPr>
    <w:rPr>
      <w:iCs/>
    </w:rPr>
  </w:style>
  <w:style w:type="paragraph" w:styleId="5">
    <w:name w:val="heading 5"/>
    <w:basedOn w:val="4"/>
    <w:next w:val="a0"/>
    <w:link w:val="50"/>
    <w:uiPriority w:val="2"/>
    <w:qFormat/>
    <w:rsid w:val="00D80D99"/>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147395"/>
    <w:rPr>
      <w:rFonts w:ascii="Times New Roman" w:eastAsia="Cambria" w:hAnsi="Times New Roman" w:cs="Times New Roman"/>
      <w:b/>
      <w:sz w:val="24"/>
      <w:szCs w:val="24"/>
    </w:rPr>
  </w:style>
  <w:style w:type="character" w:customStyle="1" w:styleId="20">
    <w:name w:val="标题 2 字符"/>
    <w:basedOn w:val="a1"/>
    <w:link w:val="2"/>
    <w:uiPriority w:val="2"/>
    <w:rsid w:val="00147395"/>
    <w:rPr>
      <w:rFonts w:ascii="Times New Roman" w:eastAsia="Cambria" w:hAnsi="Times New Roman" w:cs="Times New Roman"/>
      <w:b/>
      <w:sz w:val="24"/>
      <w:szCs w:val="24"/>
    </w:rPr>
  </w:style>
  <w:style w:type="character" w:styleId="a4">
    <w:name w:val="Emphasis"/>
    <w:basedOn w:val="a1"/>
    <w:uiPriority w:val="20"/>
    <w:qFormat/>
    <w:rsid w:val="00C724CF"/>
    <w:rPr>
      <w:rFonts w:ascii="Times New Roman" w:hAnsi="Times New Roman"/>
      <w:i/>
      <w:iCs/>
    </w:rPr>
  </w:style>
  <w:style w:type="paragraph" w:styleId="a">
    <w:name w:val="List Paragraph"/>
    <w:basedOn w:val="a0"/>
    <w:uiPriority w:val="3"/>
    <w:qFormat/>
    <w:rsid w:val="00310124"/>
    <w:pPr>
      <w:numPr>
        <w:numId w:val="14"/>
      </w:numPr>
      <w:ind w:left="1434" w:hanging="357"/>
      <w:contextualSpacing/>
    </w:pPr>
    <w:rPr>
      <w:rFonts w:eastAsia="Cambria" w:cs="Times New Roman"/>
      <w:szCs w:val="24"/>
    </w:rPr>
  </w:style>
  <w:style w:type="character" w:styleId="a5">
    <w:name w:val="Strong"/>
    <w:basedOn w:val="a1"/>
    <w:uiPriority w:val="22"/>
    <w:qFormat/>
    <w:rsid w:val="00C724CF"/>
    <w:rPr>
      <w:rFonts w:ascii="Times New Roman" w:hAnsi="Times New Roman"/>
      <w:b/>
      <w:bCs/>
    </w:rPr>
  </w:style>
  <w:style w:type="paragraph" w:styleId="a6">
    <w:name w:val="Normal (Web)"/>
    <w:basedOn w:val="a0"/>
    <w:uiPriority w:val="99"/>
    <w:unhideWhenUsed/>
    <w:rsid w:val="00117666"/>
    <w:pPr>
      <w:spacing w:before="100" w:beforeAutospacing="1" w:after="100" w:afterAutospacing="1"/>
    </w:pPr>
    <w:rPr>
      <w:rFonts w:eastAsia="Times New Roman" w:cs="Times New Roman"/>
      <w:szCs w:val="24"/>
    </w:rPr>
  </w:style>
  <w:style w:type="paragraph" w:styleId="a7">
    <w:name w:val="header"/>
    <w:basedOn w:val="a0"/>
    <w:link w:val="a8"/>
    <w:uiPriority w:val="99"/>
    <w:unhideWhenUsed/>
    <w:rsid w:val="00A53000"/>
    <w:pPr>
      <w:tabs>
        <w:tab w:val="center" w:pos="4844"/>
        <w:tab w:val="right" w:pos="9689"/>
      </w:tabs>
    </w:pPr>
    <w:rPr>
      <w:b/>
    </w:rPr>
  </w:style>
  <w:style w:type="character" w:customStyle="1" w:styleId="a8">
    <w:name w:val="页眉 字符"/>
    <w:basedOn w:val="a1"/>
    <w:link w:val="a7"/>
    <w:uiPriority w:val="99"/>
    <w:rsid w:val="00A53000"/>
    <w:rPr>
      <w:rFonts w:ascii="Times New Roman" w:hAnsi="Times New Roman"/>
      <w:b/>
      <w:sz w:val="24"/>
    </w:rPr>
  </w:style>
  <w:style w:type="paragraph" w:styleId="a9">
    <w:name w:val="footer"/>
    <w:basedOn w:val="a0"/>
    <w:link w:val="aa"/>
    <w:uiPriority w:val="99"/>
    <w:unhideWhenUsed/>
    <w:rsid w:val="00117666"/>
    <w:pPr>
      <w:tabs>
        <w:tab w:val="center" w:pos="4844"/>
        <w:tab w:val="right" w:pos="9689"/>
      </w:tabs>
      <w:spacing w:after="0"/>
    </w:pPr>
  </w:style>
  <w:style w:type="character" w:customStyle="1" w:styleId="aa">
    <w:name w:val="页脚 字符"/>
    <w:basedOn w:val="a1"/>
    <w:link w:val="a9"/>
    <w:uiPriority w:val="99"/>
    <w:rsid w:val="00117666"/>
  </w:style>
  <w:style w:type="table" w:styleId="ab">
    <w:name w:val="Table Grid"/>
    <w:basedOn w:val="a2"/>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footnote text"/>
    <w:basedOn w:val="a0"/>
    <w:link w:val="ad"/>
    <w:uiPriority w:val="99"/>
    <w:semiHidden/>
    <w:unhideWhenUsed/>
    <w:rsid w:val="00117666"/>
    <w:pPr>
      <w:spacing w:after="0"/>
    </w:pPr>
    <w:rPr>
      <w:sz w:val="20"/>
      <w:szCs w:val="20"/>
    </w:rPr>
  </w:style>
  <w:style w:type="character" w:customStyle="1" w:styleId="ad">
    <w:name w:val="脚注文本 字符"/>
    <w:basedOn w:val="a1"/>
    <w:link w:val="ac"/>
    <w:uiPriority w:val="99"/>
    <w:semiHidden/>
    <w:rsid w:val="00117666"/>
    <w:rPr>
      <w:sz w:val="20"/>
      <w:szCs w:val="20"/>
    </w:rPr>
  </w:style>
  <w:style w:type="character" w:styleId="ae">
    <w:name w:val="footnote reference"/>
    <w:basedOn w:val="a1"/>
    <w:uiPriority w:val="99"/>
    <w:semiHidden/>
    <w:unhideWhenUsed/>
    <w:rsid w:val="00117666"/>
    <w:rPr>
      <w:vertAlign w:val="superscript"/>
    </w:rPr>
  </w:style>
  <w:style w:type="paragraph" w:styleId="af">
    <w:name w:val="caption"/>
    <w:basedOn w:val="a0"/>
    <w:next w:val="af0"/>
    <w:uiPriority w:val="35"/>
    <w:unhideWhenUsed/>
    <w:qFormat/>
    <w:rsid w:val="00A53000"/>
    <w:pPr>
      <w:keepNext/>
    </w:pPr>
    <w:rPr>
      <w:rFonts w:cs="Times New Roman"/>
      <w:b/>
      <w:bCs/>
      <w:szCs w:val="24"/>
    </w:rPr>
  </w:style>
  <w:style w:type="paragraph" w:styleId="af1">
    <w:name w:val="Balloon Text"/>
    <w:basedOn w:val="a0"/>
    <w:link w:val="af2"/>
    <w:uiPriority w:val="99"/>
    <w:semiHidden/>
    <w:unhideWhenUsed/>
    <w:rsid w:val="00117666"/>
    <w:pPr>
      <w:spacing w:after="0"/>
    </w:pPr>
    <w:rPr>
      <w:rFonts w:ascii="Tahoma" w:hAnsi="Tahoma" w:cs="Tahoma"/>
      <w:sz w:val="16"/>
      <w:szCs w:val="16"/>
    </w:rPr>
  </w:style>
  <w:style w:type="character" w:customStyle="1" w:styleId="af2">
    <w:name w:val="批注框文本 字符"/>
    <w:basedOn w:val="a1"/>
    <w:link w:val="af1"/>
    <w:uiPriority w:val="99"/>
    <w:semiHidden/>
    <w:rsid w:val="00117666"/>
    <w:rPr>
      <w:rFonts w:ascii="Tahoma" w:hAnsi="Tahoma" w:cs="Tahoma"/>
      <w:sz w:val="16"/>
      <w:szCs w:val="16"/>
    </w:rPr>
  </w:style>
  <w:style w:type="character" w:styleId="af3">
    <w:name w:val="line number"/>
    <w:basedOn w:val="a1"/>
    <w:uiPriority w:val="99"/>
    <w:semiHidden/>
    <w:unhideWhenUsed/>
    <w:rsid w:val="00117666"/>
  </w:style>
  <w:style w:type="paragraph" w:styleId="af4">
    <w:name w:val="endnote text"/>
    <w:basedOn w:val="a0"/>
    <w:link w:val="af5"/>
    <w:uiPriority w:val="99"/>
    <w:semiHidden/>
    <w:unhideWhenUsed/>
    <w:rsid w:val="00CD066B"/>
    <w:pPr>
      <w:spacing w:after="0"/>
    </w:pPr>
    <w:rPr>
      <w:sz w:val="20"/>
      <w:szCs w:val="20"/>
    </w:rPr>
  </w:style>
  <w:style w:type="character" w:customStyle="1" w:styleId="af5">
    <w:name w:val="尾注文本 字符"/>
    <w:basedOn w:val="a1"/>
    <w:link w:val="af4"/>
    <w:uiPriority w:val="99"/>
    <w:semiHidden/>
    <w:rsid w:val="00CD066B"/>
    <w:rPr>
      <w:sz w:val="20"/>
      <w:szCs w:val="20"/>
    </w:rPr>
  </w:style>
  <w:style w:type="character" w:styleId="af6">
    <w:name w:val="endnote reference"/>
    <w:basedOn w:val="a1"/>
    <w:uiPriority w:val="99"/>
    <w:semiHidden/>
    <w:unhideWhenUsed/>
    <w:rsid w:val="00CD066B"/>
    <w:rPr>
      <w:vertAlign w:val="superscript"/>
    </w:rPr>
  </w:style>
  <w:style w:type="character" w:styleId="af7">
    <w:name w:val="annotation reference"/>
    <w:basedOn w:val="a1"/>
    <w:uiPriority w:val="99"/>
    <w:semiHidden/>
    <w:unhideWhenUsed/>
    <w:rsid w:val="00725A7D"/>
    <w:rPr>
      <w:sz w:val="16"/>
      <w:szCs w:val="16"/>
    </w:rPr>
  </w:style>
  <w:style w:type="paragraph" w:styleId="af8">
    <w:name w:val="annotation text"/>
    <w:basedOn w:val="a0"/>
    <w:link w:val="af9"/>
    <w:uiPriority w:val="99"/>
    <w:semiHidden/>
    <w:unhideWhenUsed/>
    <w:rsid w:val="00725A7D"/>
    <w:rPr>
      <w:sz w:val="20"/>
      <w:szCs w:val="20"/>
    </w:rPr>
  </w:style>
  <w:style w:type="character" w:customStyle="1" w:styleId="af9">
    <w:name w:val="批注文字 字符"/>
    <w:basedOn w:val="a1"/>
    <w:link w:val="af8"/>
    <w:uiPriority w:val="99"/>
    <w:semiHidden/>
    <w:rsid w:val="00725A7D"/>
    <w:rPr>
      <w:sz w:val="20"/>
      <w:szCs w:val="20"/>
    </w:rPr>
  </w:style>
  <w:style w:type="paragraph" w:styleId="afa">
    <w:name w:val="annotation subject"/>
    <w:basedOn w:val="af8"/>
    <w:next w:val="af8"/>
    <w:link w:val="afb"/>
    <w:uiPriority w:val="99"/>
    <w:semiHidden/>
    <w:unhideWhenUsed/>
    <w:rsid w:val="00725A7D"/>
    <w:rPr>
      <w:b/>
      <w:bCs/>
    </w:rPr>
  </w:style>
  <w:style w:type="character" w:customStyle="1" w:styleId="afb">
    <w:name w:val="批注主题 字符"/>
    <w:basedOn w:val="af9"/>
    <w:link w:val="afa"/>
    <w:uiPriority w:val="99"/>
    <w:semiHidden/>
    <w:rsid w:val="00725A7D"/>
    <w:rPr>
      <w:b/>
      <w:bCs/>
      <w:sz w:val="20"/>
      <w:szCs w:val="20"/>
    </w:rPr>
  </w:style>
  <w:style w:type="character" w:styleId="afc">
    <w:name w:val="Hyperlink"/>
    <w:basedOn w:val="a1"/>
    <w:uiPriority w:val="99"/>
    <w:unhideWhenUsed/>
    <w:rsid w:val="005A1D84"/>
    <w:rPr>
      <w:color w:val="0000FF"/>
      <w:u w:val="single"/>
    </w:rPr>
  </w:style>
  <w:style w:type="character" w:styleId="afd">
    <w:name w:val="FollowedHyperlink"/>
    <w:basedOn w:val="a1"/>
    <w:uiPriority w:val="99"/>
    <w:semiHidden/>
    <w:unhideWhenUsed/>
    <w:rsid w:val="006D5B93"/>
    <w:rPr>
      <w:color w:val="800080" w:themeColor="followedHyperlink"/>
      <w:u w:val="single"/>
    </w:rPr>
  </w:style>
  <w:style w:type="paragraph" w:styleId="afe">
    <w:name w:val="Title"/>
    <w:basedOn w:val="a0"/>
    <w:next w:val="a0"/>
    <w:link w:val="aff"/>
    <w:qFormat/>
    <w:rsid w:val="00D80D99"/>
    <w:pPr>
      <w:suppressLineNumbers/>
      <w:spacing w:before="240" w:after="360"/>
      <w:jc w:val="center"/>
    </w:pPr>
    <w:rPr>
      <w:rFonts w:cs="Times New Roman"/>
      <w:b/>
      <w:sz w:val="32"/>
      <w:szCs w:val="32"/>
    </w:rPr>
  </w:style>
  <w:style w:type="character" w:customStyle="1" w:styleId="aff">
    <w:name w:val="标题 字符"/>
    <w:basedOn w:val="a1"/>
    <w:link w:val="afe"/>
    <w:rsid w:val="00D80D99"/>
    <w:rPr>
      <w:rFonts w:ascii="Times New Roman" w:hAnsi="Times New Roman" w:cs="Times New Roman"/>
      <w:b/>
      <w:sz w:val="32"/>
      <w:szCs w:val="32"/>
    </w:rPr>
  </w:style>
  <w:style w:type="paragraph" w:styleId="aff0">
    <w:name w:val="Subtitle"/>
    <w:basedOn w:val="a0"/>
    <w:next w:val="a0"/>
    <w:link w:val="aff1"/>
    <w:uiPriority w:val="99"/>
    <w:unhideWhenUsed/>
    <w:qFormat/>
    <w:rsid w:val="00AC0270"/>
    <w:pPr>
      <w:spacing w:before="240"/>
    </w:pPr>
    <w:rPr>
      <w:rFonts w:cs="Times New Roman"/>
      <w:b/>
      <w:szCs w:val="24"/>
    </w:rPr>
  </w:style>
  <w:style w:type="character" w:customStyle="1" w:styleId="aff1">
    <w:name w:val="副标题 字符"/>
    <w:basedOn w:val="a1"/>
    <w:link w:val="aff0"/>
    <w:uiPriority w:val="99"/>
    <w:rsid w:val="00651CA2"/>
    <w:rPr>
      <w:rFonts w:ascii="Times New Roman" w:hAnsi="Times New Roman" w:cs="Times New Roman"/>
      <w:b/>
      <w:sz w:val="24"/>
      <w:szCs w:val="24"/>
    </w:rPr>
  </w:style>
  <w:style w:type="character" w:customStyle="1" w:styleId="30">
    <w:name w:val="标题 3 字符"/>
    <w:basedOn w:val="a1"/>
    <w:link w:val="3"/>
    <w:uiPriority w:val="2"/>
    <w:rsid w:val="005D1840"/>
    <w:rPr>
      <w:rFonts w:ascii="Times New Roman" w:eastAsiaTheme="majorEastAsia" w:hAnsi="Times New Roman" w:cstheme="majorBidi"/>
      <w:b/>
      <w:sz w:val="24"/>
      <w:szCs w:val="24"/>
    </w:rPr>
  </w:style>
  <w:style w:type="paragraph" w:styleId="af0">
    <w:name w:val="No Spacing"/>
    <w:uiPriority w:val="99"/>
    <w:unhideWhenUsed/>
    <w:qFormat/>
    <w:rsid w:val="00A53000"/>
    <w:pPr>
      <w:spacing w:after="0" w:line="240" w:lineRule="auto"/>
    </w:pPr>
    <w:rPr>
      <w:rFonts w:ascii="Times New Roman" w:hAnsi="Times New Roman"/>
      <w:sz w:val="24"/>
    </w:rPr>
  </w:style>
  <w:style w:type="character" w:customStyle="1" w:styleId="40">
    <w:name w:val="标题 4 字符"/>
    <w:basedOn w:val="a1"/>
    <w:link w:val="4"/>
    <w:uiPriority w:val="2"/>
    <w:rsid w:val="005D1840"/>
    <w:rPr>
      <w:rFonts w:ascii="Times New Roman" w:eastAsiaTheme="majorEastAsia" w:hAnsi="Times New Roman" w:cstheme="majorBidi"/>
      <w:b/>
      <w:iCs/>
      <w:sz w:val="24"/>
      <w:szCs w:val="24"/>
    </w:rPr>
  </w:style>
  <w:style w:type="character" w:customStyle="1" w:styleId="50">
    <w:name w:val="标题 5 字符"/>
    <w:basedOn w:val="a1"/>
    <w:link w:val="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aff0"/>
    <w:next w:val="a0"/>
    <w:uiPriority w:val="1"/>
    <w:qFormat/>
    <w:rsid w:val="00651CA2"/>
  </w:style>
  <w:style w:type="character" w:styleId="aff2">
    <w:name w:val="Subtle Emphasis"/>
    <w:basedOn w:val="a1"/>
    <w:uiPriority w:val="19"/>
    <w:qFormat/>
    <w:rsid w:val="00C724CF"/>
    <w:rPr>
      <w:rFonts w:ascii="Times New Roman" w:hAnsi="Times New Roman"/>
      <w:i/>
      <w:iCs/>
      <w:color w:val="404040" w:themeColor="text1" w:themeTint="BF"/>
    </w:rPr>
  </w:style>
  <w:style w:type="character" w:styleId="aff3">
    <w:name w:val="Intense Emphasis"/>
    <w:basedOn w:val="a1"/>
    <w:uiPriority w:val="21"/>
    <w:unhideWhenUsed/>
    <w:rsid w:val="00C724CF"/>
    <w:rPr>
      <w:rFonts w:ascii="Times New Roman" w:hAnsi="Times New Roman"/>
      <w:i/>
      <w:iCs/>
      <w:color w:val="auto"/>
    </w:rPr>
  </w:style>
  <w:style w:type="paragraph" w:styleId="aff4">
    <w:name w:val="Quote"/>
    <w:basedOn w:val="a0"/>
    <w:next w:val="a0"/>
    <w:link w:val="aff5"/>
    <w:uiPriority w:val="29"/>
    <w:qFormat/>
    <w:rsid w:val="00C724CF"/>
    <w:pPr>
      <w:spacing w:before="200" w:after="160"/>
      <w:ind w:left="864" w:right="864"/>
      <w:jc w:val="center"/>
    </w:pPr>
    <w:rPr>
      <w:i/>
      <w:iCs/>
      <w:color w:val="404040" w:themeColor="text1" w:themeTint="BF"/>
    </w:rPr>
  </w:style>
  <w:style w:type="character" w:customStyle="1" w:styleId="aff5">
    <w:name w:val="引用 字符"/>
    <w:basedOn w:val="a1"/>
    <w:link w:val="aff4"/>
    <w:uiPriority w:val="29"/>
    <w:rsid w:val="00C724CF"/>
    <w:rPr>
      <w:rFonts w:ascii="Times New Roman" w:hAnsi="Times New Roman"/>
      <w:i/>
      <w:iCs/>
      <w:color w:val="404040" w:themeColor="text1" w:themeTint="BF"/>
      <w:sz w:val="24"/>
    </w:rPr>
  </w:style>
  <w:style w:type="character" w:styleId="aff6">
    <w:name w:val="Intense Reference"/>
    <w:basedOn w:val="a1"/>
    <w:uiPriority w:val="32"/>
    <w:qFormat/>
    <w:rsid w:val="00C724CF"/>
    <w:rPr>
      <w:b/>
      <w:bCs/>
      <w:smallCaps/>
      <w:color w:val="auto"/>
      <w:spacing w:val="5"/>
    </w:rPr>
  </w:style>
  <w:style w:type="character" w:styleId="aff7">
    <w:name w:val="Book Title"/>
    <w:basedOn w:val="a1"/>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aff8">
    <w:name w:val="Revision"/>
    <w:hidden/>
    <w:uiPriority w:val="99"/>
    <w:semiHidden/>
    <w:rsid w:val="00A545C6"/>
    <w:pPr>
      <w:spacing w:after="0" w:line="240" w:lineRule="auto"/>
    </w:pPr>
    <w:rPr>
      <w:rFonts w:ascii="Times New Roman" w:hAnsi="Times New Roman"/>
      <w:sz w:val="24"/>
    </w:rPr>
  </w:style>
  <w:style w:type="character" w:styleId="aff9">
    <w:name w:val="Unresolved Mention"/>
    <w:basedOn w:val="a1"/>
    <w:uiPriority w:val="99"/>
    <w:semiHidden/>
    <w:unhideWhenUsed/>
    <w:rsid w:val="00895308"/>
    <w:rPr>
      <w:color w:val="605E5C"/>
      <w:shd w:val="clear" w:color="auto" w:fill="E1DFDD"/>
    </w:rPr>
  </w:style>
  <w:style w:type="numbering" w:customStyle="1" w:styleId="Headings1">
    <w:name w:val="Headings1"/>
    <w:uiPriority w:val="99"/>
    <w:rsid w:val="00527A8E"/>
  </w:style>
  <w:style w:type="numbering" w:customStyle="1" w:styleId="Headings2">
    <w:name w:val="Headings2"/>
    <w:uiPriority w:val="99"/>
    <w:rsid w:val="005E78D4"/>
  </w:style>
  <w:style w:type="table" w:customStyle="1" w:styleId="11">
    <w:name w:val="网格型1"/>
    <w:basedOn w:val="a2"/>
    <w:next w:val="ab"/>
    <w:uiPriority w:val="39"/>
    <w:rsid w:val="00D11132"/>
    <w:pPr>
      <w:spacing w:after="0" w:line="240" w:lineRule="auto"/>
    </w:pPr>
    <w:rPr>
      <w:rFonts w:ascii="等线" w:eastAsia="等线" w:hAnsi="等线"/>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2"/>
    <w:next w:val="ab"/>
    <w:uiPriority w:val="39"/>
    <w:rsid w:val="0041265B"/>
    <w:pPr>
      <w:spacing w:after="0" w:line="240" w:lineRule="auto"/>
    </w:pPr>
    <w:rPr>
      <w:rFonts w:ascii="等线" w:eastAsia="等线" w:hAnsi="等线"/>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2"/>
    <w:next w:val="ab"/>
    <w:uiPriority w:val="39"/>
    <w:rsid w:val="00EA5D33"/>
    <w:pPr>
      <w:spacing w:after="0" w:line="240" w:lineRule="auto"/>
    </w:pPr>
    <w:rPr>
      <w:rFonts w:ascii="等线" w:eastAsia="等线" w:hAnsi="等线"/>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a">
    <w:name w:val="Placeholder Text"/>
    <w:basedOn w:val="a1"/>
    <w:uiPriority w:val="99"/>
    <w:semiHidden/>
    <w:rsid w:val="00424154"/>
    <w:rPr>
      <w:color w:val="666666"/>
    </w:rPr>
  </w:style>
  <w:style w:type="table" w:customStyle="1" w:styleId="41">
    <w:name w:val="网格型4"/>
    <w:basedOn w:val="a2"/>
    <w:next w:val="ab"/>
    <w:uiPriority w:val="39"/>
    <w:rsid w:val="001C2E2B"/>
    <w:pPr>
      <w:spacing w:after="0" w:line="240" w:lineRule="auto"/>
    </w:pPr>
    <w:rPr>
      <w:rFonts w:ascii="等线" w:eastAsia="等线" w:hAnsi="等线"/>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
    <w:name w:val="--l"/>
    <w:basedOn w:val="a1"/>
    <w:rsid w:val="00C35680"/>
  </w:style>
  <w:style w:type="paragraph" w:styleId="affb">
    <w:name w:val="Bibliography"/>
    <w:basedOn w:val="a0"/>
    <w:next w:val="a0"/>
    <w:uiPriority w:val="37"/>
    <w:unhideWhenUsed/>
    <w:rsid w:val="0082653B"/>
    <w:pPr>
      <w:tabs>
        <w:tab w:val="left" w:pos="384"/>
      </w:tabs>
      <w:ind w:left="384" w:hanging="384"/>
    </w:pPr>
  </w:style>
  <w:style w:type="character" w:customStyle="1" w:styleId="hgkelc">
    <w:name w:val="hgkelc"/>
    <w:basedOn w:val="a1"/>
    <w:rsid w:val="009A32AD"/>
  </w:style>
  <w:style w:type="paragraph" w:customStyle="1" w:styleId="node">
    <w:name w:val="node"/>
    <w:basedOn w:val="a0"/>
    <w:rsid w:val="006418C3"/>
    <w:pPr>
      <w:spacing w:before="100" w:beforeAutospacing="1" w:after="100" w:afterAutospacing="1"/>
    </w:pPr>
    <w:rPr>
      <w:rFonts w:eastAsia="Times New Roman" w:cs="Times New Roman"/>
      <w:szCs w:val="24"/>
      <w:lang w:eastAsia="zh-CN"/>
    </w:rPr>
  </w:style>
  <w:style w:type="character" w:customStyle="1" w:styleId="revise-sentence">
    <w:name w:val="revise-sentence"/>
    <w:basedOn w:val="a1"/>
    <w:rsid w:val="006418C3"/>
  </w:style>
  <w:style w:type="paragraph" w:customStyle="1" w:styleId="EndNoteBibliography">
    <w:name w:val="EndNote Bibliography"/>
    <w:basedOn w:val="a0"/>
    <w:link w:val="EndNoteBibliography0"/>
    <w:rsid w:val="005F385B"/>
    <w:pPr>
      <w:widowControl w:val="0"/>
      <w:spacing w:before="0" w:after="0"/>
      <w:jc w:val="both"/>
    </w:pPr>
    <w:rPr>
      <w:rFonts w:cs="Times New Roman"/>
      <w:noProof/>
      <w:color w:val="05073B"/>
      <w:kern w:val="2"/>
      <w:sz w:val="22"/>
      <w:szCs w:val="23"/>
      <w:lang w:val="en-GB" w:eastAsia="zh-CN"/>
    </w:rPr>
  </w:style>
  <w:style w:type="character" w:customStyle="1" w:styleId="EndNoteBibliography0">
    <w:name w:val="EndNote Bibliography 字符"/>
    <w:basedOn w:val="a1"/>
    <w:link w:val="EndNoteBibliography"/>
    <w:rsid w:val="005F385B"/>
    <w:rPr>
      <w:rFonts w:ascii="Times New Roman" w:hAnsi="Times New Roman" w:cs="Times New Roman"/>
      <w:noProof/>
      <w:color w:val="05073B"/>
      <w:kern w:val="2"/>
      <w:szCs w:val="23"/>
      <w:lang w:val="en-GB" w:eastAsia="zh-CN"/>
    </w:rPr>
  </w:style>
  <w:style w:type="paragraph" w:customStyle="1" w:styleId="EndNoteBibliographyTitle">
    <w:name w:val="EndNote Bibliography Title"/>
    <w:basedOn w:val="a0"/>
    <w:link w:val="EndNoteBibliographyTitle0"/>
    <w:rsid w:val="00CE6B6E"/>
    <w:pPr>
      <w:spacing w:after="0"/>
      <w:jc w:val="center"/>
    </w:pPr>
    <w:rPr>
      <w:rFonts w:cs="Times New Roman"/>
      <w:noProof/>
      <w:sz w:val="22"/>
    </w:rPr>
  </w:style>
  <w:style w:type="character" w:customStyle="1" w:styleId="EndNoteBibliographyTitle0">
    <w:name w:val="EndNote Bibliography Title 字符"/>
    <w:basedOn w:val="a1"/>
    <w:link w:val="EndNoteBibliographyTitle"/>
    <w:rsid w:val="00CE6B6E"/>
    <w:rPr>
      <w:rFonts w:ascii="Times New Roman" w:hAnsi="Times New Roman" w:cs="Times New Roman"/>
      <w:noProof/>
    </w:rPr>
  </w:style>
  <w:style w:type="character" w:styleId="affc">
    <w:name w:val="Subtle Reference"/>
    <w:basedOn w:val="a1"/>
    <w:uiPriority w:val="31"/>
    <w:qFormat/>
    <w:rsid w:val="00D50FF7"/>
    <w:rPr>
      <w:smallCaps/>
      <w:color w:val="5A5A5A" w:themeColor="text1" w:themeTint="A5"/>
    </w:rPr>
  </w:style>
  <w:style w:type="paragraph" w:customStyle="1" w:styleId="TableNote">
    <w:name w:val="TableNote"/>
    <w:basedOn w:val="a0"/>
    <w:rsid w:val="008352AC"/>
    <w:pPr>
      <w:spacing w:before="0" w:after="0" w:line="300" w:lineRule="exact"/>
    </w:pPr>
    <w:rPr>
      <w:rFonts w:eastAsiaTheme="minorEastAsia" w:cs="Times New Roman"/>
      <w:szCs w:val="20"/>
      <w:lang w:val="en-GB"/>
    </w:rPr>
  </w:style>
  <w:style w:type="character" w:customStyle="1" w:styleId="URL">
    <w:name w:val="URL"/>
    <w:basedOn w:val="a1"/>
    <w:rsid w:val="008352AC"/>
    <w:rPr>
      <w:color w:val="66669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886897">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99615442">
      <w:bodyDiv w:val="1"/>
      <w:marLeft w:val="0"/>
      <w:marRight w:val="0"/>
      <w:marTop w:val="0"/>
      <w:marBottom w:val="0"/>
      <w:divBdr>
        <w:top w:val="none" w:sz="0" w:space="0" w:color="auto"/>
        <w:left w:val="none" w:sz="0" w:space="0" w:color="auto"/>
        <w:bottom w:val="none" w:sz="0" w:space="0" w:color="auto"/>
        <w:right w:val="none" w:sz="0" w:space="0" w:color="auto"/>
      </w:divBdr>
    </w:div>
    <w:div w:id="156917990">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26886084">
      <w:bodyDiv w:val="1"/>
      <w:marLeft w:val="0"/>
      <w:marRight w:val="0"/>
      <w:marTop w:val="0"/>
      <w:marBottom w:val="0"/>
      <w:divBdr>
        <w:top w:val="none" w:sz="0" w:space="0" w:color="auto"/>
        <w:left w:val="none" w:sz="0" w:space="0" w:color="auto"/>
        <w:bottom w:val="none" w:sz="0" w:space="0" w:color="auto"/>
        <w:right w:val="none" w:sz="0" w:space="0" w:color="auto"/>
      </w:divBdr>
    </w:div>
    <w:div w:id="263655082">
      <w:bodyDiv w:val="1"/>
      <w:marLeft w:val="0"/>
      <w:marRight w:val="0"/>
      <w:marTop w:val="0"/>
      <w:marBottom w:val="0"/>
      <w:divBdr>
        <w:top w:val="none" w:sz="0" w:space="0" w:color="auto"/>
        <w:left w:val="none" w:sz="0" w:space="0" w:color="auto"/>
        <w:bottom w:val="none" w:sz="0" w:space="0" w:color="auto"/>
        <w:right w:val="none" w:sz="0" w:space="0" w:color="auto"/>
      </w:divBdr>
    </w:div>
    <w:div w:id="279843712">
      <w:bodyDiv w:val="1"/>
      <w:marLeft w:val="0"/>
      <w:marRight w:val="0"/>
      <w:marTop w:val="0"/>
      <w:marBottom w:val="0"/>
      <w:divBdr>
        <w:top w:val="none" w:sz="0" w:space="0" w:color="auto"/>
        <w:left w:val="none" w:sz="0" w:space="0" w:color="auto"/>
        <w:bottom w:val="none" w:sz="0" w:space="0" w:color="auto"/>
        <w:right w:val="none" w:sz="0" w:space="0" w:color="auto"/>
      </w:divBdr>
    </w:div>
    <w:div w:id="325011279">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58507859">
      <w:bodyDiv w:val="1"/>
      <w:marLeft w:val="0"/>
      <w:marRight w:val="0"/>
      <w:marTop w:val="0"/>
      <w:marBottom w:val="0"/>
      <w:divBdr>
        <w:top w:val="none" w:sz="0" w:space="0" w:color="auto"/>
        <w:left w:val="none" w:sz="0" w:space="0" w:color="auto"/>
        <w:bottom w:val="none" w:sz="0" w:space="0" w:color="auto"/>
        <w:right w:val="none" w:sz="0" w:space="0" w:color="auto"/>
      </w:divBdr>
    </w:div>
    <w:div w:id="359013469">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77460607">
      <w:bodyDiv w:val="1"/>
      <w:marLeft w:val="0"/>
      <w:marRight w:val="0"/>
      <w:marTop w:val="0"/>
      <w:marBottom w:val="0"/>
      <w:divBdr>
        <w:top w:val="none" w:sz="0" w:space="0" w:color="auto"/>
        <w:left w:val="none" w:sz="0" w:space="0" w:color="auto"/>
        <w:bottom w:val="none" w:sz="0" w:space="0" w:color="auto"/>
        <w:right w:val="none" w:sz="0" w:space="0" w:color="auto"/>
      </w:divBdr>
    </w:div>
    <w:div w:id="516237675">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41469867">
      <w:bodyDiv w:val="1"/>
      <w:marLeft w:val="0"/>
      <w:marRight w:val="0"/>
      <w:marTop w:val="0"/>
      <w:marBottom w:val="0"/>
      <w:divBdr>
        <w:top w:val="none" w:sz="0" w:space="0" w:color="auto"/>
        <w:left w:val="none" w:sz="0" w:space="0" w:color="auto"/>
        <w:bottom w:val="none" w:sz="0" w:space="0" w:color="auto"/>
        <w:right w:val="none" w:sz="0" w:space="0" w:color="auto"/>
      </w:divBdr>
    </w:div>
    <w:div w:id="650254711">
      <w:bodyDiv w:val="1"/>
      <w:marLeft w:val="0"/>
      <w:marRight w:val="0"/>
      <w:marTop w:val="0"/>
      <w:marBottom w:val="0"/>
      <w:divBdr>
        <w:top w:val="none" w:sz="0" w:space="0" w:color="auto"/>
        <w:left w:val="none" w:sz="0" w:space="0" w:color="auto"/>
        <w:bottom w:val="none" w:sz="0" w:space="0" w:color="auto"/>
        <w:right w:val="none" w:sz="0" w:space="0" w:color="auto"/>
      </w:divBdr>
    </w:div>
    <w:div w:id="720176436">
      <w:bodyDiv w:val="1"/>
      <w:marLeft w:val="0"/>
      <w:marRight w:val="0"/>
      <w:marTop w:val="0"/>
      <w:marBottom w:val="0"/>
      <w:divBdr>
        <w:top w:val="none" w:sz="0" w:space="0" w:color="auto"/>
        <w:left w:val="none" w:sz="0" w:space="0" w:color="auto"/>
        <w:bottom w:val="none" w:sz="0" w:space="0" w:color="auto"/>
        <w:right w:val="none" w:sz="0" w:space="0" w:color="auto"/>
      </w:divBdr>
    </w:div>
    <w:div w:id="768278995">
      <w:bodyDiv w:val="1"/>
      <w:marLeft w:val="0"/>
      <w:marRight w:val="0"/>
      <w:marTop w:val="0"/>
      <w:marBottom w:val="0"/>
      <w:divBdr>
        <w:top w:val="none" w:sz="0" w:space="0" w:color="auto"/>
        <w:left w:val="none" w:sz="0" w:space="0" w:color="auto"/>
        <w:bottom w:val="none" w:sz="0" w:space="0" w:color="auto"/>
        <w:right w:val="none" w:sz="0" w:space="0" w:color="auto"/>
      </w:divBdr>
    </w:div>
    <w:div w:id="812718216">
      <w:bodyDiv w:val="1"/>
      <w:marLeft w:val="0"/>
      <w:marRight w:val="0"/>
      <w:marTop w:val="0"/>
      <w:marBottom w:val="0"/>
      <w:divBdr>
        <w:top w:val="none" w:sz="0" w:space="0" w:color="auto"/>
        <w:left w:val="none" w:sz="0" w:space="0" w:color="auto"/>
        <w:bottom w:val="none" w:sz="0" w:space="0" w:color="auto"/>
        <w:right w:val="none" w:sz="0" w:space="0" w:color="auto"/>
      </w:divBdr>
    </w:div>
    <w:div w:id="850949741">
      <w:bodyDiv w:val="1"/>
      <w:marLeft w:val="0"/>
      <w:marRight w:val="0"/>
      <w:marTop w:val="0"/>
      <w:marBottom w:val="0"/>
      <w:divBdr>
        <w:top w:val="none" w:sz="0" w:space="0" w:color="auto"/>
        <w:left w:val="none" w:sz="0" w:space="0" w:color="auto"/>
        <w:bottom w:val="none" w:sz="0" w:space="0" w:color="auto"/>
        <w:right w:val="none" w:sz="0" w:space="0" w:color="auto"/>
      </w:divBdr>
    </w:div>
    <w:div w:id="871457888">
      <w:bodyDiv w:val="1"/>
      <w:marLeft w:val="0"/>
      <w:marRight w:val="0"/>
      <w:marTop w:val="0"/>
      <w:marBottom w:val="0"/>
      <w:divBdr>
        <w:top w:val="none" w:sz="0" w:space="0" w:color="auto"/>
        <w:left w:val="none" w:sz="0" w:space="0" w:color="auto"/>
        <w:bottom w:val="none" w:sz="0" w:space="0" w:color="auto"/>
        <w:right w:val="none" w:sz="0" w:space="0" w:color="auto"/>
      </w:divBdr>
    </w:div>
    <w:div w:id="905065452">
      <w:bodyDiv w:val="1"/>
      <w:marLeft w:val="0"/>
      <w:marRight w:val="0"/>
      <w:marTop w:val="0"/>
      <w:marBottom w:val="0"/>
      <w:divBdr>
        <w:top w:val="none" w:sz="0" w:space="0" w:color="auto"/>
        <w:left w:val="none" w:sz="0" w:space="0" w:color="auto"/>
        <w:bottom w:val="none" w:sz="0" w:space="0" w:color="auto"/>
        <w:right w:val="none" w:sz="0" w:space="0" w:color="auto"/>
      </w:divBdr>
    </w:div>
    <w:div w:id="906919266">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41636821">
      <w:bodyDiv w:val="1"/>
      <w:marLeft w:val="0"/>
      <w:marRight w:val="0"/>
      <w:marTop w:val="0"/>
      <w:marBottom w:val="0"/>
      <w:divBdr>
        <w:top w:val="none" w:sz="0" w:space="0" w:color="auto"/>
        <w:left w:val="none" w:sz="0" w:space="0" w:color="auto"/>
        <w:bottom w:val="none" w:sz="0" w:space="0" w:color="auto"/>
        <w:right w:val="none" w:sz="0" w:space="0" w:color="auto"/>
      </w:divBdr>
    </w:div>
    <w:div w:id="1235122802">
      <w:bodyDiv w:val="1"/>
      <w:marLeft w:val="0"/>
      <w:marRight w:val="0"/>
      <w:marTop w:val="0"/>
      <w:marBottom w:val="0"/>
      <w:divBdr>
        <w:top w:val="none" w:sz="0" w:space="0" w:color="auto"/>
        <w:left w:val="none" w:sz="0" w:space="0" w:color="auto"/>
        <w:bottom w:val="none" w:sz="0" w:space="0" w:color="auto"/>
        <w:right w:val="none" w:sz="0" w:space="0" w:color="auto"/>
      </w:divBdr>
    </w:div>
    <w:div w:id="1245914184">
      <w:bodyDiv w:val="1"/>
      <w:marLeft w:val="0"/>
      <w:marRight w:val="0"/>
      <w:marTop w:val="0"/>
      <w:marBottom w:val="0"/>
      <w:divBdr>
        <w:top w:val="none" w:sz="0" w:space="0" w:color="auto"/>
        <w:left w:val="none" w:sz="0" w:space="0" w:color="auto"/>
        <w:bottom w:val="none" w:sz="0" w:space="0" w:color="auto"/>
        <w:right w:val="none" w:sz="0" w:space="0" w:color="auto"/>
      </w:divBdr>
    </w:div>
    <w:div w:id="1288973924">
      <w:bodyDiv w:val="1"/>
      <w:marLeft w:val="0"/>
      <w:marRight w:val="0"/>
      <w:marTop w:val="0"/>
      <w:marBottom w:val="0"/>
      <w:divBdr>
        <w:top w:val="none" w:sz="0" w:space="0" w:color="auto"/>
        <w:left w:val="none" w:sz="0" w:space="0" w:color="auto"/>
        <w:bottom w:val="none" w:sz="0" w:space="0" w:color="auto"/>
        <w:right w:val="none" w:sz="0" w:space="0" w:color="auto"/>
      </w:divBdr>
    </w:div>
    <w:div w:id="1301232990">
      <w:bodyDiv w:val="1"/>
      <w:marLeft w:val="0"/>
      <w:marRight w:val="0"/>
      <w:marTop w:val="0"/>
      <w:marBottom w:val="0"/>
      <w:divBdr>
        <w:top w:val="none" w:sz="0" w:space="0" w:color="auto"/>
        <w:left w:val="none" w:sz="0" w:space="0" w:color="auto"/>
        <w:bottom w:val="none" w:sz="0" w:space="0" w:color="auto"/>
        <w:right w:val="none" w:sz="0" w:space="0" w:color="auto"/>
      </w:divBdr>
    </w:div>
    <w:div w:id="1421367913">
      <w:bodyDiv w:val="1"/>
      <w:marLeft w:val="0"/>
      <w:marRight w:val="0"/>
      <w:marTop w:val="0"/>
      <w:marBottom w:val="0"/>
      <w:divBdr>
        <w:top w:val="none" w:sz="0" w:space="0" w:color="auto"/>
        <w:left w:val="none" w:sz="0" w:space="0" w:color="auto"/>
        <w:bottom w:val="none" w:sz="0" w:space="0" w:color="auto"/>
        <w:right w:val="none" w:sz="0" w:space="0" w:color="auto"/>
      </w:divBdr>
    </w:div>
    <w:div w:id="1483473385">
      <w:bodyDiv w:val="1"/>
      <w:marLeft w:val="0"/>
      <w:marRight w:val="0"/>
      <w:marTop w:val="0"/>
      <w:marBottom w:val="0"/>
      <w:divBdr>
        <w:top w:val="none" w:sz="0" w:space="0" w:color="auto"/>
        <w:left w:val="none" w:sz="0" w:space="0" w:color="auto"/>
        <w:bottom w:val="none" w:sz="0" w:space="0" w:color="auto"/>
        <w:right w:val="none" w:sz="0" w:space="0" w:color="auto"/>
      </w:divBdr>
    </w:div>
    <w:div w:id="1794521628">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3CA5366-6B7A-4574-9FE3-FBE944130BC0}">
  <we:reference id="wa200005106" version="1.0.1.0" store="en-US" storeType="OMEX"/>
  <we:alternateReferences>
    <we:reference id="wa200005106"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3.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4.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5.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frontiers_template</Template>
  <TotalTime>5</TotalTime>
  <Pages>1</Pages>
  <Words>498</Words>
  <Characters>284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hin Mai</dc:creator>
  <cp:keywords/>
  <dc:description/>
  <cp:lastModifiedBy>huahin Mai</cp:lastModifiedBy>
  <cp:revision>4</cp:revision>
  <cp:lastPrinted>2023-12-01T09:07:00Z</cp:lastPrinted>
  <dcterms:created xsi:type="dcterms:W3CDTF">2024-11-27T12:37:00Z</dcterms:created>
  <dcterms:modified xsi:type="dcterms:W3CDTF">2024-11-27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0"&gt;&lt;session id="2tZRmPhc"/&gt;&lt;style id="http://www.zotero.org/styles/vancouver" locale="en-US" hasBibliography="1" bibliographyStyleHasBeenSet="1"/&gt;&lt;prefs&gt;&lt;pref name="fieldType" value="Field"/&gt;&lt;/prefs&gt;&lt;/data&gt;</vt:lpwstr>
  </property>
  <property fmtid="{D5CDD505-2E9C-101B-9397-08002B2CF9AE}" pid="11" name="GrammarlyDocumentId">
    <vt:lpwstr>52ccf62ab21f9f37a4bc14c07c0b053f50b9fdb8be9223cc5d9b0806ebd0b69f</vt:lpwstr>
  </property>
  <property fmtid="{D5CDD505-2E9C-101B-9397-08002B2CF9AE}" pid="12" name="_dlc_DocId">
    <vt:lpwstr>FRONDOC-1086935359-10120</vt:lpwstr>
  </property>
  <property fmtid="{D5CDD505-2E9C-101B-9397-08002B2CF9AE}" pid="13" name="_dlc_DocIdUrl">
    <vt:lpwstr>https://frontiersin.sharepoint.com/Publishing/PubOps/Production/_layouts/15/DocIdRedir.aspx?ID=FRONDOC-1086935359-10120, FRONDOC-1086935359-10120</vt:lpwstr>
  </property>
  <property fmtid="{D5CDD505-2E9C-101B-9397-08002B2CF9AE}" pid="14" name="_dlc_DocIdPersistId">
    <vt:lpwstr>0</vt:lpwstr>
  </property>
  <property fmtid="{D5CDD505-2E9C-101B-9397-08002B2CF9AE}" pid="15" name="Description">
    <vt:lpwstr/>
  </property>
  <property fmtid="{D5CDD505-2E9C-101B-9397-08002B2CF9AE}" pid="16" name="Lead">
    <vt:lpwstr/>
  </property>
  <property fmtid="{D5CDD505-2E9C-101B-9397-08002B2CF9AE}" pid="17" name="Status">
    <vt:lpwstr>New</vt:lpwstr>
  </property>
  <property fmtid="{D5CDD505-2E9C-101B-9397-08002B2CF9AE}" pid="18" name="Sign-off status">
    <vt:lpwstr/>
  </property>
  <property fmtid="{D5CDD505-2E9C-101B-9397-08002B2CF9AE}" pid="19" name="SharedWithUsers">
    <vt:lpwstr/>
  </property>
  <property fmtid="{D5CDD505-2E9C-101B-9397-08002B2CF9AE}" pid="20" name="lcf76f155ced4ddcb4097134ff3c332f">
    <vt:lpwstr/>
  </property>
  <property fmtid="{D5CDD505-2E9C-101B-9397-08002B2CF9AE}" pid="21" name="TaxCatchAll">
    <vt:lpwstr/>
  </property>
</Properties>
</file>